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9BD50" w14:textId="43684D89" w:rsidR="000B503E" w:rsidRPr="00055FB2" w:rsidRDefault="00615E5F" w:rsidP="00830FE2">
      <w:pPr>
        <w:spacing w:line="360" w:lineRule="auto"/>
        <w:jc w:val="center"/>
        <w:rPr>
          <w:rFonts w:ascii="Arial" w:eastAsia="Times New Roman" w:hAnsi="Arial"/>
          <w:b/>
          <w:bCs/>
          <w:sz w:val="28"/>
          <w:szCs w:val="28"/>
        </w:rPr>
      </w:pPr>
      <w:r>
        <w:rPr>
          <w:rFonts w:ascii="Arial" w:eastAsia="Times New Roman" w:hAnsi="Arial"/>
          <w:b/>
          <w:bCs/>
          <w:sz w:val="28"/>
          <w:szCs w:val="28"/>
        </w:rPr>
        <w:t>Additional file 4</w:t>
      </w:r>
      <w:bookmarkStart w:id="0" w:name="_GoBack"/>
      <w:bookmarkEnd w:id="0"/>
      <w:r w:rsidR="00830FE2" w:rsidRPr="00055FB2">
        <w:rPr>
          <w:rFonts w:ascii="Arial" w:eastAsia="Times New Roman" w:hAnsi="Arial"/>
          <w:b/>
          <w:bCs/>
          <w:sz w:val="28"/>
          <w:szCs w:val="28"/>
        </w:rPr>
        <w:t>: Study detai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3864"/>
        <w:gridCol w:w="1220"/>
        <w:gridCol w:w="1068"/>
        <w:gridCol w:w="1526"/>
        <w:gridCol w:w="1678"/>
        <w:gridCol w:w="1416"/>
        <w:gridCol w:w="3040"/>
        <w:gridCol w:w="1412"/>
      </w:tblGrid>
      <w:tr w:rsidR="004A3422" w:rsidRPr="005D4ACD" w14:paraId="171AF531" w14:textId="77777777" w:rsidTr="00055FB2">
        <w:tc>
          <w:tcPr>
            <w:tcW w:w="675" w:type="dxa"/>
            <w:vAlign w:val="center"/>
          </w:tcPr>
          <w:p w14:paraId="7814C77E" w14:textId="05457CA2" w:rsidR="004A3422" w:rsidRPr="00055FB2" w:rsidRDefault="004A3422">
            <w:pPr>
              <w:rPr>
                <w:rFonts w:ascii="Arial" w:hAnsi="Arial"/>
                <w:b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D</w:t>
            </w:r>
          </w:p>
        </w:tc>
        <w:tc>
          <w:tcPr>
            <w:tcW w:w="3864" w:type="dxa"/>
            <w:vAlign w:val="center"/>
          </w:tcPr>
          <w:p w14:paraId="4398841A" w14:textId="20B74C72" w:rsidR="004A3422" w:rsidRPr="005D4ACD" w:rsidRDefault="004A3422" w:rsidP="005866A8">
            <w:pPr>
              <w:rPr>
                <w:rFonts w:ascii="Arial" w:hAnsi="Arial"/>
                <w:b/>
                <w:sz w:val="22"/>
                <w:szCs w:val="22"/>
              </w:rPr>
            </w:pPr>
            <w:r w:rsidRPr="005D4ACD">
              <w:rPr>
                <w:rFonts w:ascii="Arial" w:hAnsi="Arial"/>
                <w:b/>
                <w:sz w:val="22"/>
                <w:szCs w:val="22"/>
              </w:rPr>
              <w:t>Citation</w:t>
            </w:r>
          </w:p>
        </w:tc>
        <w:tc>
          <w:tcPr>
            <w:tcW w:w="1220" w:type="dxa"/>
            <w:vAlign w:val="center"/>
          </w:tcPr>
          <w:p w14:paraId="1E986902" w14:textId="6164CECF" w:rsidR="004A3422" w:rsidRPr="005D4ACD" w:rsidRDefault="004A3422" w:rsidP="00273576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ountry</w:t>
            </w:r>
          </w:p>
        </w:tc>
        <w:tc>
          <w:tcPr>
            <w:tcW w:w="1068" w:type="dxa"/>
            <w:vAlign w:val="center"/>
          </w:tcPr>
          <w:p w14:paraId="39956E38" w14:textId="13EF4B53" w:rsidR="004A3422" w:rsidRPr="005D4ACD" w:rsidRDefault="004A3422" w:rsidP="00273576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etting</w:t>
            </w:r>
          </w:p>
        </w:tc>
        <w:tc>
          <w:tcPr>
            <w:tcW w:w="1526" w:type="dxa"/>
            <w:vAlign w:val="center"/>
          </w:tcPr>
          <w:p w14:paraId="1926CEF2" w14:textId="0E0242C3" w:rsidR="004A3422" w:rsidRDefault="004A3422" w:rsidP="00C11B74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Feedback t</w:t>
            </w:r>
            <w:r w:rsidRPr="005D4ACD">
              <w:rPr>
                <w:rFonts w:ascii="Arial" w:hAnsi="Arial"/>
                <w:b/>
                <w:sz w:val="22"/>
                <w:szCs w:val="22"/>
              </w:rPr>
              <w:t>opic</w:t>
            </w:r>
            <w:r>
              <w:rPr>
                <w:rFonts w:ascii="Arial" w:hAnsi="Arial"/>
                <w:b/>
                <w:sz w:val="22"/>
                <w:szCs w:val="22"/>
              </w:rPr>
              <w:t>(s)</w:t>
            </w:r>
          </w:p>
        </w:tc>
        <w:tc>
          <w:tcPr>
            <w:tcW w:w="1678" w:type="dxa"/>
            <w:vAlign w:val="center"/>
          </w:tcPr>
          <w:p w14:paraId="388DB657" w14:textId="1C79707A" w:rsidR="004A3422" w:rsidRPr="005D4ACD" w:rsidRDefault="004A3422" w:rsidP="00C11B74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Target recipient(s)</w:t>
            </w:r>
          </w:p>
        </w:tc>
        <w:tc>
          <w:tcPr>
            <w:tcW w:w="1416" w:type="dxa"/>
            <w:vAlign w:val="center"/>
          </w:tcPr>
          <w:p w14:paraId="2DFAB06E" w14:textId="708C0EFE" w:rsidR="004A3422" w:rsidRPr="005D4ACD" w:rsidRDefault="004A3422" w:rsidP="00055FB2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Number of </w:t>
            </w:r>
            <w:r w:rsidR="00055FB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study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participants </w:t>
            </w:r>
          </w:p>
        </w:tc>
        <w:tc>
          <w:tcPr>
            <w:tcW w:w="3040" w:type="dxa"/>
            <w:vAlign w:val="center"/>
          </w:tcPr>
          <w:p w14:paraId="60799148" w14:textId="465BF373" w:rsidR="004A3422" w:rsidRPr="005D4ACD" w:rsidRDefault="004A3422" w:rsidP="00055FB2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Brief description of </w:t>
            </w:r>
            <w:r w:rsidR="00055FB2">
              <w:rPr>
                <w:rFonts w:ascii="Arial" w:hAnsi="Arial"/>
                <w:b/>
                <w:sz w:val="22"/>
                <w:szCs w:val="22"/>
              </w:rPr>
              <w:t>f</w:t>
            </w:r>
            <w:r>
              <w:rPr>
                <w:rFonts w:ascii="Arial" w:hAnsi="Arial"/>
                <w:b/>
                <w:sz w:val="22"/>
                <w:szCs w:val="22"/>
              </w:rPr>
              <w:t>eedback intervention</w:t>
            </w:r>
          </w:p>
        </w:tc>
        <w:tc>
          <w:tcPr>
            <w:tcW w:w="1412" w:type="dxa"/>
            <w:vAlign w:val="center"/>
          </w:tcPr>
          <w:p w14:paraId="08E3680A" w14:textId="0F6E58E2" w:rsidR="004A3422" w:rsidRPr="005D4ACD" w:rsidRDefault="004A3422" w:rsidP="00A3047C">
            <w:pPr>
              <w:rPr>
                <w:rFonts w:ascii="Arial" w:hAnsi="Arial"/>
                <w:b/>
                <w:sz w:val="22"/>
                <w:szCs w:val="22"/>
              </w:rPr>
            </w:pPr>
            <w:r w:rsidRPr="005D4ACD">
              <w:rPr>
                <w:rFonts w:ascii="Arial" w:hAnsi="Arial"/>
                <w:b/>
                <w:sz w:val="22"/>
                <w:szCs w:val="22"/>
              </w:rPr>
              <w:t>Quality appraisal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out of 12)</w:t>
            </w:r>
          </w:p>
        </w:tc>
      </w:tr>
      <w:tr w:rsidR="004A3422" w:rsidRPr="005D4ACD" w14:paraId="0C2C4B93" w14:textId="77777777" w:rsidTr="00055FB2">
        <w:tc>
          <w:tcPr>
            <w:tcW w:w="675" w:type="dxa"/>
            <w:vAlign w:val="center"/>
          </w:tcPr>
          <w:p w14:paraId="4A87B7A2" w14:textId="55CB0667" w:rsidR="004A3422" w:rsidRPr="00055FB2" w:rsidRDefault="004A3422" w:rsidP="00B93E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87</w:t>
            </w:r>
          </w:p>
        </w:tc>
        <w:tc>
          <w:tcPr>
            <w:tcW w:w="3864" w:type="dxa"/>
            <w:vAlign w:val="center"/>
          </w:tcPr>
          <w:p w14:paraId="003D1D11" w14:textId="2B0F7740" w:rsidR="004A3422" w:rsidRPr="005D4ACD" w:rsidRDefault="004A3422" w:rsidP="0018278B">
            <w:pPr>
              <w:pStyle w:val="NormalWeb"/>
              <w:rPr>
                <w:rFonts w:ascii="Arial" w:hAnsi="Arial"/>
                <w:sz w:val="22"/>
                <w:szCs w:val="22"/>
              </w:rPr>
            </w:pPr>
            <w:r w:rsidRPr="005D4ACD">
              <w:rPr>
                <w:rFonts w:ascii="Arial" w:hAnsi="Arial"/>
                <w:sz w:val="22"/>
                <w:szCs w:val="22"/>
              </w:rPr>
              <w:t>A.M. Grant, B. Guthrie, T. Dreischulte, Developing a complex intervention to improve prescribing safety in primary care: mixed methods feasibility and optimisation pilot study., BMJ Open. 4 (2014) e004153. doi:10.1136/bmjopen-2013-004153.</w:t>
            </w:r>
          </w:p>
        </w:tc>
        <w:tc>
          <w:tcPr>
            <w:tcW w:w="1220" w:type="dxa"/>
            <w:vAlign w:val="center"/>
          </w:tcPr>
          <w:p w14:paraId="3ED7BABF" w14:textId="06CFA79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Scotland</w:t>
            </w:r>
          </w:p>
        </w:tc>
        <w:tc>
          <w:tcPr>
            <w:tcW w:w="1068" w:type="dxa"/>
            <w:vAlign w:val="center"/>
          </w:tcPr>
          <w:p w14:paraId="332FA4C2" w14:textId="5E0DB45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586243E5" w14:textId="125749B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edication safety</w:t>
            </w:r>
          </w:p>
        </w:tc>
        <w:tc>
          <w:tcPr>
            <w:tcW w:w="1678" w:type="dxa"/>
            <w:vAlign w:val="center"/>
          </w:tcPr>
          <w:p w14:paraId="1C439F4E" w14:textId="12554EE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4A55BC40" w14:textId="14FD0A2C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040" w:type="dxa"/>
            <w:vAlign w:val="center"/>
          </w:tcPr>
          <w:p w14:paraId="6C0A34B5" w14:textId="50DEE674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Lists of patients provided to primary care practices by research team.</w:t>
            </w:r>
          </w:p>
        </w:tc>
        <w:tc>
          <w:tcPr>
            <w:tcW w:w="1412" w:type="dxa"/>
            <w:vAlign w:val="center"/>
          </w:tcPr>
          <w:p w14:paraId="4667837E" w14:textId="0A084EC3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025A06EA" w14:textId="77777777" w:rsidTr="00055FB2">
        <w:tc>
          <w:tcPr>
            <w:tcW w:w="675" w:type="dxa"/>
            <w:vAlign w:val="center"/>
          </w:tcPr>
          <w:p w14:paraId="3C832AA7" w14:textId="68C1760E" w:rsidR="004A3422" w:rsidRPr="00055FB2" w:rsidRDefault="004A3422" w:rsidP="00B93E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591</w:t>
            </w:r>
          </w:p>
        </w:tc>
        <w:tc>
          <w:tcPr>
            <w:tcW w:w="3864" w:type="dxa"/>
            <w:vAlign w:val="center"/>
          </w:tcPr>
          <w:p w14:paraId="4EC1D53B" w14:textId="46A70670" w:rsidR="004A3422" w:rsidRPr="005D4ACD" w:rsidRDefault="004A3422" w:rsidP="008D6A0D">
            <w:pPr>
              <w:pStyle w:val="NormalWeb"/>
              <w:rPr>
                <w:rFonts w:ascii="Arial" w:hAnsi="Arial"/>
                <w:sz w:val="22"/>
                <w:szCs w:val="22"/>
              </w:rPr>
            </w:pPr>
            <w:r w:rsidRPr="005D4ACD">
              <w:rPr>
                <w:rFonts w:ascii="Arial" w:hAnsi="Arial"/>
                <w:sz w:val="22"/>
                <w:szCs w:val="22"/>
              </w:rPr>
              <w:t>K.M. Cresswell, S. Sadler, S. Rodgers, A. Avery, J. Cantrill, S. a Murray, et al., An embedded longitudinal multi-faceted qualitative evaluation of a complex cluster randomized controlled trial aiming to reduce clinically important errors in medicines management in general practice., Trials. 13 (2012) 78. doi:10.1186/1745-6215-13-78.</w:t>
            </w:r>
          </w:p>
        </w:tc>
        <w:tc>
          <w:tcPr>
            <w:tcW w:w="1220" w:type="dxa"/>
            <w:vAlign w:val="center"/>
          </w:tcPr>
          <w:p w14:paraId="01797123" w14:textId="675D50B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66EC423B" w14:textId="3D2BF13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6B8BEEE2" w14:textId="30DC5AA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edication safety</w:t>
            </w:r>
          </w:p>
        </w:tc>
        <w:tc>
          <w:tcPr>
            <w:tcW w:w="1678" w:type="dxa"/>
            <w:vAlign w:val="center"/>
          </w:tcPr>
          <w:p w14:paraId="5048EA54" w14:textId="236CC0D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36E88CB2" w14:textId="4A7BFC5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3040" w:type="dxa"/>
            <w:vAlign w:val="center"/>
          </w:tcPr>
          <w:p w14:paraId="39C0A106" w14:textId="32D6BE39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armacist-led feedback where lists of patients provided to primary care practices.</w:t>
            </w:r>
          </w:p>
        </w:tc>
        <w:tc>
          <w:tcPr>
            <w:tcW w:w="1412" w:type="dxa"/>
            <w:vAlign w:val="center"/>
          </w:tcPr>
          <w:p w14:paraId="1DF6063D" w14:textId="7BC2489B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</w:tr>
      <w:tr w:rsidR="004A3422" w:rsidRPr="005D4ACD" w14:paraId="49BF1F92" w14:textId="77777777" w:rsidTr="00055FB2">
        <w:tc>
          <w:tcPr>
            <w:tcW w:w="675" w:type="dxa"/>
            <w:vAlign w:val="center"/>
          </w:tcPr>
          <w:p w14:paraId="430A2A77" w14:textId="60DAF2B7" w:rsidR="004A3422" w:rsidRPr="00055FB2" w:rsidRDefault="004A3422" w:rsidP="00B93E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249</w:t>
            </w:r>
          </w:p>
        </w:tc>
        <w:tc>
          <w:tcPr>
            <w:tcW w:w="3864" w:type="dxa"/>
            <w:vAlign w:val="center"/>
          </w:tcPr>
          <w:p w14:paraId="308A792C" w14:textId="1CE483D5" w:rsidR="004A3422" w:rsidRPr="005D4ACD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5D4ACD">
              <w:rPr>
                <w:rFonts w:ascii="Arial" w:hAnsi="Arial"/>
                <w:sz w:val="22"/>
                <w:szCs w:val="22"/>
              </w:rPr>
              <w:t>M. Exworthy, E.K. Wilkinson, A. McColl, M. Moore, P. Roderick, H. Smith, et al., The role of performance indicators in changing the autonomy of the general practice profession in the UK, Soc. Sci. Med. 56 (2003) 1493–1504. doi:10.1016/S0277-9536(02)00151-X.</w:t>
            </w:r>
          </w:p>
        </w:tc>
        <w:tc>
          <w:tcPr>
            <w:tcW w:w="1220" w:type="dxa"/>
            <w:vAlign w:val="center"/>
          </w:tcPr>
          <w:p w14:paraId="38FE5B7A" w14:textId="01EDE51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2738AE6B" w14:textId="79D5971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3D2C199C" w14:textId="71CA614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2F55AF15" w14:textId="36427D5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171537BE" w14:textId="118D9FC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3040" w:type="dxa"/>
            <w:vAlign w:val="center"/>
          </w:tcPr>
          <w:p w14:paraId="54B6B2F8" w14:textId="16BE028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ace-to-face presentation of feedback to primary care practice by research team.</w:t>
            </w:r>
          </w:p>
        </w:tc>
        <w:tc>
          <w:tcPr>
            <w:tcW w:w="1412" w:type="dxa"/>
            <w:vAlign w:val="center"/>
          </w:tcPr>
          <w:p w14:paraId="37AB82A1" w14:textId="6768643B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</w:tr>
      <w:tr w:rsidR="004A3422" w:rsidRPr="005D4ACD" w14:paraId="585844E5" w14:textId="77777777" w:rsidTr="00055FB2">
        <w:tc>
          <w:tcPr>
            <w:tcW w:w="675" w:type="dxa"/>
            <w:vAlign w:val="center"/>
          </w:tcPr>
          <w:p w14:paraId="7A775060" w14:textId="4A9E4B71" w:rsidR="004A3422" w:rsidRPr="00055FB2" w:rsidRDefault="004A3422" w:rsidP="00B93E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301</w:t>
            </w:r>
          </w:p>
        </w:tc>
        <w:tc>
          <w:tcPr>
            <w:tcW w:w="3864" w:type="dxa"/>
            <w:vAlign w:val="center"/>
          </w:tcPr>
          <w:p w14:paraId="7F016154" w14:textId="3A608B16" w:rsidR="004A3422" w:rsidRPr="005D4ACD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5D4ACD">
              <w:rPr>
                <w:rFonts w:ascii="Arial" w:hAnsi="Arial"/>
                <w:sz w:val="22"/>
                <w:szCs w:val="22"/>
              </w:rPr>
              <w:t>K. Stevenson, R. Baker, A. Farooqi, R. Sorrie, K. Khunti, Features of primary health care teams associated with successful quality improvement of diabetes care : a qualitative study, Fam Pr. 18 (2001) 21–6.</w:t>
            </w:r>
          </w:p>
        </w:tc>
        <w:tc>
          <w:tcPr>
            <w:tcW w:w="1220" w:type="dxa"/>
            <w:vAlign w:val="center"/>
          </w:tcPr>
          <w:p w14:paraId="00E1643A" w14:textId="1E7AFCE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324305A5" w14:textId="5158E66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141FB018" w14:textId="6317AA7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iabetes</w:t>
            </w:r>
          </w:p>
        </w:tc>
        <w:tc>
          <w:tcPr>
            <w:tcW w:w="1678" w:type="dxa"/>
            <w:vAlign w:val="center"/>
          </w:tcPr>
          <w:p w14:paraId="4D3377E9" w14:textId="55C4B97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6BCE3DE8" w14:textId="01386CC5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3040" w:type="dxa"/>
            <w:vAlign w:val="center"/>
          </w:tcPr>
          <w:p w14:paraId="51870406" w14:textId="26CDC94F" w:rsidR="004A3422" w:rsidRPr="005D4ACD" w:rsidRDefault="004A3422" w:rsidP="002F016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eedback intervention conducted by external group to primary care practice.</w:t>
            </w:r>
          </w:p>
        </w:tc>
        <w:tc>
          <w:tcPr>
            <w:tcW w:w="1412" w:type="dxa"/>
            <w:vAlign w:val="center"/>
          </w:tcPr>
          <w:p w14:paraId="7D7DA60D" w14:textId="2ADA2A70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43D9BA3C" w14:textId="77777777" w:rsidTr="00055FB2">
        <w:tc>
          <w:tcPr>
            <w:tcW w:w="675" w:type="dxa"/>
            <w:vAlign w:val="center"/>
          </w:tcPr>
          <w:p w14:paraId="71C06007" w14:textId="35C11CA5" w:rsidR="004A3422" w:rsidRPr="00055FB2" w:rsidRDefault="004A3422" w:rsidP="000556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27</w:t>
            </w:r>
          </w:p>
        </w:tc>
        <w:tc>
          <w:tcPr>
            <w:tcW w:w="3864" w:type="dxa"/>
            <w:vAlign w:val="center"/>
          </w:tcPr>
          <w:p w14:paraId="48A79EA1" w14:textId="251FC622" w:rsidR="004A3422" w:rsidRPr="005D4ACD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D00895">
              <w:rPr>
                <w:rFonts w:ascii="Arial" w:hAnsi="Arial"/>
                <w:sz w:val="22"/>
                <w:szCs w:val="22"/>
              </w:rPr>
              <w:t xml:space="preserve">S. Barklie, K. Stevenson, Why do some practices fall behind schedule when undertaking a multipractice </w:t>
            </w:r>
            <w:r w:rsidRPr="00D00895">
              <w:rPr>
                <w:rFonts w:ascii="Arial" w:hAnsi="Arial"/>
                <w:sz w:val="22"/>
                <w:szCs w:val="22"/>
              </w:rPr>
              <w:lastRenderedPageBreak/>
              <w:t>audit? Lessons for Clincal Governors?, J. Clin. Governance1. 7 (1999) 181–185.</w:t>
            </w:r>
          </w:p>
        </w:tc>
        <w:tc>
          <w:tcPr>
            <w:tcW w:w="1220" w:type="dxa"/>
            <w:vAlign w:val="center"/>
          </w:tcPr>
          <w:p w14:paraId="51DE2C4B" w14:textId="6F43DC7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England</w:t>
            </w:r>
          </w:p>
        </w:tc>
        <w:tc>
          <w:tcPr>
            <w:tcW w:w="1068" w:type="dxa"/>
            <w:vAlign w:val="center"/>
          </w:tcPr>
          <w:p w14:paraId="38C4F4E3" w14:textId="1EB704C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5DF951BF" w14:textId="293B3E8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iabetes</w:t>
            </w:r>
          </w:p>
        </w:tc>
        <w:tc>
          <w:tcPr>
            <w:tcW w:w="1678" w:type="dxa"/>
            <w:vAlign w:val="center"/>
          </w:tcPr>
          <w:p w14:paraId="7ADA46ED" w14:textId="09344A5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7A07A824" w14:textId="6CB16741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040" w:type="dxa"/>
            <w:vAlign w:val="center"/>
          </w:tcPr>
          <w:p w14:paraId="1AF07512" w14:textId="764E820A" w:rsidR="004A3422" w:rsidRPr="005D4ACD" w:rsidRDefault="004A3422" w:rsidP="00742888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imary care practices conducted Feedback intervention themselves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some had help from facilitators.</w:t>
            </w:r>
          </w:p>
        </w:tc>
        <w:tc>
          <w:tcPr>
            <w:tcW w:w="1412" w:type="dxa"/>
            <w:vAlign w:val="center"/>
          </w:tcPr>
          <w:p w14:paraId="030076C9" w14:textId="0E9ADFF6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4</w:t>
            </w:r>
          </w:p>
        </w:tc>
      </w:tr>
      <w:tr w:rsidR="004A3422" w:rsidRPr="005D4ACD" w14:paraId="38F56C52" w14:textId="77777777" w:rsidTr="00055FB2">
        <w:tc>
          <w:tcPr>
            <w:tcW w:w="675" w:type="dxa"/>
            <w:vAlign w:val="center"/>
          </w:tcPr>
          <w:p w14:paraId="7AFD184F" w14:textId="4C74C3AD" w:rsidR="004A3422" w:rsidRPr="00055FB2" w:rsidRDefault="004A3422" w:rsidP="000556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2857</w:t>
            </w:r>
          </w:p>
        </w:tc>
        <w:tc>
          <w:tcPr>
            <w:tcW w:w="3864" w:type="dxa"/>
            <w:vAlign w:val="center"/>
          </w:tcPr>
          <w:p w14:paraId="2A6991B9" w14:textId="6CC2CAB5" w:rsidR="004A3422" w:rsidRPr="00D00895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477328">
              <w:rPr>
                <w:rFonts w:ascii="Arial" w:hAnsi="Arial"/>
                <w:sz w:val="22"/>
                <w:szCs w:val="22"/>
              </w:rPr>
              <w:t>T.L. Guldberg, P. Vedsted, T. Lauritzen, V. Zoffmann, Suboptimal quality of type 2 diabetes care discovered through electronic feedback led to increased nurse-GP cooperation. A qualitative study., Prim. Care Diabetes. 4 (2010) 33–39.</w:t>
            </w:r>
          </w:p>
        </w:tc>
        <w:tc>
          <w:tcPr>
            <w:tcW w:w="1220" w:type="dxa"/>
            <w:vAlign w:val="center"/>
          </w:tcPr>
          <w:p w14:paraId="269D3662" w14:textId="17D93FB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enmark</w:t>
            </w:r>
          </w:p>
        </w:tc>
        <w:tc>
          <w:tcPr>
            <w:tcW w:w="1068" w:type="dxa"/>
            <w:vAlign w:val="center"/>
          </w:tcPr>
          <w:p w14:paraId="77B2524E" w14:textId="1BEAF63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6D2AE864" w14:textId="138464C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iabetes</w:t>
            </w:r>
          </w:p>
        </w:tc>
        <w:tc>
          <w:tcPr>
            <w:tcW w:w="1678" w:type="dxa"/>
            <w:vAlign w:val="center"/>
          </w:tcPr>
          <w:p w14:paraId="04E65FB8" w14:textId="2868041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790069CC" w14:textId="6CD3107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3040" w:type="dxa"/>
            <w:vAlign w:val="center"/>
          </w:tcPr>
          <w:p w14:paraId="44263975" w14:textId="269E8321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omputer programme that provides lists of patients.</w:t>
            </w:r>
          </w:p>
        </w:tc>
        <w:tc>
          <w:tcPr>
            <w:tcW w:w="1412" w:type="dxa"/>
            <w:vAlign w:val="center"/>
          </w:tcPr>
          <w:p w14:paraId="4CE99B3E" w14:textId="668E889A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454631A5" w14:textId="77777777" w:rsidTr="00055FB2">
        <w:tc>
          <w:tcPr>
            <w:tcW w:w="675" w:type="dxa"/>
            <w:vAlign w:val="center"/>
          </w:tcPr>
          <w:p w14:paraId="7297B1A2" w14:textId="3683A69B" w:rsidR="004A3422" w:rsidRPr="00055FB2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194</w:t>
            </w:r>
          </w:p>
        </w:tc>
        <w:tc>
          <w:tcPr>
            <w:tcW w:w="3864" w:type="dxa"/>
            <w:vAlign w:val="center"/>
          </w:tcPr>
          <w:p w14:paraId="058A82B5" w14:textId="551E6072" w:rsidR="004A3422" w:rsidRPr="00477328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3249F8">
              <w:rPr>
                <w:rFonts w:ascii="Arial" w:hAnsi="Arial"/>
                <w:sz w:val="22"/>
                <w:szCs w:val="22"/>
              </w:rPr>
              <w:t>J. Søndergaard, M. Andersen, J. Kragstrup, P. Hansen, L. Freng Gram, Why has postal prescriber feedback no substantial impact on general practitioners’ prescribing practice? A qualitative study., Eur. J. Clin. Pharmacol. 58 (2002) 133–6. doi:10.1007/s00228-002-0455-4.</w:t>
            </w:r>
          </w:p>
        </w:tc>
        <w:tc>
          <w:tcPr>
            <w:tcW w:w="1220" w:type="dxa"/>
            <w:vAlign w:val="center"/>
          </w:tcPr>
          <w:p w14:paraId="350FDF40" w14:textId="2F6741D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enmark</w:t>
            </w:r>
          </w:p>
        </w:tc>
        <w:tc>
          <w:tcPr>
            <w:tcW w:w="1068" w:type="dxa"/>
            <w:vAlign w:val="center"/>
          </w:tcPr>
          <w:p w14:paraId="6C641646" w14:textId="2B76DA5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14A3CA13" w14:textId="6D1D28A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escribing (general)</w:t>
            </w:r>
          </w:p>
        </w:tc>
        <w:tc>
          <w:tcPr>
            <w:tcW w:w="1678" w:type="dxa"/>
            <w:vAlign w:val="center"/>
          </w:tcPr>
          <w:p w14:paraId="42DFAC6A" w14:textId="2C12C31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1568014C" w14:textId="782B812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3040" w:type="dxa"/>
            <w:vAlign w:val="center"/>
          </w:tcPr>
          <w:p w14:paraId="378EE42D" w14:textId="29B76D30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nsolicited mailed feedback conducted by researchers.</w:t>
            </w:r>
          </w:p>
        </w:tc>
        <w:tc>
          <w:tcPr>
            <w:tcW w:w="1412" w:type="dxa"/>
            <w:vAlign w:val="center"/>
          </w:tcPr>
          <w:p w14:paraId="09F2DE48" w14:textId="051B6A8B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4836D778" w14:textId="77777777" w:rsidTr="00055FB2">
        <w:tc>
          <w:tcPr>
            <w:tcW w:w="675" w:type="dxa"/>
            <w:vAlign w:val="center"/>
          </w:tcPr>
          <w:p w14:paraId="04276337" w14:textId="739B4B37" w:rsidR="004A3422" w:rsidRPr="00055FB2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</w:t>
            </w:r>
          </w:p>
        </w:tc>
        <w:tc>
          <w:tcPr>
            <w:tcW w:w="3864" w:type="dxa"/>
            <w:vAlign w:val="center"/>
          </w:tcPr>
          <w:p w14:paraId="3516E136" w14:textId="4974536A" w:rsidR="004A3422" w:rsidRPr="003249F8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8C6132">
              <w:rPr>
                <w:rFonts w:ascii="Arial" w:hAnsi="Arial"/>
                <w:sz w:val="22"/>
                <w:szCs w:val="22"/>
              </w:rPr>
              <w:t>N. Ivers, J. Barnsley, R. Upshur, K. Tu, B. Shah, J. Grimshaw, et al., My approach to this job is ... one person at a time, Can Fam Physician. 60 (2014) 258–266.</w:t>
            </w:r>
          </w:p>
        </w:tc>
        <w:tc>
          <w:tcPr>
            <w:tcW w:w="1220" w:type="dxa"/>
            <w:vAlign w:val="center"/>
          </w:tcPr>
          <w:p w14:paraId="0A4CDA10" w14:textId="0D292F0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5709334A" w14:textId="5EC8A35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1644A567" w14:textId="6EBBA6D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31FDC9A2" w14:textId="76FE62E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5B726F3E" w14:textId="380723A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3040" w:type="dxa"/>
            <w:vAlign w:val="center"/>
          </w:tcPr>
          <w:p w14:paraId="628701A4" w14:textId="175231C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ailed feedback conducted by researchers.</w:t>
            </w:r>
          </w:p>
        </w:tc>
        <w:tc>
          <w:tcPr>
            <w:tcW w:w="1412" w:type="dxa"/>
            <w:vAlign w:val="center"/>
          </w:tcPr>
          <w:p w14:paraId="7A59203E" w14:textId="07D30DDF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</w:tr>
      <w:tr w:rsidR="004A3422" w:rsidRPr="005D4ACD" w14:paraId="7F2E085A" w14:textId="77777777" w:rsidTr="00055FB2">
        <w:tc>
          <w:tcPr>
            <w:tcW w:w="675" w:type="dxa"/>
            <w:vAlign w:val="center"/>
          </w:tcPr>
          <w:p w14:paraId="42C2B3D2" w14:textId="27A1850D" w:rsidR="004A3422" w:rsidRPr="00055FB2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783</w:t>
            </w:r>
          </w:p>
        </w:tc>
        <w:tc>
          <w:tcPr>
            <w:tcW w:w="3864" w:type="dxa"/>
            <w:vAlign w:val="center"/>
          </w:tcPr>
          <w:p w14:paraId="2A00C11D" w14:textId="30F51730" w:rsidR="004A3422" w:rsidRPr="008C6132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AD0F1C">
              <w:rPr>
                <w:rFonts w:ascii="Arial" w:hAnsi="Arial"/>
                <w:sz w:val="22"/>
                <w:szCs w:val="22"/>
              </w:rPr>
              <w:t>B. Vachon, B. Desorcy, M. Camirand, J. Rodrigue, L. Quesnel, C. Guimond, et al., Engaging primary care practitioners in quality improvement: making explicit the program theory of an interprofessional education intervention., BMC Health Serv. Res. 13 (2013) 106.</w:t>
            </w:r>
          </w:p>
        </w:tc>
        <w:tc>
          <w:tcPr>
            <w:tcW w:w="1220" w:type="dxa"/>
            <w:vAlign w:val="center"/>
          </w:tcPr>
          <w:p w14:paraId="28CC4DF3" w14:textId="3FE1513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32BEB350" w14:textId="5DDAD92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689F8D8A" w14:textId="2552ACA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iabetes</w:t>
            </w:r>
          </w:p>
        </w:tc>
        <w:tc>
          <w:tcPr>
            <w:tcW w:w="1678" w:type="dxa"/>
            <w:vAlign w:val="center"/>
          </w:tcPr>
          <w:p w14:paraId="0B9F106C" w14:textId="0B82F95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hysicians, nurses, pharmacists, and other professionals</w:t>
            </w:r>
          </w:p>
        </w:tc>
        <w:tc>
          <w:tcPr>
            <w:tcW w:w="1416" w:type="dxa"/>
            <w:vAlign w:val="center"/>
          </w:tcPr>
          <w:p w14:paraId="56D3CABD" w14:textId="04F010E5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3040" w:type="dxa"/>
            <w:vAlign w:val="center"/>
          </w:tcPr>
          <w:p w14:paraId="68DF258B" w14:textId="3B5B8E9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eedback provided face-to-face by researchers, in addition to a workshop.</w:t>
            </w:r>
          </w:p>
        </w:tc>
        <w:tc>
          <w:tcPr>
            <w:tcW w:w="1412" w:type="dxa"/>
            <w:vAlign w:val="center"/>
          </w:tcPr>
          <w:p w14:paraId="40545AD9" w14:textId="46C7E067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28E39DD7" w14:textId="77777777" w:rsidTr="00055FB2">
        <w:tc>
          <w:tcPr>
            <w:tcW w:w="675" w:type="dxa"/>
            <w:vAlign w:val="center"/>
          </w:tcPr>
          <w:p w14:paraId="44BED443" w14:textId="7A7A182A" w:rsidR="004A3422" w:rsidRPr="00055FB2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6</w:t>
            </w:r>
          </w:p>
        </w:tc>
        <w:tc>
          <w:tcPr>
            <w:tcW w:w="3864" w:type="dxa"/>
            <w:vAlign w:val="center"/>
          </w:tcPr>
          <w:p w14:paraId="463D0003" w14:textId="76DB9E6B" w:rsidR="004A3422" w:rsidRPr="00AD0F1C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A73394">
              <w:rPr>
                <w:rFonts w:ascii="Arial" w:hAnsi="Arial"/>
                <w:sz w:val="22"/>
                <w:szCs w:val="22"/>
              </w:rPr>
              <w:t>E.K. Wilkinson, A. McColl, M. Exworthy, P. Roderick, H. Smith, M. Moore, et al., Reactions to the use of evidence-based performance indicators in primary care: a qualitative study., Qual. Health Care. 9 (2000) 166–74.</w:t>
            </w:r>
          </w:p>
        </w:tc>
        <w:tc>
          <w:tcPr>
            <w:tcW w:w="1220" w:type="dxa"/>
            <w:vAlign w:val="center"/>
          </w:tcPr>
          <w:p w14:paraId="1AB28C32" w14:textId="437D2F9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51C6997F" w14:textId="5F7B7E5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1672237B" w14:textId="5D6FA67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3B7B9216" w14:textId="7FE6B13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55982432" w14:textId="08C4D665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3040" w:type="dxa"/>
            <w:vAlign w:val="center"/>
          </w:tcPr>
          <w:p w14:paraId="1EC62661" w14:textId="0AB860D5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ee Exworthy et al. 2003</w:t>
            </w:r>
          </w:p>
        </w:tc>
        <w:tc>
          <w:tcPr>
            <w:tcW w:w="1412" w:type="dxa"/>
            <w:vAlign w:val="center"/>
          </w:tcPr>
          <w:p w14:paraId="3B75950B" w14:textId="7CF8B8B0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</w:tr>
      <w:tr w:rsidR="004A3422" w:rsidRPr="005D4ACD" w14:paraId="70EF27E4" w14:textId="77777777" w:rsidTr="00055FB2">
        <w:tc>
          <w:tcPr>
            <w:tcW w:w="675" w:type="dxa"/>
            <w:vAlign w:val="center"/>
          </w:tcPr>
          <w:p w14:paraId="62836823" w14:textId="38FDF84C" w:rsidR="004A3422" w:rsidRPr="00055FB2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7</w:t>
            </w:r>
          </w:p>
        </w:tc>
        <w:tc>
          <w:tcPr>
            <w:tcW w:w="3864" w:type="dxa"/>
            <w:vAlign w:val="center"/>
          </w:tcPr>
          <w:p w14:paraId="15CC12B2" w14:textId="1ADEEAE6" w:rsidR="004A3422" w:rsidRPr="00A73394" w:rsidRDefault="004A3422" w:rsidP="000B4463">
            <w:pPr>
              <w:rPr>
                <w:rFonts w:ascii="Arial" w:hAnsi="Arial"/>
                <w:sz w:val="22"/>
                <w:szCs w:val="22"/>
              </w:rPr>
            </w:pPr>
            <w:r w:rsidRPr="0080389D">
              <w:rPr>
                <w:rFonts w:ascii="Arial" w:hAnsi="Arial"/>
                <w:sz w:val="22"/>
                <w:szCs w:val="22"/>
              </w:rPr>
              <w:t xml:space="preserve">S. Johnston, M. Green, P. Thille, C. Savage, L. Roberts, G. Russell, et </w:t>
            </w:r>
            <w:r w:rsidRPr="0080389D">
              <w:rPr>
                <w:rFonts w:ascii="Arial" w:hAnsi="Arial"/>
                <w:sz w:val="22"/>
                <w:szCs w:val="22"/>
              </w:rPr>
              <w:lastRenderedPageBreak/>
              <w:t>al., Performance feedback: an exploratory study to examine the acceptability and impact for interdisciplinary primary care teams., BMC Fam. Pract. 12 (2011) 14.</w:t>
            </w:r>
          </w:p>
        </w:tc>
        <w:tc>
          <w:tcPr>
            <w:tcW w:w="1220" w:type="dxa"/>
            <w:vAlign w:val="center"/>
          </w:tcPr>
          <w:p w14:paraId="2EEDBFFD" w14:textId="759E579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Canada</w:t>
            </w:r>
          </w:p>
        </w:tc>
        <w:tc>
          <w:tcPr>
            <w:tcW w:w="1068" w:type="dxa"/>
            <w:vAlign w:val="center"/>
          </w:tcPr>
          <w:p w14:paraId="2A91D7B2" w14:textId="7EF1ADC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rimary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care</w:t>
            </w:r>
          </w:p>
        </w:tc>
        <w:tc>
          <w:tcPr>
            <w:tcW w:w="1526" w:type="dxa"/>
            <w:vAlign w:val="center"/>
          </w:tcPr>
          <w:p w14:paraId="17EDC886" w14:textId="5438942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Chronic care,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patient experience</w:t>
            </w:r>
          </w:p>
        </w:tc>
        <w:tc>
          <w:tcPr>
            <w:tcW w:w="1678" w:type="dxa"/>
            <w:vAlign w:val="center"/>
          </w:tcPr>
          <w:p w14:paraId="2F9A6F9C" w14:textId="33CDC2FA" w:rsidR="004A3422" w:rsidRPr="005D4ACD" w:rsidRDefault="004A3422" w:rsidP="00A2206D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Nursing Staff  Nurse Practitioners Pharmacist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Social Worke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Diet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ment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Administrative Support Staff</w:t>
            </w:r>
          </w:p>
        </w:tc>
        <w:tc>
          <w:tcPr>
            <w:tcW w:w="1416" w:type="dxa"/>
            <w:vAlign w:val="center"/>
          </w:tcPr>
          <w:p w14:paraId="59DC9049" w14:textId="026192D3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32</w:t>
            </w:r>
          </w:p>
        </w:tc>
        <w:tc>
          <w:tcPr>
            <w:tcW w:w="3040" w:type="dxa"/>
            <w:vAlign w:val="center"/>
          </w:tcPr>
          <w:p w14:paraId="588521F0" w14:textId="26600054" w:rsidR="004A3422" w:rsidRPr="005D4ACD" w:rsidRDefault="004A3422" w:rsidP="00E05AD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esearch team provided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face-to-face feedback in groups.</w:t>
            </w:r>
          </w:p>
        </w:tc>
        <w:tc>
          <w:tcPr>
            <w:tcW w:w="1412" w:type="dxa"/>
            <w:vAlign w:val="center"/>
          </w:tcPr>
          <w:p w14:paraId="57E114FE" w14:textId="6CD24001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7</w:t>
            </w:r>
          </w:p>
        </w:tc>
      </w:tr>
      <w:tr w:rsidR="004A3422" w:rsidRPr="005D4ACD" w14:paraId="5B080F44" w14:textId="77777777" w:rsidTr="00055FB2">
        <w:tc>
          <w:tcPr>
            <w:tcW w:w="675" w:type="dxa"/>
            <w:vAlign w:val="center"/>
          </w:tcPr>
          <w:p w14:paraId="182A9761" w14:textId="022B4AF6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4</w:t>
            </w:r>
          </w:p>
        </w:tc>
        <w:tc>
          <w:tcPr>
            <w:tcW w:w="3864" w:type="dxa"/>
            <w:vAlign w:val="center"/>
          </w:tcPr>
          <w:p w14:paraId="73F3F96A" w14:textId="3DA7FA16" w:rsidR="004A3422" w:rsidRPr="0080389D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. </w:t>
            </w:r>
            <w:r w:rsidRPr="00143671">
              <w:rPr>
                <w:rFonts w:ascii="Arial" w:hAnsi="Arial"/>
                <w:sz w:val="22"/>
                <w:szCs w:val="22"/>
              </w:rPr>
              <w:t>Powell, K.M. White, M.R. Partin, K. Halek, S.J. Hysong, E. Zarling, et al., More than a score: a qualitative study of ancillary benefits of performance measurement., BMJ Qual. Saf. (2014) 1–8. doi:10.1136/bmjqs-2013-002149.</w:t>
            </w:r>
          </w:p>
        </w:tc>
        <w:tc>
          <w:tcPr>
            <w:tcW w:w="1220" w:type="dxa"/>
            <w:vAlign w:val="center"/>
          </w:tcPr>
          <w:p w14:paraId="645FEF40" w14:textId="4B53B7C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53723384" w14:textId="0EB9131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61506859" w14:textId="2AD8E58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087F214A" w14:textId="4050216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Facility administrato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Quality improvement/PM specialists Primary care physician/nurse leaders 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on-physician practitione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Intake nurses</w:t>
            </w:r>
          </w:p>
        </w:tc>
        <w:tc>
          <w:tcPr>
            <w:tcW w:w="1416" w:type="dxa"/>
            <w:vAlign w:val="center"/>
          </w:tcPr>
          <w:p w14:paraId="4E7D3580" w14:textId="744A499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3040" w:type="dxa"/>
            <w:vAlign w:val="center"/>
          </w:tcPr>
          <w:p w14:paraId="6A9BECAC" w14:textId="48EF3F91" w:rsidR="004A3422" w:rsidRPr="005D4ACD" w:rsidRDefault="004A3422" w:rsidP="00092BC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Quarterly  performance measurement and feedback, linked to pay-for-performance.</w:t>
            </w:r>
          </w:p>
        </w:tc>
        <w:tc>
          <w:tcPr>
            <w:tcW w:w="1412" w:type="dxa"/>
            <w:vAlign w:val="center"/>
          </w:tcPr>
          <w:p w14:paraId="277F55B7" w14:textId="58EE612B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5E096F46" w14:textId="77777777" w:rsidTr="00055FB2">
        <w:tc>
          <w:tcPr>
            <w:tcW w:w="675" w:type="dxa"/>
            <w:vAlign w:val="center"/>
          </w:tcPr>
          <w:p w14:paraId="11FAA380" w14:textId="51E7808E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5</w:t>
            </w:r>
          </w:p>
        </w:tc>
        <w:tc>
          <w:tcPr>
            <w:tcW w:w="3864" w:type="dxa"/>
            <w:vAlign w:val="center"/>
          </w:tcPr>
          <w:p w14:paraId="0B42FBC1" w14:textId="4881B21A" w:rsidR="004A342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143671">
              <w:rPr>
                <w:rFonts w:ascii="Arial" w:hAnsi="Arial"/>
                <w:sz w:val="22"/>
                <w:szCs w:val="22"/>
              </w:rPr>
              <w:t>E. Nouwens, J. van Lieshout, M. Wensing, Determinants of impact of a practice accreditation program in primary care: a qualitative study., BMC Fam. Pract. 16 (2015) 78. doi:10.1186/s12875-015-0294-x.</w:t>
            </w:r>
          </w:p>
        </w:tc>
        <w:tc>
          <w:tcPr>
            <w:tcW w:w="1220" w:type="dxa"/>
            <w:vAlign w:val="center"/>
          </w:tcPr>
          <w:p w14:paraId="3BA8EDAF" w14:textId="12B0049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068" w:type="dxa"/>
            <w:vAlign w:val="center"/>
          </w:tcPr>
          <w:p w14:paraId="2E53EFE5" w14:textId="377CDAE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37F8EF9C" w14:textId="36643BE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, health care structure, patient experience</w:t>
            </w:r>
          </w:p>
        </w:tc>
        <w:tc>
          <w:tcPr>
            <w:tcW w:w="1678" w:type="dxa"/>
            <w:vAlign w:val="center"/>
          </w:tcPr>
          <w:p w14:paraId="2116E407" w14:textId="627776B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52342216" w14:textId="60F72F9B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3040" w:type="dxa"/>
            <w:vAlign w:val="center"/>
          </w:tcPr>
          <w:p w14:paraId="117A4C9E" w14:textId="43EEACB4" w:rsidR="004A3422" w:rsidRPr="005D4ACD" w:rsidRDefault="004A3422" w:rsidP="009723D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Written feedback provided by external team, </w:t>
            </w:r>
            <w:r>
              <w:rPr>
                <w:rFonts w:ascii="Calibri" w:eastAsia="Times New Roman" w:hAnsi="Calibri" w:cs="Times New Roman"/>
                <w:color w:val="000000"/>
              </w:rPr>
              <w:t>which is discussed</w:t>
            </w:r>
            <w:r w:rsidRPr="007C28DE">
              <w:rPr>
                <w:rFonts w:ascii="Calibri" w:eastAsia="Times New Roman" w:hAnsi="Calibri" w:cs="Times New Roman"/>
                <w:color w:val="000000"/>
              </w:rPr>
              <w:t xml:space="preserve"> with a trained observer with the whole practice </w:t>
            </w:r>
            <w:r>
              <w:rPr>
                <w:rFonts w:ascii="Calibri" w:eastAsia="Times New Roman" w:hAnsi="Calibri" w:cs="Times New Roman"/>
                <w:color w:val="000000"/>
              </w:rPr>
              <w:t>team. Practice are forced to write action plans.</w:t>
            </w:r>
          </w:p>
        </w:tc>
        <w:tc>
          <w:tcPr>
            <w:tcW w:w="1412" w:type="dxa"/>
            <w:vAlign w:val="center"/>
          </w:tcPr>
          <w:p w14:paraId="2A641F17" w14:textId="4C12A3BC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4518B06D" w14:textId="77777777" w:rsidTr="00055FB2">
        <w:tc>
          <w:tcPr>
            <w:tcW w:w="675" w:type="dxa"/>
            <w:vAlign w:val="center"/>
          </w:tcPr>
          <w:p w14:paraId="79A699F3" w14:textId="393BA27A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28</w:t>
            </w:r>
          </w:p>
        </w:tc>
        <w:tc>
          <w:tcPr>
            <w:tcW w:w="3864" w:type="dxa"/>
            <w:vAlign w:val="center"/>
          </w:tcPr>
          <w:p w14:paraId="04B5A0F6" w14:textId="690AE416" w:rsidR="004A3422" w:rsidRPr="00143671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77F19">
              <w:rPr>
                <w:rFonts w:ascii="Arial" w:hAnsi="Arial"/>
                <w:sz w:val="22"/>
                <w:szCs w:val="22"/>
              </w:rPr>
              <w:t>M.S. Rowan, W. Hogg, C. Martin, E. Vilis, Family physicians’ reactions to performance assessment feedback., Can. Fam. Physician. 52 (2006) 1570–1571.</w:t>
            </w:r>
          </w:p>
        </w:tc>
        <w:tc>
          <w:tcPr>
            <w:tcW w:w="1220" w:type="dxa"/>
            <w:vAlign w:val="center"/>
          </w:tcPr>
          <w:p w14:paraId="23409846" w14:textId="72AEB2E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22233F25" w14:textId="01D0C2E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6070B2EE" w14:textId="7A6C3AD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eventive medicine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tient experience</w:t>
            </w:r>
          </w:p>
        </w:tc>
        <w:tc>
          <w:tcPr>
            <w:tcW w:w="1678" w:type="dxa"/>
            <w:vAlign w:val="center"/>
          </w:tcPr>
          <w:p w14:paraId="786603A3" w14:textId="5B7E526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3E653F76" w14:textId="05EA2BCC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3040" w:type="dxa"/>
            <w:vAlign w:val="center"/>
          </w:tcPr>
          <w:p w14:paraId="0431A818" w14:textId="4C55234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eedback provided in face-to-face session by external team.</w:t>
            </w:r>
          </w:p>
        </w:tc>
        <w:tc>
          <w:tcPr>
            <w:tcW w:w="1412" w:type="dxa"/>
            <w:vAlign w:val="center"/>
          </w:tcPr>
          <w:p w14:paraId="7EB37190" w14:textId="02203978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66A9EC7E" w14:textId="77777777" w:rsidTr="00055FB2">
        <w:tc>
          <w:tcPr>
            <w:tcW w:w="675" w:type="dxa"/>
            <w:vAlign w:val="center"/>
          </w:tcPr>
          <w:p w14:paraId="7B6F64FB" w14:textId="3FD4F976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30</w:t>
            </w:r>
          </w:p>
        </w:tc>
        <w:tc>
          <w:tcPr>
            <w:tcW w:w="3864" w:type="dxa"/>
            <w:vAlign w:val="center"/>
          </w:tcPr>
          <w:p w14:paraId="4F53D79F" w14:textId="77C4D6E4" w:rsidR="004A3422" w:rsidRPr="00577F19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A42477">
              <w:rPr>
                <w:rFonts w:ascii="Arial" w:hAnsi="Arial"/>
                <w:sz w:val="22"/>
                <w:szCs w:val="22"/>
              </w:rPr>
              <w:t>H. Beckman, A.L. Suchman, K. Curtin, R.A. Greene, Physician Reactions to Quantitative Individual Performance Reports, Am J Med Qual. 21 (2006) 192–199. doi:10.1177/1062860606287577.</w:t>
            </w:r>
          </w:p>
        </w:tc>
        <w:tc>
          <w:tcPr>
            <w:tcW w:w="1220" w:type="dxa"/>
            <w:vAlign w:val="center"/>
          </w:tcPr>
          <w:p w14:paraId="2B54CAD0" w14:textId="72CFFC2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7A98A183" w14:textId="29BF779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69D42A88" w14:textId="6B9BCE8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ediatrics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tient experience</w:t>
            </w:r>
          </w:p>
        </w:tc>
        <w:tc>
          <w:tcPr>
            <w:tcW w:w="1678" w:type="dxa"/>
            <w:vAlign w:val="center"/>
          </w:tcPr>
          <w:p w14:paraId="1C2443C2" w14:textId="6FB4A81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3AF815DC" w14:textId="039EE67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3040" w:type="dxa"/>
            <w:vAlign w:val="center"/>
          </w:tcPr>
          <w:p w14:paraId="289A69CD" w14:textId="457E2BA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ailed feedback reports by external organisation, linked to pay-for-performance.</w:t>
            </w:r>
          </w:p>
        </w:tc>
        <w:tc>
          <w:tcPr>
            <w:tcW w:w="1412" w:type="dxa"/>
            <w:vAlign w:val="center"/>
          </w:tcPr>
          <w:p w14:paraId="3F1D6B4B" w14:textId="29495FBA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</w:tr>
      <w:tr w:rsidR="004A3422" w:rsidRPr="005D4ACD" w14:paraId="74E05119" w14:textId="77777777" w:rsidTr="00055FB2">
        <w:tc>
          <w:tcPr>
            <w:tcW w:w="675" w:type="dxa"/>
            <w:vAlign w:val="center"/>
          </w:tcPr>
          <w:p w14:paraId="3FF9F89C" w14:textId="68730738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6087</w:t>
            </w:r>
          </w:p>
        </w:tc>
        <w:tc>
          <w:tcPr>
            <w:tcW w:w="3864" w:type="dxa"/>
            <w:vAlign w:val="center"/>
          </w:tcPr>
          <w:p w14:paraId="78657559" w14:textId="7DD54F6A" w:rsidR="004A3422" w:rsidRPr="00A42477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2F0CF9">
              <w:rPr>
                <w:rFonts w:ascii="Arial" w:hAnsi="Arial"/>
                <w:sz w:val="22"/>
                <w:szCs w:val="22"/>
              </w:rPr>
              <w:t>A.A. Powell, K.M. White, M.R. Partin, K. Halek, J.B. Christianson, B. Neil, et al., Unintended consequences of implementing a national performance measurement system into local practice, J. Gen. Intern. Med. 27 (2012) 405–412. doi:10.1007/s11606-011-1906-3.</w:t>
            </w:r>
          </w:p>
        </w:tc>
        <w:tc>
          <w:tcPr>
            <w:tcW w:w="1220" w:type="dxa"/>
            <w:vAlign w:val="center"/>
          </w:tcPr>
          <w:p w14:paraId="5810F487" w14:textId="300949E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5EEF7449" w14:textId="37FA142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75F78641" w14:textId="62D76B3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0866047D" w14:textId="3CC947A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Facility administrato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QI / PM specialist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Clinic physician leade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Clinic nurse leade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on-physician practitione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Intake nurses</w:t>
            </w:r>
          </w:p>
        </w:tc>
        <w:tc>
          <w:tcPr>
            <w:tcW w:w="1416" w:type="dxa"/>
            <w:vAlign w:val="center"/>
          </w:tcPr>
          <w:p w14:paraId="643E959E" w14:textId="01FBFCE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3040" w:type="dxa"/>
            <w:vAlign w:val="center"/>
          </w:tcPr>
          <w:p w14:paraId="5A399533" w14:textId="5374712B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ee Powell et al. 2014</w:t>
            </w:r>
          </w:p>
        </w:tc>
        <w:tc>
          <w:tcPr>
            <w:tcW w:w="1412" w:type="dxa"/>
            <w:vAlign w:val="center"/>
          </w:tcPr>
          <w:p w14:paraId="5AFB4704" w14:textId="7EEA1FB6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219C9FC9" w14:textId="77777777" w:rsidTr="00055FB2">
        <w:tc>
          <w:tcPr>
            <w:tcW w:w="675" w:type="dxa"/>
            <w:vAlign w:val="center"/>
          </w:tcPr>
          <w:p w14:paraId="27E23605" w14:textId="1FE8EA01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32</w:t>
            </w:r>
          </w:p>
        </w:tc>
        <w:tc>
          <w:tcPr>
            <w:tcW w:w="3864" w:type="dxa"/>
            <w:vAlign w:val="center"/>
          </w:tcPr>
          <w:p w14:paraId="151EA880" w14:textId="7456F796" w:rsidR="004A3422" w:rsidRPr="002F0CF9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4E4795">
              <w:rPr>
                <w:rFonts w:ascii="Arial" w:hAnsi="Arial"/>
                <w:sz w:val="22"/>
                <w:szCs w:val="22"/>
              </w:rPr>
              <w:t>M.L. Lippert, M.B. Kousgaard, L. Bjerrum, General practitioners uses and perceptions of voluntary electronic feedback on treatment outcomes – a qualitative study, BMC Fam. Pract. 15 (2014) 193. doi:10.1186/s12875-014-0193-6.</w:t>
            </w:r>
          </w:p>
        </w:tc>
        <w:tc>
          <w:tcPr>
            <w:tcW w:w="1220" w:type="dxa"/>
            <w:vAlign w:val="center"/>
          </w:tcPr>
          <w:p w14:paraId="142B8CF3" w14:textId="33D0E67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enmark</w:t>
            </w:r>
          </w:p>
        </w:tc>
        <w:tc>
          <w:tcPr>
            <w:tcW w:w="1068" w:type="dxa"/>
            <w:vAlign w:val="center"/>
          </w:tcPr>
          <w:p w14:paraId="5BCB154A" w14:textId="49F1069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275EBE4C" w14:textId="78FAB2F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03F83BC8" w14:textId="41E0FC2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7A579D7F" w14:textId="3B231BE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3040" w:type="dxa"/>
            <w:vAlign w:val="center"/>
          </w:tcPr>
          <w:p w14:paraId="522EE928" w14:textId="51ADFBDF" w:rsidR="004A3422" w:rsidRPr="005D4ACD" w:rsidRDefault="004A3422" w:rsidP="00A50CFA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mputerised feedback with benchmarking and patient lists.</w:t>
            </w:r>
          </w:p>
        </w:tc>
        <w:tc>
          <w:tcPr>
            <w:tcW w:w="1412" w:type="dxa"/>
            <w:vAlign w:val="center"/>
          </w:tcPr>
          <w:p w14:paraId="6D4F988F" w14:textId="76CF8259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5E092453" w14:textId="77777777" w:rsidTr="00055FB2">
        <w:tc>
          <w:tcPr>
            <w:tcW w:w="675" w:type="dxa"/>
            <w:vAlign w:val="center"/>
          </w:tcPr>
          <w:p w14:paraId="10247B42" w14:textId="4565E91A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033</w:t>
            </w:r>
          </w:p>
        </w:tc>
        <w:tc>
          <w:tcPr>
            <w:tcW w:w="3864" w:type="dxa"/>
            <w:vAlign w:val="center"/>
          </w:tcPr>
          <w:p w14:paraId="4FD3E6E7" w14:textId="0FB5CBD4" w:rsidR="004A3422" w:rsidRPr="004E4795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B2BE8">
              <w:rPr>
                <w:rFonts w:ascii="Arial" w:hAnsi="Arial"/>
                <w:sz w:val="22"/>
                <w:szCs w:val="22"/>
              </w:rPr>
              <w:t>R. Mannion, M. Goddard, Impact of published clinical outcomes data: case study in NHS hospital trusts., BMJ. 323 (2001) 260–3. doi:10.1136/bmj.323.7307.260.</w:t>
            </w:r>
          </w:p>
        </w:tc>
        <w:tc>
          <w:tcPr>
            <w:tcW w:w="1220" w:type="dxa"/>
            <w:vAlign w:val="center"/>
          </w:tcPr>
          <w:p w14:paraId="387FDFE8" w14:textId="2B1D3AC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Scotland</w:t>
            </w:r>
          </w:p>
        </w:tc>
        <w:tc>
          <w:tcPr>
            <w:tcW w:w="1068" w:type="dxa"/>
            <w:vAlign w:val="center"/>
          </w:tcPr>
          <w:p w14:paraId="2BD11EFE" w14:textId="265A063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2539B747" w14:textId="7336DDC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cer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urger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roke</w:t>
            </w:r>
          </w:p>
        </w:tc>
        <w:tc>
          <w:tcPr>
            <w:tcW w:w="1678" w:type="dxa"/>
            <w:vAlign w:val="center"/>
          </w:tcPr>
          <w:p w14:paraId="3395CFC9" w14:textId="07BBEB3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18637F90" w14:textId="4CF2B79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3040" w:type="dxa"/>
            <w:vAlign w:val="center"/>
          </w:tcPr>
          <w:p w14:paraId="07F2CC06" w14:textId="722C1258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ational audit published by health system.</w:t>
            </w:r>
          </w:p>
        </w:tc>
        <w:tc>
          <w:tcPr>
            <w:tcW w:w="1412" w:type="dxa"/>
            <w:vAlign w:val="center"/>
          </w:tcPr>
          <w:p w14:paraId="25FC605A" w14:textId="11C88CA4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6C4EEAB7" w14:textId="77777777" w:rsidTr="00055FB2">
        <w:tc>
          <w:tcPr>
            <w:tcW w:w="675" w:type="dxa"/>
            <w:vAlign w:val="center"/>
          </w:tcPr>
          <w:p w14:paraId="2EC8CF73" w14:textId="71AC61E2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532</w:t>
            </w:r>
          </w:p>
        </w:tc>
        <w:tc>
          <w:tcPr>
            <w:tcW w:w="3864" w:type="dxa"/>
            <w:vAlign w:val="center"/>
          </w:tcPr>
          <w:p w14:paraId="5EC5D865" w14:textId="1878AE81" w:rsidR="004A3422" w:rsidRPr="000B2BE8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1B38AF">
              <w:rPr>
                <w:rFonts w:ascii="Arial" w:hAnsi="Arial"/>
                <w:sz w:val="22"/>
                <w:szCs w:val="22"/>
              </w:rPr>
              <w:t>C. Nessim, C.M. Bensimon, B. Hales, C. Laflamme, D. Fenech, A. Smith, Surgical site infection prevention: A qualitative analysis of an individualized audit and feedback model, J. Am. Coll. Surg. 215 (2012) 850–857. doi:10.1016/j.jamcollsurg.2012.08.007.</w:t>
            </w:r>
          </w:p>
        </w:tc>
        <w:tc>
          <w:tcPr>
            <w:tcW w:w="1220" w:type="dxa"/>
            <w:vAlign w:val="center"/>
          </w:tcPr>
          <w:p w14:paraId="2DDBA1FA" w14:textId="47A6107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370A6110" w14:textId="66ADF2C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4A182508" w14:textId="3B90394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eneral surgery</w:t>
            </w:r>
          </w:p>
        </w:tc>
        <w:tc>
          <w:tcPr>
            <w:tcW w:w="1678" w:type="dxa"/>
            <w:vAlign w:val="center"/>
          </w:tcPr>
          <w:p w14:paraId="65712F93" w14:textId="08A2721D" w:rsidR="004A3422" w:rsidRPr="005D4ACD" w:rsidRDefault="004A3422" w:rsidP="00A2206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rgeo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Anaesthetist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Junior doctor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</w:p>
        </w:tc>
        <w:tc>
          <w:tcPr>
            <w:tcW w:w="1416" w:type="dxa"/>
            <w:vAlign w:val="center"/>
          </w:tcPr>
          <w:p w14:paraId="684441FA" w14:textId="167A6664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3040" w:type="dxa"/>
            <w:vAlign w:val="center"/>
          </w:tcPr>
          <w:p w14:paraId="10A55A97" w14:textId="0AF7E92C" w:rsidR="004A3422" w:rsidRPr="005D4ACD" w:rsidRDefault="004A3422" w:rsidP="000A76CE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ersonalised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aper-based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feedback: Case-specific compliance (patient lists). Aggregated resul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to nursing group and residents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7F39ED3B" w14:textId="55C8303E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13CBBC96" w14:textId="77777777" w:rsidTr="00055FB2">
        <w:tc>
          <w:tcPr>
            <w:tcW w:w="675" w:type="dxa"/>
            <w:vAlign w:val="center"/>
          </w:tcPr>
          <w:p w14:paraId="5826B8A8" w14:textId="7D341A54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167</w:t>
            </w:r>
          </w:p>
        </w:tc>
        <w:tc>
          <w:tcPr>
            <w:tcW w:w="3864" w:type="dxa"/>
            <w:vAlign w:val="center"/>
          </w:tcPr>
          <w:p w14:paraId="11CF028A" w14:textId="5AC12325" w:rsidR="004A3422" w:rsidRPr="001B38AF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696AF8">
              <w:rPr>
                <w:rFonts w:ascii="Arial" w:hAnsi="Arial"/>
                <w:sz w:val="22"/>
                <w:szCs w:val="22"/>
              </w:rPr>
              <w:t>F.C. Wright, M. Fitch, A.J. Coates, M. Simunovic, A qualitative assessment of a provincial quality improvement strategy for pancreatic cancer surgery., Ann. Surg. Oncol. 18 (2011) 629–635.</w:t>
            </w:r>
          </w:p>
        </w:tc>
        <w:tc>
          <w:tcPr>
            <w:tcW w:w="1220" w:type="dxa"/>
            <w:vAlign w:val="center"/>
          </w:tcPr>
          <w:p w14:paraId="362F1106" w14:textId="43F33F5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70F8596B" w14:textId="3A46B07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1E077472" w14:textId="3495E22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ancer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urgery</w:t>
            </w:r>
          </w:p>
        </w:tc>
        <w:tc>
          <w:tcPr>
            <w:tcW w:w="1678" w:type="dxa"/>
            <w:vAlign w:val="center"/>
          </w:tcPr>
          <w:p w14:paraId="6F420BF2" w14:textId="5B6D79EA" w:rsidR="004A3422" w:rsidRPr="005D4ACD" w:rsidRDefault="004A3422" w:rsidP="00A2206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urgeo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Adminstrators</w:t>
            </w:r>
          </w:p>
        </w:tc>
        <w:tc>
          <w:tcPr>
            <w:tcW w:w="1416" w:type="dxa"/>
            <w:vAlign w:val="center"/>
          </w:tcPr>
          <w:p w14:paraId="372E838E" w14:textId="70B6BCD4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3040" w:type="dxa"/>
            <w:vAlign w:val="center"/>
          </w:tcPr>
          <w:p w14:paraId="3826D9A2" w14:textId="3698C1BE" w:rsidR="004A3422" w:rsidRPr="007A1F0A" w:rsidRDefault="004A3422" w:rsidP="007A1F0A">
            <w:pPr>
              <w:rPr>
                <w:rFonts w:ascii="Arial" w:hAnsi="Arial"/>
                <w:sz w:val="22"/>
                <w:szCs w:val="22"/>
              </w:rPr>
            </w:pPr>
            <w:r w:rsidRPr="007A1F0A">
              <w:rPr>
                <w:rFonts w:ascii="Calibri" w:eastAsia="Times New Roman" w:hAnsi="Calibri" w:cs="Times New Roman"/>
                <w:color w:val="000000"/>
              </w:rPr>
              <w:t xml:space="preserve">Written feedback provided by regional organisation regarding hospital-level performance on pancreas surgery outcomes. </w:t>
            </w:r>
          </w:p>
        </w:tc>
        <w:tc>
          <w:tcPr>
            <w:tcW w:w="1412" w:type="dxa"/>
            <w:vAlign w:val="center"/>
          </w:tcPr>
          <w:p w14:paraId="27416BA7" w14:textId="7BEF8AFE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69C73A3E" w14:textId="77777777" w:rsidTr="00055FB2">
        <w:tc>
          <w:tcPr>
            <w:tcW w:w="675" w:type="dxa"/>
            <w:vAlign w:val="center"/>
          </w:tcPr>
          <w:p w14:paraId="34907B1C" w14:textId="52E2F2D7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52</w:t>
            </w:r>
          </w:p>
        </w:tc>
        <w:tc>
          <w:tcPr>
            <w:tcW w:w="3864" w:type="dxa"/>
            <w:vAlign w:val="center"/>
          </w:tcPr>
          <w:p w14:paraId="2249C8BC" w14:textId="21036A8C" w:rsidR="004A3422" w:rsidRPr="00696AF8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955D59">
              <w:rPr>
                <w:rFonts w:ascii="Arial" w:hAnsi="Arial"/>
                <w:sz w:val="22"/>
                <w:szCs w:val="22"/>
              </w:rPr>
              <w:t>A.I.G. Ramsay, S. Turner, G. Cavell, C.A. Oborne, R.E. Thomas, G. Cookson, et al., Governing patient safety: lessons learned from a mixed methods evaluation of implementing a ward-level medication safety scorecard in two English NHS hospitals., BMJ Qual. Saf. 23 (2014) 136–46. doi:10.1136/bmjqs-2012-001730.</w:t>
            </w:r>
          </w:p>
        </w:tc>
        <w:tc>
          <w:tcPr>
            <w:tcW w:w="1220" w:type="dxa"/>
            <w:vAlign w:val="center"/>
          </w:tcPr>
          <w:p w14:paraId="6F19D802" w14:textId="2821E58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34C211F6" w14:textId="44ED146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09EFEF8" w14:textId="3524B6E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edication safety</w:t>
            </w:r>
          </w:p>
        </w:tc>
        <w:tc>
          <w:tcPr>
            <w:tcW w:w="1678" w:type="dxa"/>
            <w:vAlign w:val="center"/>
          </w:tcPr>
          <w:p w14:paraId="1BAD02CE" w14:textId="7E32301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6E742177" w14:textId="2D76FB31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040" w:type="dxa"/>
            <w:vAlign w:val="center"/>
          </w:tcPr>
          <w:p w14:paraId="5337D6E4" w14:textId="7B8DCA71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ace-to-face f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edback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by researchers including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iscussing possible reasons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nd solutions for suboptimal performance. </w:t>
            </w:r>
          </w:p>
        </w:tc>
        <w:tc>
          <w:tcPr>
            <w:tcW w:w="1412" w:type="dxa"/>
            <w:vAlign w:val="center"/>
          </w:tcPr>
          <w:p w14:paraId="2FA50BEC" w14:textId="2FB435A0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1F6C58B1" w14:textId="77777777" w:rsidTr="00055FB2">
        <w:tc>
          <w:tcPr>
            <w:tcW w:w="675" w:type="dxa"/>
            <w:vAlign w:val="center"/>
          </w:tcPr>
          <w:p w14:paraId="2DF2AC01" w14:textId="678AF25A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694</w:t>
            </w:r>
          </w:p>
        </w:tc>
        <w:tc>
          <w:tcPr>
            <w:tcW w:w="3864" w:type="dxa"/>
            <w:vAlign w:val="center"/>
          </w:tcPr>
          <w:p w14:paraId="281EB580" w14:textId="7E8174BF" w:rsidR="004A3422" w:rsidRPr="00955D59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F61C48">
              <w:rPr>
                <w:rFonts w:ascii="Arial" w:hAnsi="Arial"/>
                <w:sz w:val="22"/>
                <w:szCs w:val="22"/>
              </w:rPr>
              <w:t>S. Turner, J. Higginson, C.A. Oborne, R.E. Thomas, A.I.G. Ramsay, N.J. Fulop, Codifying knowledge to improve patient safety: A qualitative study of practice-based interventions, Soc. Sci. Med. 113 (2014) 169–176. doi:10.1016/j.socscimed.2014.05.031.</w:t>
            </w:r>
          </w:p>
        </w:tc>
        <w:tc>
          <w:tcPr>
            <w:tcW w:w="1220" w:type="dxa"/>
            <w:vAlign w:val="center"/>
          </w:tcPr>
          <w:p w14:paraId="5EEA7D66" w14:textId="376E353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3EFE50A5" w14:textId="5634BCB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457A51EB" w14:textId="144308F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edication safety</w:t>
            </w:r>
          </w:p>
        </w:tc>
        <w:tc>
          <w:tcPr>
            <w:tcW w:w="1678" w:type="dxa"/>
            <w:vAlign w:val="center"/>
          </w:tcPr>
          <w:p w14:paraId="69199A7E" w14:textId="79E463C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1C68AA49" w14:textId="488F491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040" w:type="dxa"/>
            <w:vAlign w:val="center"/>
          </w:tcPr>
          <w:p w14:paraId="4C1E34D8" w14:textId="099C4B57" w:rsidR="004A3422" w:rsidRPr="005D4ACD" w:rsidRDefault="004A3422" w:rsidP="00F12F3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e Ramsay et al. 2014</w:t>
            </w:r>
          </w:p>
        </w:tc>
        <w:tc>
          <w:tcPr>
            <w:tcW w:w="1412" w:type="dxa"/>
            <w:vAlign w:val="center"/>
          </w:tcPr>
          <w:p w14:paraId="0F1E7B49" w14:textId="2F79FEA3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26ADB9C9" w14:textId="77777777" w:rsidTr="00055FB2">
        <w:tc>
          <w:tcPr>
            <w:tcW w:w="675" w:type="dxa"/>
            <w:vAlign w:val="center"/>
          </w:tcPr>
          <w:p w14:paraId="6AB206D3" w14:textId="58805523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948</w:t>
            </w:r>
          </w:p>
        </w:tc>
        <w:tc>
          <w:tcPr>
            <w:tcW w:w="3864" w:type="dxa"/>
            <w:vAlign w:val="center"/>
          </w:tcPr>
          <w:p w14:paraId="11D6F821" w14:textId="169D86C7" w:rsidR="004A3422" w:rsidRPr="00F61C48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F61C48">
              <w:rPr>
                <w:rFonts w:ascii="Arial" w:hAnsi="Arial"/>
                <w:sz w:val="22"/>
                <w:szCs w:val="22"/>
              </w:rPr>
              <w:t>M. Dixon-Woods, S. Redwood, M. Leslie, J. Minion, G.P. Martin, J.J. Coleman, Improving quality and safety of care using “technovigilance”: an ethnographic case study of secondary use of data from an electronic prescribing and decision support system., Milbank Q. 91 (2013) 424–454.</w:t>
            </w:r>
          </w:p>
        </w:tc>
        <w:tc>
          <w:tcPr>
            <w:tcW w:w="1220" w:type="dxa"/>
            <w:vAlign w:val="center"/>
          </w:tcPr>
          <w:p w14:paraId="09937976" w14:textId="19FC776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726B80CF" w14:textId="40377CC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652A4ED8" w14:textId="2770656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edication safety</w:t>
            </w:r>
          </w:p>
        </w:tc>
        <w:tc>
          <w:tcPr>
            <w:tcW w:w="1678" w:type="dxa"/>
            <w:vAlign w:val="center"/>
          </w:tcPr>
          <w:p w14:paraId="028314CC" w14:textId="5284CE5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5FCA2C60" w14:textId="3BF4ADDC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040" w:type="dxa"/>
            <w:vAlign w:val="center"/>
          </w:tcPr>
          <w:p w14:paraId="27CDC1AF" w14:textId="29494561" w:rsidR="004A3422" w:rsidRPr="005D4ACD" w:rsidRDefault="004A3422" w:rsidP="0092601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econdary u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e of data from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linical decision support systems in a hospital to provide feedback to clinicians and managers. Part of routine practice. </w:t>
            </w:r>
          </w:p>
        </w:tc>
        <w:tc>
          <w:tcPr>
            <w:tcW w:w="1412" w:type="dxa"/>
            <w:vAlign w:val="center"/>
          </w:tcPr>
          <w:p w14:paraId="66A6C3AD" w14:textId="762A7FF0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</w:tr>
      <w:tr w:rsidR="004A3422" w:rsidRPr="005D4ACD" w14:paraId="72029066" w14:textId="77777777" w:rsidTr="00055FB2">
        <w:tc>
          <w:tcPr>
            <w:tcW w:w="675" w:type="dxa"/>
            <w:vAlign w:val="center"/>
          </w:tcPr>
          <w:p w14:paraId="4303F92B" w14:textId="4E4F15E0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12</w:t>
            </w:r>
          </w:p>
        </w:tc>
        <w:tc>
          <w:tcPr>
            <w:tcW w:w="3864" w:type="dxa"/>
            <w:vAlign w:val="center"/>
          </w:tcPr>
          <w:p w14:paraId="012D10B0" w14:textId="5C245969" w:rsidR="004A3422" w:rsidRPr="00F61C48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BD640B">
              <w:rPr>
                <w:rFonts w:ascii="Arial" w:hAnsi="Arial"/>
                <w:sz w:val="22"/>
                <w:szCs w:val="22"/>
              </w:rPr>
              <w:t xml:space="preserve">B. Seip, J. Frich C., G. Hoff, </w:t>
            </w:r>
            <w:r>
              <w:rPr>
                <w:rFonts w:ascii="Arial" w:hAnsi="Arial"/>
                <w:sz w:val="22"/>
                <w:szCs w:val="22"/>
              </w:rPr>
              <w:t>Physicians</w:t>
            </w:r>
            <w:r w:rsidRPr="00BD640B">
              <w:rPr>
                <w:rFonts w:ascii="Arial" w:hAnsi="Arial"/>
                <w:sz w:val="22"/>
                <w:szCs w:val="22"/>
              </w:rPr>
              <w:t>’ experiences with a quality assurance programme., Clin. Gov. An Int. J. 17 (2012) 297–306.</w:t>
            </w:r>
          </w:p>
        </w:tc>
        <w:tc>
          <w:tcPr>
            <w:tcW w:w="1220" w:type="dxa"/>
            <w:vAlign w:val="center"/>
          </w:tcPr>
          <w:p w14:paraId="23D73C41" w14:textId="057D0D3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rway</w:t>
            </w:r>
          </w:p>
        </w:tc>
        <w:tc>
          <w:tcPr>
            <w:tcW w:w="1068" w:type="dxa"/>
            <w:vAlign w:val="center"/>
          </w:tcPr>
          <w:p w14:paraId="3435EF65" w14:textId="2BBB047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 - outpatient</w:t>
            </w:r>
          </w:p>
        </w:tc>
        <w:tc>
          <w:tcPr>
            <w:tcW w:w="1526" w:type="dxa"/>
            <w:vAlign w:val="center"/>
          </w:tcPr>
          <w:p w14:paraId="0DC87CA6" w14:textId="4B357E5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Gastroscopy</w:t>
            </w:r>
          </w:p>
        </w:tc>
        <w:tc>
          <w:tcPr>
            <w:tcW w:w="1678" w:type="dxa"/>
            <w:vAlign w:val="center"/>
          </w:tcPr>
          <w:p w14:paraId="1309D72D" w14:textId="4816F58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4C9D8599" w14:textId="34BE9FF9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3040" w:type="dxa"/>
            <w:vAlign w:val="center"/>
          </w:tcPr>
          <w:p w14:paraId="2B7B4CF7" w14:textId="011EC119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Written reports provided to doctors.</w:t>
            </w:r>
          </w:p>
        </w:tc>
        <w:tc>
          <w:tcPr>
            <w:tcW w:w="1412" w:type="dxa"/>
            <w:vAlign w:val="center"/>
          </w:tcPr>
          <w:p w14:paraId="3E7D8FCD" w14:textId="577B1A64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755CF9A8" w14:textId="77777777" w:rsidTr="00055FB2">
        <w:tc>
          <w:tcPr>
            <w:tcW w:w="675" w:type="dxa"/>
            <w:vAlign w:val="center"/>
          </w:tcPr>
          <w:p w14:paraId="22DCF90A" w14:textId="4B071D5F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71</w:t>
            </w:r>
          </w:p>
        </w:tc>
        <w:tc>
          <w:tcPr>
            <w:tcW w:w="3864" w:type="dxa"/>
            <w:vAlign w:val="center"/>
          </w:tcPr>
          <w:p w14:paraId="7D528732" w14:textId="1BFECC97" w:rsidR="004A3422" w:rsidRPr="00BD640B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BA6CDE">
              <w:rPr>
                <w:rFonts w:ascii="Arial" w:hAnsi="Arial"/>
                <w:sz w:val="22"/>
                <w:szCs w:val="22"/>
              </w:rPr>
              <w:t>M. Cameron, G. Penney, G. McLeer, M. Sharon, A. Walker, Impact on Maternity Professionals of Novel Audit Feedback, (2015) 75–95.</w:t>
            </w:r>
          </w:p>
        </w:tc>
        <w:tc>
          <w:tcPr>
            <w:tcW w:w="1220" w:type="dxa"/>
            <w:vAlign w:val="center"/>
          </w:tcPr>
          <w:p w14:paraId="1A1E80CD" w14:textId="2970172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Scotland</w:t>
            </w:r>
          </w:p>
        </w:tc>
        <w:tc>
          <w:tcPr>
            <w:tcW w:w="1068" w:type="dxa"/>
            <w:vAlign w:val="center"/>
          </w:tcPr>
          <w:p w14:paraId="3951EAAE" w14:textId="40A7DE3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6492F918" w14:textId="5E3D9FA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Obstetrics</w:t>
            </w:r>
          </w:p>
        </w:tc>
        <w:tc>
          <w:tcPr>
            <w:tcW w:w="1678" w:type="dxa"/>
            <w:vAlign w:val="center"/>
          </w:tcPr>
          <w:p w14:paraId="73718C94" w14:textId="45FBA50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idwives</w:t>
            </w:r>
          </w:p>
        </w:tc>
        <w:tc>
          <w:tcPr>
            <w:tcW w:w="1416" w:type="dxa"/>
            <w:vAlign w:val="center"/>
          </w:tcPr>
          <w:p w14:paraId="75E36920" w14:textId="100BDF23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3040" w:type="dxa"/>
            <w:vAlign w:val="center"/>
          </w:tcPr>
          <w:p w14:paraId="2B23E13C" w14:textId="1AA3C82D" w:rsidR="004A3422" w:rsidRPr="005D4ACD" w:rsidRDefault="004A3422" w:rsidP="00AF2D0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hree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ifferent intervention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elivered by research team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: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1. Printed feedback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anonymized service-level data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);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2. + action planning letter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;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 xml:space="preserve">3. 2 + Facilitated action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planning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ace-to-face.</w:t>
            </w:r>
          </w:p>
        </w:tc>
        <w:tc>
          <w:tcPr>
            <w:tcW w:w="1412" w:type="dxa"/>
            <w:vAlign w:val="center"/>
          </w:tcPr>
          <w:p w14:paraId="68A0A168" w14:textId="28B04014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6</w:t>
            </w:r>
          </w:p>
        </w:tc>
      </w:tr>
      <w:tr w:rsidR="004A3422" w:rsidRPr="005D4ACD" w14:paraId="4EFB0EEA" w14:textId="77777777" w:rsidTr="00055FB2">
        <w:tc>
          <w:tcPr>
            <w:tcW w:w="675" w:type="dxa"/>
            <w:vAlign w:val="center"/>
          </w:tcPr>
          <w:p w14:paraId="597B59AA" w14:textId="6AFEAE09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2023</w:t>
            </w:r>
          </w:p>
        </w:tc>
        <w:tc>
          <w:tcPr>
            <w:tcW w:w="3864" w:type="dxa"/>
            <w:vAlign w:val="center"/>
          </w:tcPr>
          <w:p w14:paraId="08DA4D2B" w14:textId="01C65668" w:rsidR="004A3422" w:rsidRPr="00BA6CDE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152F73">
              <w:rPr>
                <w:rFonts w:ascii="Arial" w:hAnsi="Arial"/>
                <w:sz w:val="22"/>
                <w:szCs w:val="22"/>
              </w:rPr>
              <w:t>S. Dunn, A.E. Sprague, D.B. Fell, J. Dy, J. Harrold, B. Lamontagne, et al., The use of a quality indicator to reduce elective repeat Caesarean section for low-risk women before 39 weeks’ gestation: the Eastern Ontario experience., J. Obstet. Gynaecol. Canada. 35 (2013) 306–316.</w:t>
            </w:r>
          </w:p>
        </w:tc>
        <w:tc>
          <w:tcPr>
            <w:tcW w:w="1220" w:type="dxa"/>
            <w:vAlign w:val="center"/>
          </w:tcPr>
          <w:p w14:paraId="73BB8A65" w14:textId="4C34DA6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4CEFDFDF" w14:textId="0305B82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25A6180E" w14:textId="7D22E31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Obstetrics</w:t>
            </w:r>
          </w:p>
        </w:tc>
        <w:tc>
          <w:tcPr>
            <w:tcW w:w="1678" w:type="dxa"/>
            <w:vAlign w:val="center"/>
          </w:tcPr>
          <w:p w14:paraId="1D553365" w14:textId="579A464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5F2B4E85" w14:textId="327C06B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3040" w:type="dxa"/>
            <w:vAlign w:val="center"/>
          </w:tcPr>
          <w:p w14:paraId="760B6584" w14:textId="3A27F7C0" w:rsidR="004A3422" w:rsidRPr="005D4ACD" w:rsidRDefault="004A3422" w:rsidP="0031064A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 indicator – unnecessary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aesarean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 from a databas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Support from research team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4593B7B2" w14:textId="0C96F943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446B2594" w14:textId="77777777" w:rsidTr="00055FB2">
        <w:tc>
          <w:tcPr>
            <w:tcW w:w="675" w:type="dxa"/>
            <w:vAlign w:val="center"/>
          </w:tcPr>
          <w:p w14:paraId="63B5F2D2" w14:textId="47677805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816</w:t>
            </w:r>
          </w:p>
        </w:tc>
        <w:tc>
          <w:tcPr>
            <w:tcW w:w="3864" w:type="dxa"/>
            <w:vAlign w:val="center"/>
          </w:tcPr>
          <w:p w14:paraId="749A15C5" w14:textId="24AF920A" w:rsidR="004A3422" w:rsidRPr="00152F73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D75C58">
              <w:rPr>
                <w:rFonts w:ascii="Arial" w:hAnsi="Arial"/>
                <w:sz w:val="22"/>
                <w:szCs w:val="22"/>
              </w:rPr>
              <w:t>J.H.M. Veillard, M.L. Schiøtz, A.L. Guisset, A.D. Brown, N.S. Klazinga, The PATH project in eight European countries: An evaluation, Int. J. Health Care Qual. Assur. 26 (2013) 703–713. doi:10.1108/IJHCQA-11-2011-0065.</w:t>
            </w:r>
          </w:p>
        </w:tc>
        <w:tc>
          <w:tcPr>
            <w:tcW w:w="1220" w:type="dxa"/>
            <w:vAlign w:val="center"/>
          </w:tcPr>
          <w:p w14:paraId="6633C960" w14:textId="22AC8EB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Belgium, Estonia, France, Germany, Hungary, Poland, Slovakia and Slovenia</w:t>
            </w:r>
          </w:p>
        </w:tc>
        <w:tc>
          <w:tcPr>
            <w:tcW w:w="1068" w:type="dxa"/>
            <w:vAlign w:val="center"/>
          </w:tcPr>
          <w:p w14:paraId="3D90FF63" w14:textId="0D76A2E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4C4825A1" w14:textId="516CAB8F" w:rsidR="004A3422" w:rsidRPr="00E14790" w:rsidRDefault="004A3422" w:rsidP="00E1479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Obstetric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06D85FDE" w14:textId="50FE61D8" w:rsidR="004A3422" w:rsidRPr="00E14790" w:rsidRDefault="004A3422" w:rsidP="00E1479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Antimicrobial stewardship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35E27AFA" w14:textId="49FC6D97" w:rsidR="004A3422" w:rsidRPr="00E14790" w:rsidRDefault="004A3422" w:rsidP="00E1479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Mortalit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4C948C8E" w14:textId="740516B0" w:rsidR="004A3422" w:rsidRPr="00E14790" w:rsidRDefault="004A3422" w:rsidP="00E1479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Admission rat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,</w:t>
            </w:r>
          </w:p>
          <w:p w14:paraId="79E10537" w14:textId="0244602B" w:rsidR="004A3422" w:rsidRPr="00E14790" w:rsidRDefault="004A3422" w:rsidP="00E1479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Staff experienc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489202D2" w14:textId="48549290" w:rsidR="004A3422" w:rsidRPr="00E14790" w:rsidRDefault="004A3422" w:rsidP="00E1479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H</w:t>
            </w: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ealth care structur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3E99D88C" w14:textId="7816FF82" w:rsidR="004A3422" w:rsidRPr="005D4ACD" w:rsidRDefault="004A3422" w:rsidP="00E1479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tient experience</w:t>
            </w:r>
          </w:p>
        </w:tc>
        <w:tc>
          <w:tcPr>
            <w:tcW w:w="1678" w:type="dxa"/>
            <w:vAlign w:val="center"/>
          </w:tcPr>
          <w:p w14:paraId="117D2C6D" w14:textId="66B742F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nurses, managers</w:t>
            </w:r>
          </w:p>
        </w:tc>
        <w:tc>
          <w:tcPr>
            <w:tcW w:w="1416" w:type="dxa"/>
            <w:vAlign w:val="center"/>
          </w:tcPr>
          <w:p w14:paraId="3ACB2D77" w14:textId="5B1ACC3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3040" w:type="dxa"/>
            <w:vAlign w:val="center"/>
          </w:tcPr>
          <w:p w14:paraId="2AE40261" w14:textId="00F3F9C7" w:rsidR="004A3422" w:rsidRPr="005D4ACD" w:rsidRDefault="004A3422" w:rsidP="00745C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ultinational project. Feedback was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alculated and results fed back to participating hospital managers using a </w:t>
            </w:r>
            <w:r w:rsidRPr="00745C22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hospital performance dashboard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nd individual indicator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053459F1" w14:textId="16E54972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00C1CD4E" w14:textId="77777777" w:rsidTr="00055FB2">
        <w:tc>
          <w:tcPr>
            <w:tcW w:w="675" w:type="dxa"/>
            <w:vAlign w:val="center"/>
          </w:tcPr>
          <w:p w14:paraId="39F38EA0" w14:textId="67742F41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841</w:t>
            </w:r>
          </w:p>
        </w:tc>
        <w:tc>
          <w:tcPr>
            <w:tcW w:w="3864" w:type="dxa"/>
            <w:vAlign w:val="center"/>
          </w:tcPr>
          <w:p w14:paraId="4E93110C" w14:textId="68044F19" w:rsidR="004A3422" w:rsidRPr="00D75C58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B70473">
              <w:rPr>
                <w:rFonts w:ascii="Arial" w:hAnsi="Arial"/>
                <w:sz w:val="22"/>
                <w:szCs w:val="22"/>
              </w:rPr>
              <w:t>O. Groene, N. Klazinga, V. Kazandjian, P. Lombrail, P. Bartels, The World Health Organization Performance Assessment Tool for Quality Improvement in Hospitals (PATH): an analysis of the pilot implementation in 37 hospitals., Int. J. Qual. Health Care. 20 (2008) 155–161.</w:t>
            </w:r>
          </w:p>
        </w:tc>
        <w:tc>
          <w:tcPr>
            <w:tcW w:w="1220" w:type="dxa"/>
            <w:vAlign w:val="center"/>
          </w:tcPr>
          <w:p w14:paraId="706496C1" w14:textId="5FF79EF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Belgium, Canada,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enmark</w:t>
            </w: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, France, Slovakia, South Africa</w:t>
            </w:r>
          </w:p>
        </w:tc>
        <w:tc>
          <w:tcPr>
            <w:tcW w:w="1068" w:type="dxa"/>
            <w:vAlign w:val="center"/>
          </w:tcPr>
          <w:p w14:paraId="36690253" w14:textId="1B53957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4D750414" w14:textId="1D2A48D6" w:rsidR="004A3422" w:rsidRDefault="004A3422" w:rsidP="00E363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bstetrics,</w:t>
            </w:r>
          </w:p>
          <w:p w14:paraId="192D7554" w14:textId="77777777" w:rsidR="004A3422" w:rsidRPr="00E14790" w:rsidRDefault="004A3422" w:rsidP="00E363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Antimicrobial stewardship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7FFADADF" w14:textId="77777777" w:rsidR="004A3422" w:rsidRPr="00E14790" w:rsidRDefault="004A3422" w:rsidP="00E363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Mortalit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55ABA887" w14:textId="77777777" w:rsidR="004A3422" w:rsidRPr="00E14790" w:rsidRDefault="004A3422" w:rsidP="00E363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Admission rat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,</w:t>
            </w:r>
          </w:p>
          <w:p w14:paraId="356D2546" w14:textId="77777777" w:rsidR="004A3422" w:rsidRPr="00E14790" w:rsidRDefault="004A3422" w:rsidP="00E363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Staff experienc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373BCD4A" w14:textId="77777777" w:rsidR="004A3422" w:rsidRPr="00E14790" w:rsidRDefault="004A3422" w:rsidP="00E3637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H</w:t>
            </w:r>
            <w:r w:rsidRPr="00E14790">
              <w:rPr>
                <w:rFonts w:ascii="Calibri" w:eastAsia="Times New Roman" w:hAnsi="Calibri" w:cs="Times New Roman"/>
                <w:color w:val="000000"/>
                <w:lang w:val="en-GB"/>
              </w:rPr>
              <w:t>ealth care structur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</w:p>
          <w:p w14:paraId="5D0FD903" w14:textId="0C3F6814" w:rsidR="004A3422" w:rsidRPr="005D4ACD" w:rsidRDefault="004A3422" w:rsidP="00E3637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tient experience</w:t>
            </w:r>
          </w:p>
        </w:tc>
        <w:tc>
          <w:tcPr>
            <w:tcW w:w="1678" w:type="dxa"/>
            <w:vAlign w:val="center"/>
          </w:tcPr>
          <w:p w14:paraId="3D42553D" w14:textId="2F91C0D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nurses, managers</w:t>
            </w:r>
          </w:p>
        </w:tc>
        <w:tc>
          <w:tcPr>
            <w:tcW w:w="1416" w:type="dxa"/>
            <w:vAlign w:val="center"/>
          </w:tcPr>
          <w:p w14:paraId="40CBC241" w14:textId="2E1907C3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3040" w:type="dxa"/>
            <w:vAlign w:val="center"/>
          </w:tcPr>
          <w:p w14:paraId="2892D00E" w14:textId="288E231F" w:rsidR="004A3422" w:rsidRPr="005D4ACD" w:rsidRDefault="004A3422" w:rsidP="008571A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imilar to Veillard et al. 2013. Hospitals c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ollected data themselves then reported back to WHO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1670CEFF" w14:textId="753F668A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</w:tr>
      <w:tr w:rsidR="004A3422" w:rsidRPr="005D4ACD" w14:paraId="0EE3DB27" w14:textId="77777777" w:rsidTr="00055FB2">
        <w:tc>
          <w:tcPr>
            <w:tcW w:w="675" w:type="dxa"/>
            <w:vAlign w:val="center"/>
          </w:tcPr>
          <w:p w14:paraId="31B2B1DE" w14:textId="6F45CFD7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794</w:t>
            </w:r>
          </w:p>
        </w:tc>
        <w:tc>
          <w:tcPr>
            <w:tcW w:w="3864" w:type="dxa"/>
            <w:vAlign w:val="center"/>
          </w:tcPr>
          <w:p w14:paraId="1BCA0F9F" w14:textId="331A5BC9" w:rsidR="004A3422" w:rsidRPr="00B70473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E25893">
              <w:rPr>
                <w:rFonts w:ascii="Arial" w:hAnsi="Arial"/>
                <w:sz w:val="22"/>
                <w:szCs w:val="22"/>
              </w:rPr>
              <w:t xml:space="preserve">V. Grando, M. Rantz, M. Maas, Nursing home staff’s views on quality </w:t>
            </w:r>
            <w:r w:rsidRPr="00E25893">
              <w:rPr>
                <w:rFonts w:ascii="Arial" w:hAnsi="Arial"/>
                <w:sz w:val="22"/>
                <w:szCs w:val="22"/>
              </w:rPr>
              <w:lastRenderedPageBreak/>
              <w:t>improvement interventions: a follow up study, J. Gerontol. Nurs. 33 (2007) 40–47.</w:t>
            </w:r>
          </w:p>
        </w:tc>
        <w:tc>
          <w:tcPr>
            <w:tcW w:w="1220" w:type="dxa"/>
            <w:vAlign w:val="center"/>
          </w:tcPr>
          <w:p w14:paraId="1A422325" w14:textId="63CE93C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US</w:t>
            </w:r>
          </w:p>
        </w:tc>
        <w:tc>
          <w:tcPr>
            <w:tcW w:w="1068" w:type="dxa"/>
            <w:vAlign w:val="center"/>
          </w:tcPr>
          <w:p w14:paraId="70953F69" w14:textId="7099CD2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ursing </w:t>
            </w: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home</w:t>
            </w:r>
          </w:p>
        </w:tc>
        <w:tc>
          <w:tcPr>
            <w:tcW w:w="1526" w:type="dxa"/>
            <w:vAlign w:val="center"/>
          </w:tcPr>
          <w:p w14:paraId="1501ACFB" w14:textId="23D6D92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Nursing - 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general</w:t>
            </w:r>
          </w:p>
        </w:tc>
        <w:tc>
          <w:tcPr>
            <w:tcW w:w="1678" w:type="dxa"/>
            <w:vAlign w:val="center"/>
          </w:tcPr>
          <w:p w14:paraId="30FE86E8" w14:textId="469A649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nurses, 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managers</w:t>
            </w:r>
          </w:p>
        </w:tc>
        <w:tc>
          <w:tcPr>
            <w:tcW w:w="1416" w:type="dxa"/>
            <w:vAlign w:val="center"/>
          </w:tcPr>
          <w:p w14:paraId="57519390" w14:textId="114B9D02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23</w:t>
            </w:r>
          </w:p>
        </w:tc>
        <w:tc>
          <w:tcPr>
            <w:tcW w:w="3040" w:type="dxa"/>
            <w:vAlign w:val="center"/>
          </w:tcPr>
          <w:p w14:paraId="425BB3D5" w14:textId="40E24DA9" w:rsidR="004A3422" w:rsidRPr="005D4ACD" w:rsidRDefault="004A3422" w:rsidP="003D2ABF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wo different interventions.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Group 1: q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uarterly repor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nd educational workshop. Group 2: Same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plu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n-site / phone support from advanced practice nurs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7772EC65" w14:textId="1C4DAAF4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5</w:t>
            </w:r>
          </w:p>
        </w:tc>
      </w:tr>
      <w:tr w:rsidR="004A3422" w:rsidRPr="005D4ACD" w14:paraId="25821E11" w14:textId="77777777" w:rsidTr="00055FB2">
        <w:tc>
          <w:tcPr>
            <w:tcW w:w="675" w:type="dxa"/>
            <w:vAlign w:val="center"/>
          </w:tcPr>
          <w:p w14:paraId="53B8F2CE" w14:textId="64435547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lastRenderedPageBreak/>
              <w:t>4222</w:t>
            </w:r>
          </w:p>
        </w:tc>
        <w:tc>
          <w:tcPr>
            <w:tcW w:w="3864" w:type="dxa"/>
            <w:vAlign w:val="center"/>
          </w:tcPr>
          <w:p w14:paraId="64673FC3" w14:textId="51B73468" w:rsidR="004A3422" w:rsidRPr="00E25893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16B76">
              <w:rPr>
                <w:rFonts w:ascii="Arial" w:hAnsi="Arial"/>
                <w:sz w:val="22"/>
                <w:szCs w:val="22"/>
              </w:rPr>
              <w:t>H. Kristensen, L. Hounsgaard, Evaluating the impact of audits and feedback as methods for implementation of evidence in stroke rehabilitation., Br. J. Occup. Ther. 77 (2014) 251–259. doi:10.4276/030802214X13990455043520.</w:t>
            </w:r>
          </w:p>
        </w:tc>
        <w:tc>
          <w:tcPr>
            <w:tcW w:w="1220" w:type="dxa"/>
            <w:vAlign w:val="center"/>
          </w:tcPr>
          <w:p w14:paraId="38C57C22" w14:textId="0369148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enmark</w:t>
            </w:r>
          </w:p>
        </w:tc>
        <w:tc>
          <w:tcPr>
            <w:tcW w:w="1068" w:type="dxa"/>
            <w:vAlign w:val="center"/>
          </w:tcPr>
          <w:p w14:paraId="4A75157F" w14:textId="575FF94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1F84850" w14:textId="0455C40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Stroke</w:t>
            </w:r>
          </w:p>
        </w:tc>
        <w:tc>
          <w:tcPr>
            <w:tcW w:w="1678" w:type="dxa"/>
            <w:vAlign w:val="center"/>
          </w:tcPr>
          <w:p w14:paraId="685D6A02" w14:textId="1CC898D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ccupational therapists</w:t>
            </w:r>
          </w:p>
        </w:tc>
        <w:tc>
          <w:tcPr>
            <w:tcW w:w="1416" w:type="dxa"/>
            <w:vAlign w:val="center"/>
          </w:tcPr>
          <w:p w14:paraId="0BBAC578" w14:textId="1CD30F0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3040" w:type="dxa"/>
            <w:vAlign w:val="center"/>
          </w:tcPr>
          <w:p w14:paraId="09D33D7D" w14:textId="78A2512B" w:rsidR="004A3422" w:rsidRPr="00B254E4" w:rsidRDefault="004A3422" w:rsidP="00B254E4">
            <w:pPr>
              <w:rPr>
                <w:rFonts w:ascii="Arial" w:hAnsi="Arial"/>
                <w:sz w:val="22"/>
                <w:szCs w:val="22"/>
              </w:rPr>
            </w:pPr>
            <w:r w:rsidRPr="00B254E4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Quarterly feedback </w:t>
            </w:r>
            <w:r w:rsidRPr="00B254E4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presented both orally and in writing as tables, which were handed out to the participants at each audit session. </w:t>
            </w:r>
          </w:p>
        </w:tc>
        <w:tc>
          <w:tcPr>
            <w:tcW w:w="1412" w:type="dxa"/>
            <w:vAlign w:val="center"/>
          </w:tcPr>
          <w:p w14:paraId="5063F385" w14:textId="6AA41EFE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70ADDE4C" w14:textId="77777777" w:rsidTr="00055FB2">
        <w:tc>
          <w:tcPr>
            <w:tcW w:w="675" w:type="dxa"/>
            <w:vAlign w:val="center"/>
          </w:tcPr>
          <w:p w14:paraId="4F85B27F" w14:textId="062B6D79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235</w:t>
            </w:r>
          </w:p>
        </w:tc>
        <w:tc>
          <w:tcPr>
            <w:tcW w:w="3864" w:type="dxa"/>
            <w:vAlign w:val="center"/>
          </w:tcPr>
          <w:p w14:paraId="24C14F4C" w14:textId="65903104" w:rsidR="004A3422" w:rsidRPr="00516B76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52731">
              <w:rPr>
                <w:rFonts w:ascii="Arial" w:hAnsi="Arial"/>
                <w:sz w:val="22"/>
                <w:szCs w:val="22"/>
              </w:rPr>
              <w:t>M.M. Meijers, R.J.G. Halfens, D.M. Mijnarends, H. Mostert, J.M.G.A. Schols, A feedback system to improve the quality of nutritional care., Nutrition. 29 (2013) 1037–1041.</w:t>
            </w:r>
          </w:p>
        </w:tc>
        <w:tc>
          <w:tcPr>
            <w:tcW w:w="1220" w:type="dxa"/>
            <w:vAlign w:val="center"/>
          </w:tcPr>
          <w:p w14:paraId="7D4AB90A" w14:textId="53C00E0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068" w:type="dxa"/>
            <w:vAlign w:val="center"/>
          </w:tcPr>
          <w:p w14:paraId="44EE87B9" w14:textId="17EA135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ursing home</w:t>
            </w:r>
          </w:p>
        </w:tc>
        <w:tc>
          <w:tcPr>
            <w:tcW w:w="1526" w:type="dxa"/>
            <w:vAlign w:val="center"/>
          </w:tcPr>
          <w:p w14:paraId="2E5D774B" w14:textId="0980F99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utrition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al care</w:t>
            </w:r>
          </w:p>
        </w:tc>
        <w:tc>
          <w:tcPr>
            <w:tcW w:w="1678" w:type="dxa"/>
            <w:vAlign w:val="center"/>
          </w:tcPr>
          <w:p w14:paraId="64778E32" w14:textId="55017FF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managers</w:t>
            </w:r>
          </w:p>
        </w:tc>
        <w:tc>
          <w:tcPr>
            <w:tcW w:w="1416" w:type="dxa"/>
            <w:vAlign w:val="center"/>
          </w:tcPr>
          <w:p w14:paraId="16F447D6" w14:textId="67F51779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3040" w:type="dxa"/>
            <w:vAlign w:val="center"/>
          </w:tcPr>
          <w:p w14:paraId="5BC046CA" w14:textId="47585407" w:rsidR="004A3422" w:rsidRPr="005D4ACD" w:rsidRDefault="004A3422" w:rsidP="001050C1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Computerised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feedback programme. Staff collect thei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r own data using objective assessments e.g. patient questionnaires / assessments</w:t>
            </w:r>
          </w:p>
        </w:tc>
        <w:tc>
          <w:tcPr>
            <w:tcW w:w="1412" w:type="dxa"/>
            <w:vAlign w:val="center"/>
          </w:tcPr>
          <w:p w14:paraId="1C3D247F" w14:textId="3545D3A3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</w:tr>
      <w:tr w:rsidR="004A3422" w:rsidRPr="005D4ACD" w14:paraId="280043A8" w14:textId="77777777" w:rsidTr="00055FB2">
        <w:tc>
          <w:tcPr>
            <w:tcW w:w="675" w:type="dxa"/>
            <w:vAlign w:val="center"/>
          </w:tcPr>
          <w:p w14:paraId="25E5AC98" w14:textId="4B1364EB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81</w:t>
            </w:r>
          </w:p>
        </w:tc>
        <w:tc>
          <w:tcPr>
            <w:tcW w:w="3864" w:type="dxa"/>
            <w:vAlign w:val="center"/>
          </w:tcPr>
          <w:p w14:paraId="35B9DA26" w14:textId="30B2406F" w:rsidR="004A3422" w:rsidRPr="00552731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B31DA3">
              <w:rPr>
                <w:rFonts w:ascii="Arial" w:hAnsi="Arial"/>
                <w:sz w:val="22"/>
                <w:szCs w:val="22"/>
              </w:rPr>
              <w:t>G. Harvey, A. Kitson, Achieving improvement through quality: an evaluation of key factors in the implementation process, J. Adv. Nurs. 24 (1996) 185–195.</w:t>
            </w:r>
          </w:p>
        </w:tc>
        <w:tc>
          <w:tcPr>
            <w:tcW w:w="1220" w:type="dxa"/>
            <w:vAlign w:val="center"/>
          </w:tcPr>
          <w:p w14:paraId="272F4BA1" w14:textId="09E6453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6F23F474" w14:textId="09F503E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32A0FF68" w14:textId="4A0ABA7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ursing - general</w:t>
            </w:r>
          </w:p>
        </w:tc>
        <w:tc>
          <w:tcPr>
            <w:tcW w:w="1678" w:type="dxa"/>
            <w:vAlign w:val="center"/>
          </w:tcPr>
          <w:p w14:paraId="0FED3A40" w14:textId="0BEF4F3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urses</w:t>
            </w:r>
          </w:p>
        </w:tc>
        <w:tc>
          <w:tcPr>
            <w:tcW w:w="1416" w:type="dxa"/>
            <w:vAlign w:val="center"/>
          </w:tcPr>
          <w:p w14:paraId="76C7C645" w14:textId="40926E2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3040" w:type="dxa"/>
            <w:vAlign w:val="center"/>
          </w:tcPr>
          <w:p w14:paraId="3F6CC6DC" w14:textId="4E393ECA" w:rsidR="004A3422" w:rsidRPr="005D4ACD" w:rsidRDefault="004A3422" w:rsidP="001050C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hree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interventions: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)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Monitor - Care processes and structure; Acute medicine and surgery; Peer assessment? Sample of patients; 250 criteria - y/n responses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2)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QualPacs - 2 assessors - observe care and audit medical records; 68 criteria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3)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ySSy - no pre-defined criteria; 3 stage process of defining quality, measuring, and taking action; continuous quality improvement; small g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oups of practitioners 4-6 work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with trained facilitator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.</w:t>
            </w:r>
          </w:p>
        </w:tc>
        <w:tc>
          <w:tcPr>
            <w:tcW w:w="1412" w:type="dxa"/>
            <w:vAlign w:val="center"/>
          </w:tcPr>
          <w:p w14:paraId="1DE2FC93" w14:textId="52D4D421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5</w:t>
            </w:r>
          </w:p>
        </w:tc>
      </w:tr>
      <w:tr w:rsidR="004A3422" w:rsidRPr="005D4ACD" w14:paraId="7D35B902" w14:textId="77777777" w:rsidTr="00055FB2">
        <w:tc>
          <w:tcPr>
            <w:tcW w:w="675" w:type="dxa"/>
            <w:vAlign w:val="center"/>
          </w:tcPr>
          <w:p w14:paraId="642B71A8" w14:textId="42135A6C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5357</w:t>
            </w:r>
          </w:p>
        </w:tc>
        <w:tc>
          <w:tcPr>
            <w:tcW w:w="3864" w:type="dxa"/>
            <w:vAlign w:val="center"/>
          </w:tcPr>
          <w:p w14:paraId="2857375F" w14:textId="6A262BC6" w:rsidR="004A3422" w:rsidRPr="00B31DA3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2F797A">
              <w:rPr>
                <w:rFonts w:ascii="Arial" w:hAnsi="Arial"/>
                <w:sz w:val="22"/>
                <w:szCs w:val="22"/>
              </w:rPr>
              <w:t>C. Morrell, G. Harvey, A. Kitson, Practitioner based quality improvement: a review of the Royal College of Nursing’s dynamic standard setting system., Qual. Health Care. 6 (1997) 29–34.</w:t>
            </w:r>
          </w:p>
        </w:tc>
        <w:tc>
          <w:tcPr>
            <w:tcW w:w="1220" w:type="dxa"/>
            <w:vAlign w:val="center"/>
          </w:tcPr>
          <w:p w14:paraId="15E3572F" w14:textId="61F8E97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4FEEE83B" w14:textId="17A405E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684FEA4" w14:textId="189F73B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ursing - general</w:t>
            </w:r>
          </w:p>
        </w:tc>
        <w:tc>
          <w:tcPr>
            <w:tcW w:w="1678" w:type="dxa"/>
            <w:vAlign w:val="center"/>
          </w:tcPr>
          <w:p w14:paraId="2F7F98A5" w14:textId="5C4A426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</w:p>
        </w:tc>
        <w:tc>
          <w:tcPr>
            <w:tcW w:w="1416" w:type="dxa"/>
            <w:vAlign w:val="center"/>
          </w:tcPr>
          <w:p w14:paraId="64AF2C5D" w14:textId="4C99796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3040" w:type="dxa"/>
            <w:vAlign w:val="center"/>
          </w:tcPr>
          <w:p w14:paraId="07946D22" w14:textId="58974DFB" w:rsidR="004A3422" w:rsidRPr="002A51E5" w:rsidRDefault="004A3422" w:rsidP="002A51E5">
            <w:pPr>
              <w:rPr>
                <w:rFonts w:ascii="Arial" w:hAnsi="Arial"/>
                <w:sz w:val="22"/>
                <w:szCs w:val="22"/>
              </w:rPr>
            </w:pPr>
            <w:r w:rsidRPr="002A51E5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DySSy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– see Harvey and Kitson 1996</w:t>
            </w:r>
          </w:p>
        </w:tc>
        <w:tc>
          <w:tcPr>
            <w:tcW w:w="1412" w:type="dxa"/>
            <w:vAlign w:val="center"/>
          </w:tcPr>
          <w:p w14:paraId="6F327169" w14:textId="49DACD81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01275A2B" w14:textId="77777777" w:rsidTr="00055FB2">
        <w:tc>
          <w:tcPr>
            <w:tcW w:w="675" w:type="dxa"/>
            <w:vAlign w:val="center"/>
          </w:tcPr>
          <w:p w14:paraId="27847FFE" w14:textId="7B80ACE9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857</w:t>
            </w:r>
          </w:p>
        </w:tc>
        <w:tc>
          <w:tcPr>
            <w:tcW w:w="3864" w:type="dxa"/>
            <w:vAlign w:val="center"/>
          </w:tcPr>
          <w:p w14:paraId="0E5E906B" w14:textId="6616D3F5" w:rsidR="004A3422" w:rsidRPr="002F797A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F2650C">
              <w:rPr>
                <w:rFonts w:ascii="Arial" w:hAnsi="Arial"/>
                <w:sz w:val="22"/>
                <w:szCs w:val="22"/>
              </w:rPr>
              <w:t>C. Palmer, J. Bycroft, K. Healey, A. Field, M. Ghafel, Can formal collaborative methodologies improve quality in primary health care in New Zealand? Insights from the EQUIPPED Auckland Collaborative., J. Prim. Health Care. 4 (2012) 328–336.</w:t>
            </w:r>
          </w:p>
        </w:tc>
        <w:tc>
          <w:tcPr>
            <w:tcW w:w="1220" w:type="dxa"/>
            <w:vAlign w:val="center"/>
          </w:tcPr>
          <w:p w14:paraId="5292017C" w14:textId="2521B92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ew Zealand</w:t>
            </w:r>
          </w:p>
        </w:tc>
        <w:tc>
          <w:tcPr>
            <w:tcW w:w="1068" w:type="dxa"/>
            <w:vAlign w:val="center"/>
          </w:tcPr>
          <w:p w14:paraId="69DDB8C6" w14:textId="0A82EC8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513776B2" w14:textId="2791BD3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6FAB049D" w14:textId="4B0FEB5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22B87CEE" w14:textId="36D45CE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3040" w:type="dxa"/>
            <w:vAlign w:val="center"/>
          </w:tcPr>
          <w:p w14:paraId="2860A7C5" w14:textId="6B96132F" w:rsidR="004A3422" w:rsidRPr="005D4ACD" w:rsidRDefault="004A3422" w:rsidP="00034501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BTS (Breakthrough Series) Collaborativ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 Computerised audit tools, facilitation and protected time to engage with the Feedback intervention.</w:t>
            </w:r>
          </w:p>
        </w:tc>
        <w:tc>
          <w:tcPr>
            <w:tcW w:w="1412" w:type="dxa"/>
            <w:vAlign w:val="center"/>
          </w:tcPr>
          <w:p w14:paraId="6A2DFBF2" w14:textId="6A0AADB2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4A3422" w:rsidRPr="005D4ACD" w14:paraId="5AE38088" w14:textId="77777777" w:rsidTr="00055FB2">
        <w:tc>
          <w:tcPr>
            <w:tcW w:w="675" w:type="dxa"/>
            <w:vAlign w:val="center"/>
          </w:tcPr>
          <w:p w14:paraId="21510EAA" w14:textId="12765205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025</w:t>
            </w:r>
          </w:p>
        </w:tc>
        <w:tc>
          <w:tcPr>
            <w:tcW w:w="3864" w:type="dxa"/>
            <w:vAlign w:val="center"/>
          </w:tcPr>
          <w:p w14:paraId="6CA048C0" w14:textId="4A013FF2" w:rsidR="004A3422" w:rsidRPr="00F2650C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751474">
              <w:rPr>
                <w:rFonts w:ascii="Arial" w:hAnsi="Arial"/>
                <w:sz w:val="22"/>
                <w:szCs w:val="22"/>
              </w:rPr>
              <w:t>N. Shepherd, T.J. Meehan, F. Davidson, T. Stedman, An evaluation of a benchmarking initiative in extended treatment mental health services., Aust. Health Rev. 34 (2010) 328–333.</w:t>
            </w:r>
          </w:p>
        </w:tc>
        <w:tc>
          <w:tcPr>
            <w:tcW w:w="1220" w:type="dxa"/>
            <w:vAlign w:val="center"/>
          </w:tcPr>
          <w:p w14:paraId="7EC92F92" w14:textId="19C8B9C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ustralia</w:t>
            </w:r>
          </w:p>
        </w:tc>
        <w:tc>
          <w:tcPr>
            <w:tcW w:w="1068" w:type="dxa"/>
            <w:vAlign w:val="center"/>
          </w:tcPr>
          <w:p w14:paraId="670ABDE4" w14:textId="5BB88B5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mental health - inpatient</w:t>
            </w:r>
          </w:p>
        </w:tc>
        <w:tc>
          <w:tcPr>
            <w:tcW w:w="1526" w:type="dxa"/>
            <w:vAlign w:val="center"/>
          </w:tcPr>
          <w:p w14:paraId="17D5915B" w14:textId="12BD253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ental health</w:t>
            </w:r>
          </w:p>
        </w:tc>
        <w:tc>
          <w:tcPr>
            <w:tcW w:w="1678" w:type="dxa"/>
            <w:vAlign w:val="center"/>
          </w:tcPr>
          <w:p w14:paraId="4CA25BDF" w14:textId="52CA679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2482C786" w14:textId="0BFE0CD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84</w:t>
            </w:r>
          </w:p>
        </w:tc>
        <w:tc>
          <w:tcPr>
            <w:tcW w:w="3040" w:type="dxa"/>
            <w:vAlign w:val="center"/>
          </w:tcPr>
          <w:p w14:paraId="24764E2E" w14:textId="087197CA" w:rsidR="004A3422" w:rsidRPr="005D4ACD" w:rsidRDefault="004A3422" w:rsidP="00A67356">
            <w:pPr>
              <w:rPr>
                <w:rFonts w:ascii="Arial" w:hAnsi="Arial"/>
                <w:sz w:val="22"/>
                <w:szCs w:val="22"/>
              </w:rPr>
            </w:pPr>
            <w:r w:rsidRPr="004B5AAF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Written and 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face-to-face </w:t>
            </w:r>
            <w:r w:rsidRPr="004B5AAF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feedback</w:t>
            </w: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provided by external team. </w:t>
            </w:r>
            <w:r w:rsidRPr="004B5AAF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A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tate-wide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orum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helped recipients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review their findings, and discuss areas that had the potential for improvement.</w:t>
            </w:r>
          </w:p>
        </w:tc>
        <w:tc>
          <w:tcPr>
            <w:tcW w:w="1412" w:type="dxa"/>
            <w:vAlign w:val="center"/>
          </w:tcPr>
          <w:p w14:paraId="0577AAE3" w14:textId="36B66BB8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</w:tr>
      <w:tr w:rsidR="004A3422" w:rsidRPr="005D4ACD" w14:paraId="456DFC83" w14:textId="77777777" w:rsidTr="00055FB2">
        <w:tc>
          <w:tcPr>
            <w:tcW w:w="675" w:type="dxa"/>
            <w:vAlign w:val="center"/>
          </w:tcPr>
          <w:p w14:paraId="1514E10A" w14:textId="60354888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049</w:t>
            </w:r>
          </w:p>
        </w:tc>
        <w:tc>
          <w:tcPr>
            <w:tcW w:w="3864" w:type="dxa"/>
            <w:vAlign w:val="center"/>
          </w:tcPr>
          <w:p w14:paraId="66C05D35" w14:textId="4E6DB68B" w:rsidR="004A3422" w:rsidRPr="00751474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3B2886">
              <w:rPr>
                <w:rFonts w:ascii="Arial" w:hAnsi="Arial"/>
                <w:sz w:val="22"/>
                <w:szCs w:val="22"/>
              </w:rPr>
              <w:t>K. Siddiqi, J. Newell, What were the lessons learned from implementing clinical audit in Latin America?, Clin. Gov. An Int. J. (2009) 21–22. doi:10.1108/14777270910976157.</w:t>
            </w:r>
          </w:p>
        </w:tc>
        <w:tc>
          <w:tcPr>
            <w:tcW w:w="1220" w:type="dxa"/>
            <w:vAlign w:val="center"/>
          </w:tcPr>
          <w:p w14:paraId="4AF007C1" w14:textId="448AD78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Bolivia, Peru, Cuba</w:t>
            </w:r>
          </w:p>
        </w:tc>
        <w:tc>
          <w:tcPr>
            <w:tcW w:w="1068" w:type="dxa"/>
            <w:vAlign w:val="center"/>
          </w:tcPr>
          <w:p w14:paraId="52DD9056" w14:textId="51C6B7C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70463883" w14:textId="2DE3D52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TB diagnosis</w:t>
            </w:r>
          </w:p>
        </w:tc>
        <w:tc>
          <w:tcPr>
            <w:tcW w:w="1678" w:type="dxa"/>
            <w:vAlign w:val="center"/>
          </w:tcPr>
          <w:p w14:paraId="48D62BAF" w14:textId="0033785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086F273A" w14:textId="2C3FBA5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3040" w:type="dxa"/>
            <w:vAlign w:val="center"/>
          </w:tcPr>
          <w:p w14:paraId="46EC68D6" w14:textId="586832F5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>Feedback intervention</w:t>
            </w:r>
            <w:r w:rsidRPr="002056CE"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 organised by a committee across different organisations. </w:t>
            </w:r>
            <w:r w:rsidRPr="002056C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esults were fed back to the health professionals in each committee meeting. </w:t>
            </w:r>
          </w:p>
        </w:tc>
        <w:tc>
          <w:tcPr>
            <w:tcW w:w="1412" w:type="dxa"/>
            <w:vAlign w:val="center"/>
          </w:tcPr>
          <w:p w14:paraId="74719BAC" w14:textId="0F4F3475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52467838" w14:textId="77777777" w:rsidTr="00055FB2">
        <w:tc>
          <w:tcPr>
            <w:tcW w:w="675" w:type="dxa"/>
            <w:vAlign w:val="center"/>
          </w:tcPr>
          <w:p w14:paraId="640A9449" w14:textId="772C6484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050</w:t>
            </w:r>
          </w:p>
        </w:tc>
        <w:tc>
          <w:tcPr>
            <w:tcW w:w="3864" w:type="dxa"/>
            <w:vAlign w:val="center"/>
          </w:tcPr>
          <w:p w14:paraId="26F7E41E" w14:textId="538392B9" w:rsidR="004A3422" w:rsidRPr="003B2886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B67C54">
              <w:rPr>
                <w:rFonts w:ascii="Arial" w:hAnsi="Arial"/>
                <w:sz w:val="22"/>
                <w:szCs w:val="22"/>
              </w:rPr>
              <w:t>K. Siddiqi, A. Volz, L. Armas, L. Otero, R. Ugaz, E. Ochoa, et al., Could clinical audit improve the diagnosis of pulmonary tuberculosis in Cuba, Peru and Bolivia?., Trop. Med. Int. Health. 13 (2008) 566–578.</w:t>
            </w:r>
          </w:p>
        </w:tc>
        <w:tc>
          <w:tcPr>
            <w:tcW w:w="1220" w:type="dxa"/>
            <w:vAlign w:val="center"/>
          </w:tcPr>
          <w:p w14:paraId="6F6DA722" w14:textId="1D7A917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Bolivia, Peru, Cuba</w:t>
            </w:r>
          </w:p>
        </w:tc>
        <w:tc>
          <w:tcPr>
            <w:tcW w:w="1068" w:type="dxa"/>
            <w:vAlign w:val="center"/>
          </w:tcPr>
          <w:p w14:paraId="5B3BD397" w14:textId="4F858DC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15122ABC" w14:textId="1875B5F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TB diagnosis</w:t>
            </w:r>
          </w:p>
        </w:tc>
        <w:tc>
          <w:tcPr>
            <w:tcW w:w="1678" w:type="dxa"/>
            <w:vAlign w:val="center"/>
          </w:tcPr>
          <w:p w14:paraId="2774C4C7" w14:textId="05F49A7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6796169B" w14:textId="23DDAAA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3040" w:type="dxa"/>
            <w:vAlign w:val="center"/>
          </w:tcPr>
          <w:p w14:paraId="5EBC8285" w14:textId="3D5C819D" w:rsidR="004A3422" w:rsidRPr="002056CE" w:rsidRDefault="004A3422" w:rsidP="002056C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e Siddiqi and Newell 2009.</w:t>
            </w:r>
          </w:p>
        </w:tc>
        <w:tc>
          <w:tcPr>
            <w:tcW w:w="1412" w:type="dxa"/>
            <w:vAlign w:val="center"/>
          </w:tcPr>
          <w:p w14:paraId="642DF615" w14:textId="6C9C3256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49625FD0" w14:textId="77777777" w:rsidTr="00055FB2">
        <w:tc>
          <w:tcPr>
            <w:tcW w:w="675" w:type="dxa"/>
            <w:vAlign w:val="center"/>
          </w:tcPr>
          <w:p w14:paraId="46C53D9F" w14:textId="7D19175B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249</w:t>
            </w:r>
          </w:p>
        </w:tc>
        <w:tc>
          <w:tcPr>
            <w:tcW w:w="3864" w:type="dxa"/>
            <w:vAlign w:val="center"/>
          </w:tcPr>
          <w:p w14:paraId="14B88F07" w14:textId="248A0671" w:rsidR="004A3422" w:rsidRPr="00B67C54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B67C54">
              <w:rPr>
                <w:rFonts w:ascii="Arial" w:hAnsi="Arial"/>
                <w:sz w:val="22"/>
                <w:szCs w:val="22"/>
              </w:rPr>
              <w:t xml:space="preserve">Z. Paskins, H. John, A. Hassell, I. Rowe, The perceived advantages and disadvantages of regional audit: a qualitative study, Clin. Gov. An Int. </w:t>
            </w:r>
            <w:r w:rsidRPr="00B67C54">
              <w:rPr>
                <w:rFonts w:ascii="Arial" w:hAnsi="Arial"/>
                <w:sz w:val="22"/>
                <w:szCs w:val="22"/>
              </w:rPr>
              <w:lastRenderedPageBreak/>
              <w:t>J. (2011).</w:t>
            </w:r>
          </w:p>
        </w:tc>
        <w:tc>
          <w:tcPr>
            <w:tcW w:w="1220" w:type="dxa"/>
            <w:vAlign w:val="center"/>
          </w:tcPr>
          <w:p w14:paraId="268BDFAB" w14:textId="022C142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England</w:t>
            </w:r>
          </w:p>
        </w:tc>
        <w:tc>
          <w:tcPr>
            <w:tcW w:w="1068" w:type="dxa"/>
            <w:vAlign w:val="center"/>
          </w:tcPr>
          <w:p w14:paraId="75B57206" w14:textId="519D23D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 - outpatient</w:t>
            </w:r>
          </w:p>
        </w:tc>
        <w:tc>
          <w:tcPr>
            <w:tcW w:w="1526" w:type="dxa"/>
            <w:vAlign w:val="center"/>
          </w:tcPr>
          <w:p w14:paraId="588CEA9F" w14:textId="76D30C1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Rheumatology</w:t>
            </w:r>
          </w:p>
        </w:tc>
        <w:tc>
          <w:tcPr>
            <w:tcW w:w="1678" w:type="dxa"/>
            <w:vAlign w:val="center"/>
          </w:tcPr>
          <w:p w14:paraId="376B8D55" w14:textId="18C61DD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nurses, managers</w:t>
            </w:r>
          </w:p>
        </w:tc>
        <w:tc>
          <w:tcPr>
            <w:tcW w:w="1416" w:type="dxa"/>
            <w:vAlign w:val="center"/>
          </w:tcPr>
          <w:p w14:paraId="628B0753" w14:textId="09E9725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3040" w:type="dxa"/>
            <w:vAlign w:val="center"/>
          </w:tcPr>
          <w:p w14:paraId="1C4E0A9C" w14:textId="08D8E000" w:rsidR="004A3422" w:rsidRPr="005D4ACD" w:rsidRDefault="004A3422" w:rsidP="005F07C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ix d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ifferent audi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based on national clinical guidelin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conducted locally c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oo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rdinated by a centra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committee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Each audit was led by a consultant member of the commi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ee coordinated by a group of trainees and had information technology support to design proformas and collate data from a clinical audi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 department within the region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Each unit received details of its individual performance with anonymised results from other units</w:t>
            </w:r>
          </w:p>
        </w:tc>
        <w:tc>
          <w:tcPr>
            <w:tcW w:w="1412" w:type="dxa"/>
            <w:vAlign w:val="center"/>
          </w:tcPr>
          <w:p w14:paraId="2190C1AA" w14:textId="3F43F22C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10</w:t>
            </w:r>
          </w:p>
        </w:tc>
      </w:tr>
      <w:tr w:rsidR="004A3422" w:rsidRPr="005D4ACD" w14:paraId="562582AB" w14:textId="77777777" w:rsidTr="00055FB2">
        <w:tc>
          <w:tcPr>
            <w:tcW w:w="675" w:type="dxa"/>
            <w:vAlign w:val="center"/>
          </w:tcPr>
          <w:p w14:paraId="1C63941A" w14:textId="46A2048E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16</w:t>
            </w:r>
          </w:p>
        </w:tc>
        <w:tc>
          <w:tcPr>
            <w:tcW w:w="3864" w:type="dxa"/>
            <w:vAlign w:val="center"/>
          </w:tcPr>
          <w:p w14:paraId="5BC36612" w14:textId="710A5FAC" w:rsidR="004A3422" w:rsidRPr="00B67C54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462AA5">
              <w:rPr>
                <w:rFonts w:ascii="Arial" w:hAnsi="Arial"/>
                <w:sz w:val="22"/>
                <w:szCs w:val="22"/>
              </w:rPr>
              <w:t>M.B. Boyce, J.P. Browne, J. Greenhalgh, Surgeon’s experiences of receiving peer benchmarked feedback using patient-reported outcome measures: a qualitative study., Implement. Sci. 9 (2014) 84. doi:10.1186/1748-5908-9-84.</w:t>
            </w:r>
          </w:p>
        </w:tc>
        <w:tc>
          <w:tcPr>
            <w:tcW w:w="1220" w:type="dxa"/>
            <w:vAlign w:val="center"/>
          </w:tcPr>
          <w:p w14:paraId="13A2BD0E" w14:textId="700E927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Ireland</w:t>
            </w:r>
          </w:p>
        </w:tc>
        <w:tc>
          <w:tcPr>
            <w:tcW w:w="1068" w:type="dxa"/>
            <w:vAlign w:val="center"/>
          </w:tcPr>
          <w:p w14:paraId="69A282C0" w14:textId="14750EC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F53AF91" w14:textId="7982A53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O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rthopaedics</w:t>
            </w:r>
          </w:p>
        </w:tc>
        <w:tc>
          <w:tcPr>
            <w:tcW w:w="1678" w:type="dxa"/>
            <w:vAlign w:val="center"/>
          </w:tcPr>
          <w:p w14:paraId="5951A4E8" w14:textId="40B7A87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Orthopaedic surgeons</w:t>
            </w:r>
          </w:p>
        </w:tc>
        <w:tc>
          <w:tcPr>
            <w:tcW w:w="1416" w:type="dxa"/>
            <w:vAlign w:val="center"/>
          </w:tcPr>
          <w:p w14:paraId="7243B228" w14:textId="5BD5002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3040" w:type="dxa"/>
            <w:vAlign w:val="center"/>
          </w:tcPr>
          <w:p w14:paraId="4E1521D2" w14:textId="6C454A73" w:rsidR="004A3422" w:rsidRPr="005D4ACD" w:rsidRDefault="004A3422" w:rsidP="006809A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atient-reported outcomes fed back as reports showing comparisons to other surgeons.</w:t>
            </w:r>
          </w:p>
        </w:tc>
        <w:tc>
          <w:tcPr>
            <w:tcW w:w="1412" w:type="dxa"/>
            <w:vAlign w:val="center"/>
          </w:tcPr>
          <w:p w14:paraId="13DE6716" w14:textId="2CAE4F3D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</w:tr>
      <w:tr w:rsidR="004A3422" w:rsidRPr="005D4ACD" w14:paraId="7F37FC59" w14:textId="77777777" w:rsidTr="00055FB2">
        <w:tc>
          <w:tcPr>
            <w:tcW w:w="675" w:type="dxa"/>
            <w:vAlign w:val="center"/>
          </w:tcPr>
          <w:p w14:paraId="21CA54F1" w14:textId="50959739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7</w:t>
            </w:r>
          </w:p>
        </w:tc>
        <w:tc>
          <w:tcPr>
            <w:tcW w:w="3864" w:type="dxa"/>
            <w:vAlign w:val="center"/>
          </w:tcPr>
          <w:p w14:paraId="5E9D74B5" w14:textId="7FCCA604" w:rsidR="004A3422" w:rsidRPr="00462AA5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462AA5">
              <w:rPr>
                <w:rFonts w:ascii="Arial" w:hAnsi="Arial"/>
                <w:sz w:val="22"/>
                <w:szCs w:val="22"/>
              </w:rPr>
              <w:t>J.S. Ross, L. Williams, T.M. Damush, M. Matthias, Physician and other healthcare personnel responses to hospital stroke quality of care performance feedback: a qualitative study, BMJ Qual. Saf. (2015) bmjqs-2015-004197. doi:10.1136/bmjqs-2015-004197.</w:t>
            </w:r>
          </w:p>
        </w:tc>
        <w:tc>
          <w:tcPr>
            <w:tcW w:w="1220" w:type="dxa"/>
            <w:vAlign w:val="center"/>
          </w:tcPr>
          <w:p w14:paraId="367B7714" w14:textId="7A156E5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109C19F4" w14:textId="69C4C50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7781E7CC" w14:textId="0F5393A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Stroke</w:t>
            </w:r>
          </w:p>
        </w:tc>
        <w:tc>
          <w:tcPr>
            <w:tcW w:w="1678" w:type="dxa"/>
            <w:vAlign w:val="center"/>
          </w:tcPr>
          <w:p w14:paraId="53FC1306" w14:textId="332CBC3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anagers</w:t>
            </w:r>
          </w:p>
        </w:tc>
        <w:tc>
          <w:tcPr>
            <w:tcW w:w="1416" w:type="dxa"/>
            <w:vAlign w:val="center"/>
          </w:tcPr>
          <w:p w14:paraId="3FC1C3BC" w14:textId="15738BA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3040" w:type="dxa"/>
            <w:vAlign w:val="center"/>
          </w:tcPr>
          <w:p w14:paraId="76043D10" w14:textId="48D67D06" w:rsidR="004A3422" w:rsidRPr="005D4ACD" w:rsidRDefault="004A3422" w:rsidP="004A1859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Joint Commission and VHA-specif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c stroke care quality measures. Reports sent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to an Executive Director and Director of Quality at each facility, and each facility was given time to review and make corrections to the final data. Publically released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 collected and analysed by VHA office of quality and performance; now office of performance measurement.</w:t>
            </w:r>
          </w:p>
        </w:tc>
        <w:tc>
          <w:tcPr>
            <w:tcW w:w="1412" w:type="dxa"/>
            <w:vAlign w:val="center"/>
          </w:tcPr>
          <w:p w14:paraId="0596A4AC" w14:textId="3622950D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774C7E5D" w14:textId="77777777" w:rsidTr="00055FB2">
        <w:tc>
          <w:tcPr>
            <w:tcW w:w="675" w:type="dxa"/>
            <w:vAlign w:val="center"/>
          </w:tcPr>
          <w:p w14:paraId="523C1659" w14:textId="15D7452B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9</w:t>
            </w:r>
          </w:p>
        </w:tc>
        <w:tc>
          <w:tcPr>
            <w:tcW w:w="3864" w:type="dxa"/>
            <w:vAlign w:val="center"/>
          </w:tcPr>
          <w:p w14:paraId="6E149847" w14:textId="3914EBB7" w:rsidR="004A3422" w:rsidRPr="00462AA5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8D35DD">
              <w:rPr>
                <w:rFonts w:ascii="Arial" w:hAnsi="Arial"/>
                <w:sz w:val="22"/>
                <w:szCs w:val="22"/>
              </w:rPr>
              <w:t xml:space="preserve">A. Taylor, J. Neuburger, K. Walker, D. Cromwell, O. Groene, How is feedback from national clinical audits used? Views from English National </w:t>
            </w:r>
            <w:r w:rsidRPr="008D35DD">
              <w:rPr>
                <w:rFonts w:ascii="Arial" w:hAnsi="Arial"/>
                <w:sz w:val="22"/>
                <w:szCs w:val="22"/>
              </w:rPr>
              <w:lastRenderedPageBreak/>
              <w:t>Health Service trust audit leads., J. Health Serv. Res. Policy. 21 (2016) 91. doi:10.1177/1355819615612826.</w:t>
            </w:r>
          </w:p>
        </w:tc>
        <w:tc>
          <w:tcPr>
            <w:tcW w:w="1220" w:type="dxa"/>
            <w:vAlign w:val="center"/>
          </w:tcPr>
          <w:p w14:paraId="7F899059" w14:textId="2337F13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England</w:t>
            </w:r>
          </w:p>
        </w:tc>
        <w:tc>
          <w:tcPr>
            <w:tcW w:w="1068" w:type="dxa"/>
            <w:vAlign w:val="center"/>
          </w:tcPr>
          <w:p w14:paraId="3A6758D7" w14:textId="3CC87EF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852EA1B" w14:textId="7D6CBEB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ancer</w:t>
            </w:r>
          </w:p>
        </w:tc>
        <w:tc>
          <w:tcPr>
            <w:tcW w:w="1678" w:type="dxa"/>
            <w:vAlign w:val="center"/>
          </w:tcPr>
          <w:p w14:paraId="30A6A630" w14:textId="067BF70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nurses, managers</w:t>
            </w:r>
          </w:p>
        </w:tc>
        <w:tc>
          <w:tcPr>
            <w:tcW w:w="1416" w:type="dxa"/>
            <w:vAlign w:val="center"/>
          </w:tcPr>
          <w:p w14:paraId="28AE7C9F" w14:textId="0CC10A9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3040" w:type="dxa"/>
            <w:vAlign w:val="center"/>
          </w:tcPr>
          <w:p w14:paraId="37CC951A" w14:textId="07ABA0AB" w:rsidR="004A3422" w:rsidRPr="005D4ACD" w:rsidRDefault="004A3422" w:rsidP="000E788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our national clinical audits: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ational Oesophago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-Gastric Cancer Audit (NOGCA),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Nationa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l Bowel Cancer Audit (NBOCAP),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National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Head and Neck Cancer Audit (DAHNO) and the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ational Lung Cancer Audit (NLCA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</w:p>
        </w:tc>
        <w:tc>
          <w:tcPr>
            <w:tcW w:w="1412" w:type="dxa"/>
            <w:vAlign w:val="center"/>
          </w:tcPr>
          <w:p w14:paraId="7245B563" w14:textId="67BCEEE9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6</w:t>
            </w:r>
          </w:p>
        </w:tc>
      </w:tr>
      <w:tr w:rsidR="004A3422" w:rsidRPr="005D4ACD" w14:paraId="0B98AF57" w14:textId="77777777" w:rsidTr="00055FB2">
        <w:tc>
          <w:tcPr>
            <w:tcW w:w="675" w:type="dxa"/>
            <w:vAlign w:val="center"/>
          </w:tcPr>
          <w:p w14:paraId="2E615CD0" w14:textId="7E8545D4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33</w:t>
            </w:r>
          </w:p>
        </w:tc>
        <w:tc>
          <w:tcPr>
            <w:tcW w:w="3864" w:type="dxa"/>
            <w:vAlign w:val="center"/>
          </w:tcPr>
          <w:p w14:paraId="3FA8DEF2" w14:textId="0C6B9C8F" w:rsidR="004A3422" w:rsidRPr="008D35DD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C56F7E">
              <w:rPr>
                <w:rFonts w:ascii="Arial" w:hAnsi="Arial"/>
                <w:sz w:val="22"/>
                <w:szCs w:val="22"/>
              </w:rPr>
              <w:t>C. McFadyen, S. Lankshear, D. Divaris, M. Berry, A. Hunter, J. Srigley, et al., Physician level reporting of surgical and pathology performance indicators: A regional study to assess feasibility and impact on quality, Can. J. Surg. 58 (2015) 31–40. doi:10.1503/cjs.004314.</w:t>
            </w:r>
          </w:p>
        </w:tc>
        <w:tc>
          <w:tcPr>
            <w:tcW w:w="1220" w:type="dxa"/>
            <w:vAlign w:val="center"/>
          </w:tcPr>
          <w:p w14:paraId="00BFB0F7" w14:textId="342E194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7A29BAF8" w14:textId="72BC354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4123CD8C" w14:textId="2046052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ancer surgery</w:t>
            </w:r>
          </w:p>
        </w:tc>
        <w:tc>
          <w:tcPr>
            <w:tcW w:w="1678" w:type="dxa"/>
            <w:vAlign w:val="center"/>
          </w:tcPr>
          <w:p w14:paraId="00A9E77F" w14:textId="6C1A6C4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 surgeons and pathologists</w:t>
            </w:r>
          </w:p>
        </w:tc>
        <w:tc>
          <w:tcPr>
            <w:tcW w:w="1416" w:type="dxa"/>
            <w:vAlign w:val="center"/>
          </w:tcPr>
          <w:p w14:paraId="2DD01037" w14:textId="64C1026C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3040" w:type="dxa"/>
            <w:vAlign w:val="center"/>
          </w:tcPr>
          <w:p w14:paraId="643D037B" w14:textId="4DDF15F1" w:rsidR="004A3422" w:rsidRPr="005D4ACD" w:rsidRDefault="004A3422" w:rsidP="00C309A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ata collected by querying a cen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tralized database of cancer pathology synoptic reports. Each specimen in the indic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tor was validated by the research team. Feedback given as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wri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en or emailed electronic documents.</w:t>
            </w:r>
          </w:p>
        </w:tc>
        <w:tc>
          <w:tcPr>
            <w:tcW w:w="1412" w:type="dxa"/>
            <w:vAlign w:val="center"/>
          </w:tcPr>
          <w:p w14:paraId="1B684E83" w14:textId="56263CA8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</w:tr>
      <w:tr w:rsidR="004A3422" w:rsidRPr="005D4ACD" w14:paraId="564C0257" w14:textId="77777777" w:rsidTr="00055FB2">
        <w:tc>
          <w:tcPr>
            <w:tcW w:w="675" w:type="dxa"/>
            <w:vAlign w:val="center"/>
          </w:tcPr>
          <w:p w14:paraId="700D66EB" w14:textId="59D4D398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62</w:t>
            </w:r>
          </w:p>
        </w:tc>
        <w:tc>
          <w:tcPr>
            <w:tcW w:w="3864" w:type="dxa"/>
            <w:vAlign w:val="center"/>
          </w:tcPr>
          <w:p w14:paraId="7A046370" w14:textId="1CCAEF04" w:rsidR="004A3422" w:rsidRPr="00C56F7E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92DC7">
              <w:rPr>
                <w:rFonts w:ascii="Arial" w:hAnsi="Arial"/>
                <w:sz w:val="22"/>
                <w:szCs w:val="22"/>
              </w:rPr>
              <w:t>S. Tierney, R. Kislov, C. Deaton, A qualitative study of a primary-care based intervention to improve the management of patients with heart failure: the dynamic relationship between facilitation and context., BMC Fam. Pract. 15 (2014) 1–10. doi:10.1186/1471-2296-15-153.</w:t>
            </w:r>
          </w:p>
        </w:tc>
        <w:tc>
          <w:tcPr>
            <w:tcW w:w="1220" w:type="dxa"/>
            <w:vAlign w:val="center"/>
          </w:tcPr>
          <w:p w14:paraId="462D2B8B" w14:textId="678BD4F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6F6B8CDE" w14:textId="3955CE2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01E02365" w14:textId="5C0A136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Heart failure</w:t>
            </w:r>
          </w:p>
        </w:tc>
        <w:tc>
          <w:tcPr>
            <w:tcW w:w="1678" w:type="dxa"/>
            <w:vAlign w:val="center"/>
          </w:tcPr>
          <w:p w14:paraId="7698A6A6" w14:textId="6AC9932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</w:p>
        </w:tc>
        <w:tc>
          <w:tcPr>
            <w:tcW w:w="1416" w:type="dxa"/>
            <w:vAlign w:val="center"/>
          </w:tcPr>
          <w:p w14:paraId="1701D9C0" w14:textId="5B86DDD2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3040" w:type="dxa"/>
            <w:vAlign w:val="center"/>
          </w:tcPr>
          <w:p w14:paraId="20E75D49" w14:textId="7C47C223" w:rsidR="004A3422" w:rsidRPr="005D4ACD" w:rsidRDefault="004A3422" w:rsidP="005E1F6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eedback intervention supported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by external team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ducation and training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rovided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Support doing the audit - case finding and register verification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eedback provided face-to-face and in electronic documents.</w:t>
            </w:r>
          </w:p>
        </w:tc>
        <w:tc>
          <w:tcPr>
            <w:tcW w:w="1412" w:type="dxa"/>
            <w:vAlign w:val="center"/>
          </w:tcPr>
          <w:p w14:paraId="7D7A423C" w14:textId="13F1D4F9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</w:tr>
      <w:tr w:rsidR="004A3422" w:rsidRPr="005D4ACD" w14:paraId="08827ACF" w14:textId="77777777" w:rsidTr="00055FB2">
        <w:tc>
          <w:tcPr>
            <w:tcW w:w="675" w:type="dxa"/>
            <w:vAlign w:val="center"/>
          </w:tcPr>
          <w:p w14:paraId="1A6AC3C2" w14:textId="54C6588B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67</w:t>
            </w:r>
          </w:p>
        </w:tc>
        <w:tc>
          <w:tcPr>
            <w:tcW w:w="3864" w:type="dxa"/>
            <w:vAlign w:val="center"/>
          </w:tcPr>
          <w:p w14:paraId="7AB4E8E6" w14:textId="286EAF9E" w:rsidR="004A3422" w:rsidRPr="00592DC7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771D10">
              <w:rPr>
                <w:rFonts w:ascii="Arial" w:hAnsi="Arial"/>
                <w:sz w:val="22"/>
                <w:szCs w:val="22"/>
              </w:rPr>
              <w:t>M. Dixon-Woods, M. Leslie, J. Bion, C. Tarrant, What Counts? An Ethnographic Study of Infection Data Reported to a Patient Safety Program, Milbank Q. 90 (2012) 548–591. doi:10.1111/j.1468-0009.2008.00538.x.</w:t>
            </w:r>
          </w:p>
        </w:tc>
        <w:tc>
          <w:tcPr>
            <w:tcW w:w="1220" w:type="dxa"/>
            <w:vAlign w:val="center"/>
          </w:tcPr>
          <w:p w14:paraId="7CB8F569" w14:textId="7A76C9D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2AB0ED42" w14:textId="2BD349E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2422CF2E" w14:textId="5D80A85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tensive care</w:t>
            </w:r>
          </w:p>
        </w:tc>
        <w:tc>
          <w:tcPr>
            <w:tcW w:w="1678" w:type="dxa"/>
            <w:vAlign w:val="center"/>
          </w:tcPr>
          <w:p w14:paraId="4083FEC5" w14:textId="0059717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758E3B32" w14:textId="5FF8B367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22</w:t>
            </w:r>
          </w:p>
        </w:tc>
        <w:tc>
          <w:tcPr>
            <w:tcW w:w="3040" w:type="dxa"/>
            <w:vAlign w:val="center"/>
          </w:tcPr>
          <w:p w14:paraId="7A241910" w14:textId="7284A1E4" w:rsidR="004A3422" w:rsidRPr="005D4ACD" w:rsidRDefault="004A3422" w:rsidP="004029B3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atching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ichigan intervention. National quality improvement programme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ducation, support,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nd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entoring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ovided.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edicted team within each unit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to do Feedback intervention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Units submitted data online. F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e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back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rovided centrally with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anonymised comparisons to other units.</w:t>
            </w:r>
          </w:p>
        </w:tc>
        <w:tc>
          <w:tcPr>
            <w:tcW w:w="1412" w:type="dxa"/>
            <w:vAlign w:val="center"/>
          </w:tcPr>
          <w:p w14:paraId="6D9BAE81" w14:textId="3F840310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</w:tr>
      <w:tr w:rsidR="004A3422" w:rsidRPr="005D4ACD" w14:paraId="55824E11" w14:textId="77777777" w:rsidTr="00055FB2">
        <w:tc>
          <w:tcPr>
            <w:tcW w:w="675" w:type="dxa"/>
            <w:vAlign w:val="center"/>
          </w:tcPr>
          <w:p w14:paraId="3BECD137" w14:textId="583F9CAB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71</w:t>
            </w:r>
          </w:p>
        </w:tc>
        <w:tc>
          <w:tcPr>
            <w:tcW w:w="3864" w:type="dxa"/>
            <w:vAlign w:val="center"/>
          </w:tcPr>
          <w:p w14:paraId="48901756" w14:textId="654F6394" w:rsidR="004A3422" w:rsidRPr="00771D10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771D10">
              <w:rPr>
                <w:rFonts w:ascii="Arial" w:hAnsi="Arial"/>
                <w:sz w:val="22"/>
                <w:szCs w:val="22"/>
              </w:rPr>
              <w:t>M. Gort, M. Broekhuis, G. Regts, How teams use indicators for quality improvement - a multiple-case study on the use of multiple indicators in multidisciplinary breast cancer teams., Soc. Sci. Med. 96 (2013) 69–77. doi:10.1016/j.socscimed.2013.06.001.</w:t>
            </w:r>
          </w:p>
        </w:tc>
        <w:tc>
          <w:tcPr>
            <w:tcW w:w="1220" w:type="dxa"/>
            <w:vAlign w:val="center"/>
          </w:tcPr>
          <w:p w14:paraId="7ECDC297" w14:textId="3A2A5EC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068" w:type="dxa"/>
            <w:vAlign w:val="center"/>
          </w:tcPr>
          <w:p w14:paraId="460A2802" w14:textId="63C7B7B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5E795022" w14:textId="291E373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ancer surgery</w:t>
            </w:r>
          </w:p>
        </w:tc>
        <w:tc>
          <w:tcPr>
            <w:tcW w:w="1678" w:type="dxa"/>
            <w:vAlign w:val="center"/>
          </w:tcPr>
          <w:p w14:paraId="5F3C3E88" w14:textId="19D8CADB" w:rsidR="004A3422" w:rsidRPr="005D4ACD" w:rsidRDefault="004A3422" w:rsidP="006259EF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urgeon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nurses, radiologists, internal medicine specialists</w:t>
            </w:r>
          </w:p>
        </w:tc>
        <w:tc>
          <w:tcPr>
            <w:tcW w:w="1416" w:type="dxa"/>
            <w:vAlign w:val="center"/>
          </w:tcPr>
          <w:p w14:paraId="4FA71F08" w14:textId="630768C2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3040" w:type="dxa"/>
            <w:vAlign w:val="center"/>
          </w:tcPr>
          <w:p w14:paraId="63C06DCF" w14:textId="6E80F8DD" w:rsidR="004A3422" w:rsidRPr="005D4ACD" w:rsidRDefault="004A3422" w:rsidP="00461213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xternal project facilitators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o conduct Feedback intervention based on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national guidelin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Data for each indicator were registered in a standardized system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All participants were invited to share their experiences and project results during two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working conferences. Between and after these conferences, the individual teams could organize additional team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meetings to discuss results, progress and any other topic.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</w:r>
          </w:p>
        </w:tc>
        <w:tc>
          <w:tcPr>
            <w:tcW w:w="1412" w:type="dxa"/>
            <w:vAlign w:val="center"/>
          </w:tcPr>
          <w:p w14:paraId="3636204F" w14:textId="467655E7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5872BE5B" w14:textId="77777777" w:rsidTr="00055FB2">
        <w:tc>
          <w:tcPr>
            <w:tcW w:w="675" w:type="dxa"/>
            <w:vAlign w:val="center"/>
          </w:tcPr>
          <w:p w14:paraId="647169FC" w14:textId="1B6A339A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S104 </w:t>
            </w:r>
          </w:p>
        </w:tc>
        <w:tc>
          <w:tcPr>
            <w:tcW w:w="3864" w:type="dxa"/>
            <w:vAlign w:val="center"/>
          </w:tcPr>
          <w:p w14:paraId="7138743B" w14:textId="31DFA91D" w:rsidR="004A3422" w:rsidRPr="00771D10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DC0605">
              <w:rPr>
                <w:rFonts w:ascii="Arial" w:hAnsi="Arial"/>
                <w:sz w:val="22"/>
                <w:szCs w:val="22"/>
              </w:rPr>
              <w:t>V.L. Payne, S.J. Hysong, Model depicting aspects of audit and feedback that impact physicians’ acceptance of clinical performance feedback, BMC Health Serv. Res. 16 (2016) 260. doi:10.1186/s12913-016-1486-3.</w:t>
            </w:r>
          </w:p>
        </w:tc>
        <w:tc>
          <w:tcPr>
            <w:tcW w:w="1220" w:type="dxa"/>
            <w:vAlign w:val="center"/>
          </w:tcPr>
          <w:p w14:paraId="7779F716" w14:textId="0683B7B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3770A976" w14:textId="7FDF4D7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08283FBA" w14:textId="48D8868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6733FD19" w14:textId="128A94D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10AAB522" w14:textId="2E4ABB5C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3040" w:type="dxa"/>
            <w:vAlign w:val="center"/>
          </w:tcPr>
          <w:p w14:paraId="51BEC448" w14:textId="10E7ECFF" w:rsidR="004A3422" w:rsidRPr="005D4ACD" w:rsidRDefault="004A3422" w:rsidP="00BD3E4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ee Powell et al. 2014</w:t>
            </w:r>
          </w:p>
        </w:tc>
        <w:tc>
          <w:tcPr>
            <w:tcW w:w="1412" w:type="dxa"/>
            <w:vAlign w:val="center"/>
          </w:tcPr>
          <w:p w14:paraId="36BF0014" w14:textId="44CA57A2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371675A6" w14:textId="77777777" w:rsidTr="00055FB2">
        <w:tc>
          <w:tcPr>
            <w:tcW w:w="675" w:type="dxa"/>
            <w:vAlign w:val="center"/>
          </w:tcPr>
          <w:p w14:paraId="73FD40D7" w14:textId="544A4880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351</w:t>
            </w:r>
          </w:p>
        </w:tc>
        <w:tc>
          <w:tcPr>
            <w:tcW w:w="3864" w:type="dxa"/>
            <w:vAlign w:val="center"/>
          </w:tcPr>
          <w:p w14:paraId="5EBD6177" w14:textId="5D664CB3" w:rsidR="004A3422" w:rsidRPr="00DC0605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FE3B4A">
              <w:rPr>
                <w:rFonts w:ascii="Arial" w:hAnsi="Arial"/>
                <w:sz w:val="22"/>
                <w:szCs w:val="22"/>
              </w:rPr>
              <w:t>S.J. Hysong, M.K. Knox, P. Haidet, Examining clinical performance feedback in Patient-Aligned Care Teams., J. Gen. Intern. Med. 29 Suppl 2 (2014) S667-74. doi:10.1007/s11606-013-2707-7.</w:t>
            </w:r>
          </w:p>
        </w:tc>
        <w:tc>
          <w:tcPr>
            <w:tcW w:w="1220" w:type="dxa"/>
            <w:vAlign w:val="center"/>
          </w:tcPr>
          <w:p w14:paraId="7CD08D38" w14:textId="062BA7C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4810B148" w14:textId="653A78C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1D02844F" w14:textId="4B8BFBA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hronic care</w:t>
            </w:r>
          </w:p>
        </w:tc>
        <w:tc>
          <w:tcPr>
            <w:tcW w:w="1678" w:type="dxa"/>
            <w:vAlign w:val="center"/>
          </w:tcPr>
          <w:p w14:paraId="18D42DB0" w14:textId="7B8B9A0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, nurses, managers</w:t>
            </w:r>
          </w:p>
        </w:tc>
        <w:tc>
          <w:tcPr>
            <w:tcW w:w="1416" w:type="dxa"/>
            <w:vAlign w:val="center"/>
          </w:tcPr>
          <w:p w14:paraId="3E65A791" w14:textId="04028CF2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3040" w:type="dxa"/>
            <w:vAlign w:val="center"/>
          </w:tcPr>
          <w:p w14:paraId="580E78C8" w14:textId="3A6D3C1F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ee Powell et al. 2014</w:t>
            </w:r>
          </w:p>
        </w:tc>
        <w:tc>
          <w:tcPr>
            <w:tcW w:w="1412" w:type="dxa"/>
            <w:vAlign w:val="center"/>
          </w:tcPr>
          <w:p w14:paraId="32B3CEEF" w14:textId="2190BE17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2084C5F8" w14:textId="77777777" w:rsidTr="00055FB2">
        <w:tc>
          <w:tcPr>
            <w:tcW w:w="675" w:type="dxa"/>
            <w:vAlign w:val="center"/>
          </w:tcPr>
          <w:p w14:paraId="7BEA3510" w14:textId="40CC4120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05</w:t>
            </w:r>
          </w:p>
        </w:tc>
        <w:tc>
          <w:tcPr>
            <w:tcW w:w="3864" w:type="dxa"/>
            <w:vAlign w:val="center"/>
          </w:tcPr>
          <w:p w14:paraId="4C42D3D2" w14:textId="6F2514EF" w:rsidR="004A3422" w:rsidRPr="00FE3B4A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7F390F">
              <w:rPr>
                <w:rFonts w:ascii="Arial" w:hAnsi="Arial"/>
                <w:sz w:val="22"/>
                <w:szCs w:val="22"/>
              </w:rPr>
              <w:t xml:space="preserve">A.C. Eldh, M. Fredriksson, S. Vengberg, C. Halford, L. Wallin, T. Dahlström, et al., Depicting the interplay between organisational tiers in the use of a national quality registry to develop quality of care in Sweden., BMC Health Serv. Res. 15 </w:t>
            </w:r>
            <w:r w:rsidRPr="007F390F">
              <w:rPr>
                <w:rFonts w:ascii="Arial" w:hAnsi="Arial"/>
                <w:sz w:val="22"/>
                <w:szCs w:val="22"/>
              </w:rPr>
              <w:lastRenderedPageBreak/>
              <w:t>(2015) 519. doi:10.1186/s12913-015-1188-2.</w:t>
            </w:r>
          </w:p>
        </w:tc>
        <w:tc>
          <w:tcPr>
            <w:tcW w:w="1220" w:type="dxa"/>
            <w:vAlign w:val="center"/>
          </w:tcPr>
          <w:p w14:paraId="46B416EB" w14:textId="53D0048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Sweden</w:t>
            </w:r>
          </w:p>
        </w:tc>
        <w:tc>
          <w:tcPr>
            <w:tcW w:w="1068" w:type="dxa"/>
            <w:vAlign w:val="center"/>
          </w:tcPr>
          <w:p w14:paraId="69F18D42" w14:textId="4F2F654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3ADDDCDC" w14:textId="697C199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Stroke</w:t>
            </w:r>
          </w:p>
        </w:tc>
        <w:tc>
          <w:tcPr>
            <w:tcW w:w="1678" w:type="dxa"/>
            <w:vAlign w:val="center"/>
          </w:tcPr>
          <w:p w14:paraId="7B4D178C" w14:textId="255512D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All hospital staff - clinicians and managers</w:t>
            </w:r>
          </w:p>
        </w:tc>
        <w:tc>
          <w:tcPr>
            <w:tcW w:w="1416" w:type="dxa"/>
            <w:vAlign w:val="center"/>
          </w:tcPr>
          <w:p w14:paraId="3A538D2E" w14:textId="70E5CF31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3040" w:type="dxa"/>
            <w:vAlign w:val="center"/>
          </w:tcPr>
          <w:p w14:paraId="709C6450" w14:textId="6737F617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ational clinical audit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Registry data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Centralised data analysi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Since 1998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National benchmarking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24DBD4F0" w14:textId="48D942D5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</w:tr>
      <w:tr w:rsidR="004A3422" w:rsidRPr="005D4ACD" w14:paraId="7AFDA665" w14:textId="77777777" w:rsidTr="00055FB2">
        <w:tc>
          <w:tcPr>
            <w:tcW w:w="675" w:type="dxa"/>
            <w:vAlign w:val="center"/>
          </w:tcPr>
          <w:p w14:paraId="762D4906" w14:textId="76EB2E4E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132</w:t>
            </w:r>
          </w:p>
        </w:tc>
        <w:tc>
          <w:tcPr>
            <w:tcW w:w="3864" w:type="dxa"/>
            <w:vAlign w:val="center"/>
          </w:tcPr>
          <w:p w14:paraId="79C2111C" w14:textId="487758E5" w:rsidR="004A3422" w:rsidRPr="007F390F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D07E3C">
              <w:rPr>
                <w:rFonts w:ascii="Arial" w:hAnsi="Arial"/>
                <w:sz w:val="22"/>
                <w:szCs w:val="22"/>
              </w:rPr>
              <w:t>A.C. Eldh, M. Fredriksson, C. Halford, L. Wallin, T. Dahlström, S. Vengberg, et al., Facilitators and barriers to applying a national quality registry for quality improvement in stroke care., BMC Health Serv. Res. 14 (2014) 354. doi:10.1186/1472-6963-14-354.</w:t>
            </w:r>
          </w:p>
        </w:tc>
        <w:tc>
          <w:tcPr>
            <w:tcW w:w="1220" w:type="dxa"/>
            <w:vAlign w:val="center"/>
          </w:tcPr>
          <w:p w14:paraId="7F77FF00" w14:textId="6E4BD38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Sweden</w:t>
            </w:r>
          </w:p>
        </w:tc>
        <w:tc>
          <w:tcPr>
            <w:tcW w:w="1068" w:type="dxa"/>
            <w:vAlign w:val="center"/>
          </w:tcPr>
          <w:p w14:paraId="0B7C67BC" w14:textId="684DB8B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6C9E5419" w14:textId="58EDC43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Stroke</w:t>
            </w:r>
          </w:p>
        </w:tc>
        <w:tc>
          <w:tcPr>
            <w:tcW w:w="1678" w:type="dxa"/>
            <w:vAlign w:val="center"/>
          </w:tcPr>
          <w:p w14:paraId="64CF4E1C" w14:textId="4BBFF39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All hospital staff - clinicians and managers</w:t>
            </w:r>
          </w:p>
        </w:tc>
        <w:tc>
          <w:tcPr>
            <w:tcW w:w="1416" w:type="dxa"/>
            <w:vAlign w:val="center"/>
          </w:tcPr>
          <w:p w14:paraId="0BB37F3A" w14:textId="3B4A7C3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3040" w:type="dxa"/>
            <w:vAlign w:val="center"/>
          </w:tcPr>
          <w:p w14:paraId="34F6ACA0" w14:textId="7ECBB95B" w:rsidR="004A3422" w:rsidRPr="005D4ACD" w:rsidRDefault="004A3422" w:rsidP="00A453D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e Eldh et al. 2015.</w:t>
            </w:r>
          </w:p>
        </w:tc>
        <w:tc>
          <w:tcPr>
            <w:tcW w:w="1412" w:type="dxa"/>
            <w:vAlign w:val="center"/>
          </w:tcPr>
          <w:p w14:paraId="76036319" w14:textId="51E5D459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34E838A4" w14:textId="77777777" w:rsidTr="00055FB2">
        <w:tc>
          <w:tcPr>
            <w:tcW w:w="675" w:type="dxa"/>
            <w:vAlign w:val="center"/>
          </w:tcPr>
          <w:p w14:paraId="2E550536" w14:textId="375C63B1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38</w:t>
            </w:r>
          </w:p>
        </w:tc>
        <w:tc>
          <w:tcPr>
            <w:tcW w:w="3864" w:type="dxa"/>
            <w:vAlign w:val="center"/>
          </w:tcPr>
          <w:p w14:paraId="6E350313" w14:textId="27C85E5A" w:rsidR="004A3422" w:rsidRPr="00D07E3C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D07E3C">
              <w:rPr>
                <w:rFonts w:ascii="Arial" w:hAnsi="Arial"/>
                <w:sz w:val="22"/>
                <w:szCs w:val="22"/>
              </w:rPr>
              <w:t>R. McDonald, J. White, T.R. Marmor, Paying for Performance in Primary Medical Care: Learning about and Learning from “Success” and “Failure” in England and California, J. Health Polit. Policy Law. 34 (2009) 747–776. doi:10.1215/03616878-2009-024.</w:t>
            </w:r>
          </w:p>
        </w:tc>
        <w:tc>
          <w:tcPr>
            <w:tcW w:w="1220" w:type="dxa"/>
            <w:vAlign w:val="center"/>
          </w:tcPr>
          <w:p w14:paraId="4BAF2365" w14:textId="6DFF3D0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42C0BDFA" w14:textId="08B4802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45371521" w14:textId="0CABB41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hronic car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reventive medicine</w:t>
            </w:r>
          </w:p>
        </w:tc>
        <w:tc>
          <w:tcPr>
            <w:tcW w:w="1678" w:type="dxa"/>
            <w:vAlign w:val="center"/>
          </w:tcPr>
          <w:p w14:paraId="625A4578" w14:textId="6EC6739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16A43E30" w14:textId="338D30A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3040" w:type="dxa"/>
            <w:vAlign w:val="center"/>
          </w:tcPr>
          <w:p w14:paraId="195C9888" w14:textId="0AA27FA1" w:rsidR="004A3422" w:rsidRPr="005D4ACD" w:rsidRDefault="004A3422" w:rsidP="00EE170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Findings based on California intervention only. F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ed- back on performance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rovided by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physician organization (IPA or medical group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Linked to pay-for-performance. Derived from mainly paper medical records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 collected by third parti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0F1BB480" w14:textId="7910348B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14CB5602" w14:textId="77777777" w:rsidTr="00055FB2">
        <w:tc>
          <w:tcPr>
            <w:tcW w:w="675" w:type="dxa"/>
            <w:vAlign w:val="center"/>
          </w:tcPr>
          <w:p w14:paraId="6A1220CA" w14:textId="6E6952CB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12</w:t>
            </w:r>
          </w:p>
        </w:tc>
        <w:tc>
          <w:tcPr>
            <w:tcW w:w="3864" w:type="dxa"/>
            <w:vAlign w:val="center"/>
          </w:tcPr>
          <w:p w14:paraId="6618EA38" w14:textId="2684F895" w:rsidR="004A3422" w:rsidRPr="00D07E3C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102D4E">
              <w:rPr>
                <w:rFonts w:ascii="Arial" w:hAnsi="Arial"/>
                <w:sz w:val="22"/>
                <w:szCs w:val="22"/>
              </w:rPr>
              <w:t>R. Mcdonald, M. Roland, Pay for Performance in Primary</w:t>
            </w:r>
            <w:r>
              <w:rPr>
                <w:rFonts w:ascii="Arial" w:hAnsi="Arial"/>
                <w:sz w:val="22"/>
                <w:szCs w:val="22"/>
              </w:rPr>
              <w:t xml:space="preserve"> Care in England and California</w:t>
            </w:r>
            <w:r w:rsidRPr="00102D4E">
              <w:rPr>
                <w:rFonts w:ascii="Arial" w:hAnsi="Arial"/>
                <w:sz w:val="22"/>
                <w:szCs w:val="22"/>
              </w:rPr>
              <w:t>: Comparison of Unintended Consequences, (2009) 121–127. doi:10.1370/afm.946.Confl.</w:t>
            </w:r>
          </w:p>
        </w:tc>
        <w:tc>
          <w:tcPr>
            <w:tcW w:w="1220" w:type="dxa"/>
            <w:vAlign w:val="center"/>
          </w:tcPr>
          <w:p w14:paraId="754634F5" w14:textId="73D63FE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2C80D630" w14:textId="0FA6189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40FC0468" w14:textId="482B1B1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hronic car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reventive medicine</w:t>
            </w:r>
          </w:p>
        </w:tc>
        <w:tc>
          <w:tcPr>
            <w:tcW w:w="1678" w:type="dxa"/>
            <w:vAlign w:val="center"/>
          </w:tcPr>
          <w:p w14:paraId="6410275A" w14:textId="5DEA7C1E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2F9AB772" w14:textId="4A90B0F0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3040" w:type="dxa"/>
            <w:vAlign w:val="center"/>
          </w:tcPr>
          <w:p w14:paraId="339608BF" w14:textId="7712E58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e McDonald et al. 2009.</w:t>
            </w:r>
          </w:p>
        </w:tc>
        <w:tc>
          <w:tcPr>
            <w:tcW w:w="1412" w:type="dxa"/>
            <w:vAlign w:val="center"/>
          </w:tcPr>
          <w:p w14:paraId="5D58052C" w14:textId="7DBCAD02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072CAC9C" w14:textId="77777777" w:rsidTr="00055FB2">
        <w:tc>
          <w:tcPr>
            <w:tcW w:w="675" w:type="dxa"/>
            <w:vAlign w:val="center"/>
          </w:tcPr>
          <w:p w14:paraId="703C59EE" w14:textId="599A1940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17</w:t>
            </w:r>
          </w:p>
        </w:tc>
        <w:tc>
          <w:tcPr>
            <w:tcW w:w="3864" w:type="dxa"/>
            <w:vAlign w:val="center"/>
          </w:tcPr>
          <w:p w14:paraId="7C2AC9D4" w14:textId="207F5445" w:rsidR="004A3422" w:rsidRPr="00102D4E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65FCB">
              <w:rPr>
                <w:rFonts w:ascii="Arial" w:hAnsi="Arial"/>
                <w:sz w:val="22"/>
                <w:szCs w:val="22"/>
              </w:rPr>
              <w:t>L.J. Damschroder, C.H. Robinson, J. Francis, D.R. Bentley, S.L. Krein, A.M. Rosland, et al., Effects of Performance Measure Implementation on Clinical Manager and Provider Motivation, J. Gen. Intern. Med. 29 (2014) 877–884. doi:10.1007/s11606-014-3020-9.</w:t>
            </w:r>
          </w:p>
        </w:tc>
        <w:tc>
          <w:tcPr>
            <w:tcW w:w="1220" w:type="dxa"/>
            <w:vAlign w:val="center"/>
          </w:tcPr>
          <w:p w14:paraId="12B9E774" w14:textId="7D5DE6C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22CE89FC" w14:textId="72091A7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3C16EFD5" w14:textId="23A1029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iabetes</w:t>
            </w:r>
          </w:p>
        </w:tc>
        <w:tc>
          <w:tcPr>
            <w:tcW w:w="1678" w:type="dxa"/>
            <w:vAlign w:val="center"/>
          </w:tcPr>
          <w:p w14:paraId="77E0FD89" w14:textId="622A987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076A03C8" w14:textId="2BE0D675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62</w:t>
            </w:r>
          </w:p>
        </w:tc>
        <w:tc>
          <w:tcPr>
            <w:tcW w:w="3040" w:type="dxa"/>
            <w:vAlign w:val="center"/>
          </w:tcPr>
          <w:p w14:paraId="6090A822" w14:textId="49604AD4" w:rsidR="004A3422" w:rsidRPr="005D4ACD" w:rsidRDefault="004A3422" w:rsidP="00387A2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utomatic data extraction from electronic health records. </w:t>
            </w:r>
          </w:p>
        </w:tc>
        <w:tc>
          <w:tcPr>
            <w:tcW w:w="1412" w:type="dxa"/>
            <w:vAlign w:val="center"/>
          </w:tcPr>
          <w:p w14:paraId="132ED84D" w14:textId="4A4610F3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38564C14" w14:textId="77777777" w:rsidTr="00055FB2">
        <w:tc>
          <w:tcPr>
            <w:tcW w:w="675" w:type="dxa"/>
            <w:vAlign w:val="center"/>
          </w:tcPr>
          <w:p w14:paraId="4524BCC0" w14:textId="07C78E7C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18</w:t>
            </w:r>
          </w:p>
        </w:tc>
        <w:tc>
          <w:tcPr>
            <w:tcW w:w="3864" w:type="dxa"/>
            <w:vAlign w:val="center"/>
          </w:tcPr>
          <w:p w14:paraId="05BF58C5" w14:textId="103B2DB0" w:rsidR="004A3422" w:rsidRPr="00065FCB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A755E7">
              <w:rPr>
                <w:rFonts w:ascii="Arial" w:hAnsi="Arial"/>
                <w:sz w:val="22"/>
                <w:szCs w:val="22"/>
              </w:rPr>
              <w:t xml:space="preserve">L.M. Chadwick, A. Macphail, J.E. Ibrahim, L. Mcauliffe, S. Koch, Y. Wells, Senior staff perspectives of a quality indicator program in public sector residential aged care services: A qualitative cross-sectional study in </w:t>
            </w:r>
            <w:r w:rsidRPr="00A755E7">
              <w:rPr>
                <w:rFonts w:ascii="Arial" w:hAnsi="Arial"/>
                <w:sz w:val="22"/>
                <w:szCs w:val="22"/>
              </w:rPr>
              <w:lastRenderedPageBreak/>
              <w:t>Victoria, Australia, Aust. Heal. Rev. 40 (2016) 54–62. doi:10.1071/AH14197.</w:t>
            </w:r>
          </w:p>
        </w:tc>
        <w:tc>
          <w:tcPr>
            <w:tcW w:w="1220" w:type="dxa"/>
            <w:vAlign w:val="center"/>
          </w:tcPr>
          <w:p w14:paraId="3A580C0F" w14:textId="166ADE6C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Australia</w:t>
            </w:r>
          </w:p>
        </w:tc>
        <w:tc>
          <w:tcPr>
            <w:tcW w:w="1068" w:type="dxa"/>
            <w:vAlign w:val="center"/>
          </w:tcPr>
          <w:p w14:paraId="056909A9" w14:textId="62490C0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ursing home</w:t>
            </w:r>
          </w:p>
        </w:tc>
        <w:tc>
          <w:tcPr>
            <w:tcW w:w="1526" w:type="dxa"/>
            <w:vAlign w:val="center"/>
          </w:tcPr>
          <w:p w14:paraId="0DA0E74B" w14:textId="63BB4ED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ursing - general</w:t>
            </w:r>
          </w:p>
        </w:tc>
        <w:tc>
          <w:tcPr>
            <w:tcW w:w="1678" w:type="dxa"/>
            <w:vAlign w:val="center"/>
          </w:tcPr>
          <w:p w14:paraId="6C41A491" w14:textId="70CF9F2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Managers</w:t>
            </w:r>
          </w:p>
        </w:tc>
        <w:tc>
          <w:tcPr>
            <w:tcW w:w="1416" w:type="dxa"/>
            <w:vAlign w:val="center"/>
          </w:tcPr>
          <w:p w14:paraId="249049E0" w14:textId="6B90163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3040" w:type="dxa"/>
            <w:vAlign w:val="center"/>
          </w:tcPr>
          <w:p w14:paraId="3AE82328" w14:textId="434EA052" w:rsidR="004A3422" w:rsidRPr="005D4ACD" w:rsidRDefault="004A3422" w:rsidP="00524B9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ata collected by recipients and sent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centrall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 Fed back as written reports q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uarterl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792FC2EF" w14:textId="7D05116A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1F7AD672" w14:textId="77777777" w:rsidTr="00055FB2">
        <w:tc>
          <w:tcPr>
            <w:tcW w:w="675" w:type="dxa"/>
            <w:vAlign w:val="center"/>
          </w:tcPr>
          <w:p w14:paraId="51C80550" w14:textId="0DB1E38C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14</w:t>
            </w:r>
          </w:p>
        </w:tc>
        <w:tc>
          <w:tcPr>
            <w:tcW w:w="3864" w:type="dxa"/>
            <w:vAlign w:val="center"/>
          </w:tcPr>
          <w:p w14:paraId="6FEDDB61" w14:textId="4690B306" w:rsidR="004A3422" w:rsidRPr="00A755E7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474BD3">
              <w:rPr>
                <w:rFonts w:ascii="Arial" w:hAnsi="Arial"/>
                <w:sz w:val="22"/>
                <w:szCs w:val="22"/>
              </w:rPr>
              <w:t>Z. Landis-lewis, R. Manjomo, O.J. Gadabu, M. Kam, B.N. Simwaka, S.L. Zickmund, et al., Barriers to using eHealth data for clinical performance feedback in Malawi : A case study, Int. J. Med. Inform. 84 (2015) 868–875.</w:t>
            </w:r>
          </w:p>
        </w:tc>
        <w:tc>
          <w:tcPr>
            <w:tcW w:w="1220" w:type="dxa"/>
            <w:vAlign w:val="center"/>
          </w:tcPr>
          <w:p w14:paraId="7269C7F4" w14:textId="1CE39A6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Malawi</w:t>
            </w:r>
          </w:p>
        </w:tc>
        <w:tc>
          <w:tcPr>
            <w:tcW w:w="1068" w:type="dxa"/>
            <w:vAlign w:val="center"/>
          </w:tcPr>
          <w:p w14:paraId="1CFA12F7" w14:textId="275EC5B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 - outpatient</w:t>
            </w:r>
          </w:p>
        </w:tc>
        <w:tc>
          <w:tcPr>
            <w:tcW w:w="1526" w:type="dxa"/>
            <w:vAlign w:val="center"/>
          </w:tcPr>
          <w:p w14:paraId="59AB3F3D" w14:textId="23CBDEE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HIV/AIDS</w:t>
            </w:r>
          </w:p>
        </w:tc>
        <w:tc>
          <w:tcPr>
            <w:tcW w:w="1678" w:type="dxa"/>
            <w:vAlign w:val="center"/>
          </w:tcPr>
          <w:p w14:paraId="6CB5E58F" w14:textId="6BA58B1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0FA0AF90" w14:textId="11B1931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3040" w:type="dxa"/>
            <w:vAlign w:val="center"/>
          </w:tcPr>
          <w:p w14:paraId="1CB36F9C" w14:textId="0524E6AC" w:rsidR="004A3422" w:rsidRPr="005D4ACD" w:rsidRDefault="004A3422" w:rsidP="0043493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lectronic medical record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utomatically extracted at clinic level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Quarterly repor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enerated, also via supervisors face-to-face.</w:t>
            </w:r>
          </w:p>
        </w:tc>
        <w:tc>
          <w:tcPr>
            <w:tcW w:w="1412" w:type="dxa"/>
            <w:vAlign w:val="center"/>
          </w:tcPr>
          <w:p w14:paraId="29A0F8F0" w14:textId="467A193A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62700987" w14:textId="77777777" w:rsidTr="00055FB2">
        <w:tc>
          <w:tcPr>
            <w:tcW w:w="675" w:type="dxa"/>
            <w:vAlign w:val="center"/>
          </w:tcPr>
          <w:p w14:paraId="4225DE87" w14:textId="7C7323AF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20</w:t>
            </w:r>
          </w:p>
        </w:tc>
        <w:tc>
          <w:tcPr>
            <w:tcW w:w="3864" w:type="dxa"/>
            <w:vAlign w:val="center"/>
          </w:tcPr>
          <w:p w14:paraId="42BF3313" w14:textId="44554536" w:rsidR="004A3422" w:rsidRPr="00474BD3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94108F">
              <w:rPr>
                <w:rFonts w:ascii="Arial" w:hAnsi="Arial"/>
                <w:sz w:val="22"/>
                <w:szCs w:val="22"/>
              </w:rPr>
              <w:t>L.G. de Vos Maartje, S.N. van der Veer, W.C. Graafmans, N.F. de Keizer, K.J. Jager, G.P. Westert, et al., Process evaluation of a tailored multifaceted feedback program to improve the quality of intensive care by using quality indicators., BMJ Qual. Saf. 22 (2013) 233–41. doi:10.1136/bmjqs-2012-001375.</w:t>
            </w:r>
          </w:p>
        </w:tc>
        <w:tc>
          <w:tcPr>
            <w:tcW w:w="1220" w:type="dxa"/>
            <w:vAlign w:val="center"/>
          </w:tcPr>
          <w:p w14:paraId="3D1F43DF" w14:textId="62A6E14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068" w:type="dxa"/>
            <w:vAlign w:val="center"/>
          </w:tcPr>
          <w:p w14:paraId="2CCD8A76" w14:textId="79D3527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AE697FD" w14:textId="2241FC15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I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tensive care</w:t>
            </w:r>
          </w:p>
        </w:tc>
        <w:tc>
          <w:tcPr>
            <w:tcW w:w="1678" w:type="dxa"/>
            <w:vAlign w:val="center"/>
          </w:tcPr>
          <w:p w14:paraId="10F02255" w14:textId="5408F47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urses,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05AD5BBD" w14:textId="646512C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3040" w:type="dxa"/>
            <w:vAlign w:val="center"/>
          </w:tcPr>
          <w:p w14:paraId="69B5116F" w14:textId="2ECEE772" w:rsidR="004A3422" w:rsidRPr="005D4ACD" w:rsidRDefault="004A3422" w:rsidP="0043493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“InFoQI”. Three elements: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) P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ro- vision of comprehensive monthly and quarterly feed- back reports - written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) E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tablishment of a local multidisciplinary QI team and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)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two educational out- reach visits. </w:t>
            </w:r>
          </w:p>
        </w:tc>
        <w:tc>
          <w:tcPr>
            <w:tcW w:w="1412" w:type="dxa"/>
            <w:vAlign w:val="center"/>
          </w:tcPr>
          <w:p w14:paraId="331908B6" w14:textId="55269A83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25BF5EBA" w14:textId="77777777" w:rsidTr="00055FB2">
        <w:tc>
          <w:tcPr>
            <w:tcW w:w="675" w:type="dxa"/>
            <w:vAlign w:val="center"/>
          </w:tcPr>
          <w:p w14:paraId="63F20293" w14:textId="682CE8C2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27</w:t>
            </w:r>
          </w:p>
        </w:tc>
        <w:tc>
          <w:tcPr>
            <w:tcW w:w="3864" w:type="dxa"/>
            <w:vAlign w:val="center"/>
          </w:tcPr>
          <w:p w14:paraId="73AE8616" w14:textId="21646B33" w:rsidR="004A3422" w:rsidRPr="0094108F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94108F">
              <w:rPr>
                <w:rFonts w:ascii="Arial" w:hAnsi="Arial"/>
                <w:sz w:val="22"/>
                <w:szCs w:val="22"/>
              </w:rPr>
              <w:t>S.G. Yi, N.P. Wray, S.L. Jones, B.L. Bass, J. Nishioka, S. Brann, et al., Surgeon-specific performance reports in general surgery: An observational study of initial implementation and adoption, J. Am. Coll. Surg. 217 (2013) 636–647.e1. doi:10.1016/j.jamcollsurg.2013.04.040.</w:t>
            </w:r>
          </w:p>
        </w:tc>
        <w:tc>
          <w:tcPr>
            <w:tcW w:w="1220" w:type="dxa"/>
            <w:vAlign w:val="center"/>
          </w:tcPr>
          <w:p w14:paraId="684D6968" w14:textId="371CDFF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US</w:t>
            </w:r>
          </w:p>
        </w:tc>
        <w:tc>
          <w:tcPr>
            <w:tcW w:w="1068" w:type="dxa"/>
            <w:vAlign w:val="center"/>
          </w:tcPr>
          <w:p w14:paraId="5AD8EB4B" w14:textId="3B0FBBC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73BC1200" w14:textId="6CAF79C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eneral surgery</w:t>
            </w:r>
          </w:p>
        </w:tc>
        <w:tc>
          <w:tcPr>
            <w:tcW w:w="1678" w:type="dxa"/>
            <w:vAlign w:val="center"/>
          </w:tcPr>
          <w:p w14:paraId="2E0CF1B0" w14:textId="6548B7E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Colorectal and general surgical surgeons</w:t>
            </w:r>
          </w:p>
        </w:tc>
        <w:tc>
          <w:tcPr>
            <w:tcW w:w="1416" w:type="dxa"/>
            <w:vAlign w:val="center"/>
          </w:tcPr>
          <w:p w14:paraId="65B8966E" w14:textId="148F31D2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3040" w:type="dxa"/>
            <w:vAlign w:val="center"/>
          </w:tcPr>
          <w:p w14:paraId="2146FE4C" w14:textId="3882841C" w:rsidR="004A3422" w:rsidRPr="005D4ACD" w:rsidRDefault="004A3422" w:rsidP="00E56458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Surgeon specific feedback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 collection and analysis done by nurse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 Feedback sent via s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ecure electronic mai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16D9347D" w14:textId="450288A1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64689520" w14:textId="77777777" w:rsidTr="00055FB2">
        <w:tc>
          <w:tcPr>
            <w:tcW w:w="675" w:type="dxa"/>
            <w:vAlign w:val="center"/>
          </w:tcPr>
          <w:p w14:paraId="498B09D4" w14:textId="1DEA41CE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25</w:t>
            </w:r>
          </w:p>
        </w:tc>
        <w:tc>
          <w:tcPr>
            <w:tcW w:w="3864" w:type="dxa"/>
            <w:vAlign w:val="center"/>
          </w:tcPr>
          <w:p w14:paraId="72EA41C5" w14:textId="066BB806" w:rsidR="004A3422" w:rsidRPr="0094108F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7607F7">
              <w:rPr>
                <w:rFonts w:ascii="Arial" w:hAnsi="Arial"/>
                <w:sz w:val="22"/>
                <w:szCs w:val="22"/>
              </w:rPr>
              <w:t xml:space="preserve">M. Lloyd, S. Watmough, S. O’Brien, N. Furlong, K. Hardy, Formalized prescribing error feedback from hospital pharmacists: </w:t>
            </w:r>
            <w:r>
              <w:rPr>
                <w:rFonts w:ascii="Arial" w:hAnsi="Arial"/>
                <w:sz w:val="22"/>
                <w:szCs w:val="22"/>
              </w:rPr>
              <w:t>Physicians</w:t>
            </w:r>
            <w:r w:rsidRPr="007607F7">
              <w:rPr>
                <w:rFonts w:ascii="Arial" w:hAnsi="Arial"/>
                <w:sz w:val="22"/>
                <w:szCs w:val="22"/>
              </w:rPr>
              <w:t>’ attitudes and opinions, Br J Hosp Med. 76 (2015) 713–8.</w:t>
            </w:r>
          </w:p>
        </w:tc>
        <w:tc>
          <w:tcPr>
            <w:tcW w:w="1220" w:type="dxa"/>
            <w:vAlign w:val="center"/>
          </w:tcPr>
          <w:p w14:paraId="14B46A96" w14:textId="69C9070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574EA18A" w14:textId="65A2C62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7E6670D0" w14:textId="42F9941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escribing (general)</w:t>
            </w:r>
          </w:p>
        </w:tc>
        <w:tc>
          <w:tcPr>
            <w:tcW w:w="1678" w:type="dxa"/>
            <w:vAlign w:val="center"/>
          </w:tcPr>
          <w:p w14:paraId="4ECE7F49" w14:textId="4B4BC13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5F22C560" w14:textId="5476F59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040" w:type="dxa"/>
            <w:vAlign w:val="center"/>
          </w:tcPr>
          <w:p w14:paraId="711F3897" w14:textId="0DEB95FD" w:rsidR="004A3422" w:rsidRPr="005D4ACD" w:rsidRDefault="004A3422" w:rsidP="00930ADE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All prescription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udited and fed back by pharmacis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to individual doctors.</w:t>
            </w:r>
          </w:p>
        </w:tc>
        <w:tc>
          <w:tcPr>
            <w:tcW w:w="1412" w:type="dxa"/>
            <w:vAlign w:val="center"/>
          </w:tcPr>
          <w:p w14:paraId="6679A981" w14:textId="0D4057B1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5BE9D228" w14:textId="77777777" w:rsidTr="00055FB2">
        <w:tc>
          <w:tcPr>
            <w:tcW w:w="675" w:type="dxa"/>
            <w:vAlign w:val="center"/>
          </w:tcPr>
          <w:p w14:paraId="36388820" w14:textId="3EEB41D2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36</w:t>
            </w:r>
          </w:p>
        </w:tc>
        <w:tc>
          <w:tcPr>
            <w:tcW w:w="3864" w:type="dxa"/>
            <w:vAlign w:val="center"/>
          </w:tcPr>
          <w:p w14:paraId="5485E480" w14:textId="19E0A1FA" w:rsidR="004A3422" w:rsidRPr="007607F7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291E8D">
              <w:rPr>
                <w:rFonts w:ascii="Arial" w:hAnsi="Arial"/>
                <w:sz w:val="22"/>
                <w:szCs w:val="22"/>
              </w:rPr>
              <w:t xml:space="preserve">M. Scholte, C.W.M. Neeleman-van der Steen, P.J. van der Wees, M.W.G. Nijhuis-van der Sanden, J. Braspenning, The Reasons behind the (Non)Use of Feedback Reports for Quality Improvement in Physical </w:t>
            </w:r>
            <w:r w:rsidRPr="00291E8D">
              <w:rPr>
                <w:rFonts w:ascii="Arial" w:hAnsi="Arial"/>
                <w:sz w:val="22"/>
                <w:szCs w:val="22"/>
              </w:rPr>
              <w:lastRenderedPageBreak/>
              <w:t>Therapy: A Mixed-Method Study, PLoS One. 11 (2016) e0161056. doi:10.1371/journal.pone.0161056.</w:t>
            </w:r>
          </w:p>
        </w:tc>
        <w:tc>
          <w:tcPr>
            <w:tcW w:w="1220" w:type="dxa"/>
            <w:vAlign w:val="center"/>
          </w:tcPr>
          <w:p w14:paraId="384E9D40" w14:textId="601EB05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Netherlands</w:t>
            </w:r>
          </w:p>
        </w:tc>
        <w:tc>
          <w:tcPr>
            <w:tcW w:w="1068" w:type="dxa"/>
            <w:vAlign w:val="center"/>
          </w:tcPr>
          <w:p w14:paraId="2AAD02FE" w14:textId="2FBA313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76D869FB" w14:textId="084F6DA6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hysiotherap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rganisational management</w:t>
            </w:r>
          </w:p>
        </w:tc>
        <w:tc>
          <w:tcPr>
            <w:tcW w:w="1678" w:type="dxa"/>
            <w:vAlign w:val="center"/>
          </w:tcPr>
          <w:p w14:paraId="0FED509B" w14:textId="57B4B9C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Physiotherapists</w:t>
            </w:r>
          </w:p>
        </w:tc>
        <w:tc>
          <w:tcPr>
            <w:tcW w:w="1416" w:type="dxa"/>
            <w:vAlign w:val="center"/>
          </w:tcPr>
          <w:p w14:paraId="58EEE8ED" w14:textId="72B98E4E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3040" w:type="dxa"/>
            <w:vAlign w:val="center"/>
          </w:tcPr>
          <w:p w14:paraId="363F36F6" w14:textId="0024B02B" w:rsidR="004A3422" w:rsidRPr="005D4ACD" w:rsidRDefault="004A3422" w:rsidP="00B03CA5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“Qualiphy”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Nationwide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National benchmarking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rogramme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First was a self-rating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then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extracted from EHR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itially voluntary,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then paid for participation by health insurer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69D64389" w14:textId="7870D48C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7</w:t>
            </w:r>
          </w:p>
        </w:tc>
      </w:tr>
      <w:tr w:rsidR="004A3422" w:rsidRPr="005D4ACD" w14:paraId="6C401E83" w14:textId="77777777" w:rsidTr="00055FB2">
        <w:tc>
          <w:tcPr>
            <w:tcW w:w="675" w:type="dxa"/>
            <w:vAlign w:val="center"/>
          </w:tcPr>
          <w:p w14:paraId="558B6301" w14:textId="6248E1CA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150</w:t>
            </w:r>
          </w:p>
        </w:tc>
        <w:tc>
          <w:tcPr>
            <w:tcW w:w="3864" w:type="dxa"/>
            <w:vAlign w:val="center"/>
          </w:tcPr>
          <w:p w14:paraId="1FA68E1E" w14:textId="389D3FB1" w:rsidR="004A3422" w:rsidRPr="00291E8D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291E8D">
              <w:rPr>
                <w:rFonts w:ascii="Arial" w:hAnsi="Arial"/>
                <w:sz w:val="22"/>
                <w:szCs w:val="22"/>
              </w:rPr>
              <w:t>L. Jeffs, S. Beswick, J. Lo, Y. Lai, A. Chhun, H. Campbell, Insights from staff nurses and managers on unit-specific nursing performance dashboards: a qualitative study., BMJ Qual. Saf. (2014) 1–6. doi:10.1136/bmjqs-2013-002595.</w:t>
            </w:r>
          </w:p>
        </w:tc>
        <w:tc>
          <w:tcPr>
            <w:tcW w:w="1220" w:type="dxa"/>
            <w:vAlign w:val="center"/>
          </w:tcPr>
          <w:p w14:paraId="29BC54BC" w14:textId="1460DB6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4066FA37" w14:textId="1B7BE74F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6A115ABF" w14:textId="73CDE42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ursing - general</w:t>
            </w:r>
          </w:p>
        </w:tc>
        <w:tc>
          <w:tcPr>
            <w:tcW w:w="1678" w:type="dxa"/>
            <w:vAlign w:val="center"/>
          </w:tcPr>
          <w:p w14:paraId="324B33DF" w14:textId="4B4891A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</w:p>
        </w:tc>
        <w:tc>
          <w:tcPr>
            <w:tcW w:w="1416" w:type="dxa"/>
            <w:vAlign w:val="center"/>
          </w:tcPr>
          <w:p w14:paraId="7769AE7A" w14:textId="5395335B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3040" w:type="dxa"/>
            <w:vAlign w:val="center"/>
          </w:tcPr>
          <w:p w14:paraId="5D10ADF3" w14:textId="2AD34157" w:rsidR="004A3422" w:rsidRPr="005D4ACD" w:rsidRDefault="004A3422" w:rsidP="00B03CA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“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Care Utilising Evidence (CUE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” dashboard. I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teractive computerised dashboard tool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 xml:space="preserve">displaying performance data for each unit’s selected guidelines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on smart board and/or computer workstation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 Also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br/>
              <w:t>printed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n bulletin boards and fed back to teams face-to-face by team leaders. </w:t>
            </w:r>
          </w:p>
        </w:tc>
        <w:tc>
          <w:tcPr>
            <w:tcW w:w="1412" w:type="dxa"/>
            <w:vAlign w:val="center"/>
          </w:tcPr>
          <w:p w14:paraId="42D12332" w14:textId="1B97085B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</w:tr>
      <w:tr w:rsidR="004A3422" w:rsidRPr="005D4ACD" w14:paraId="678278D7" w14:textId="77777777" w:rsidTr="00055FB2">
        <w:tc>
          <w:tcPr>
            <w:tcW w:w="675" w:type="dxa"/>
            <w:vAlign w:val="center"/>
          </w:tcPr>
          <w:p w14:paraId="4F96F20F" w14:textId="210AEDAF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09</w:t>
            </w:r>
          </w:p>
        </w:tc>
        <w:tc>
          <w:tcPr>
            <w:tcW w:w="3864" w:type="dxa"/>
            <w:vAlign w:val="center"/>
          </w:tcPr>
          <w:p w14:paraId="07CAEFDB" w14:textId="5C20D32E" w:rsidR="004A3422" w:rsidRPr="00291E8D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D0145">
              <w:rPr>
                <w:rFonts w:ascii="Arial" w:hAnsi="Arial"/>
                <w:sz w:val="22"/>
                <w:szCs w:val="22"/>
              </w:rPr>
              <w:t>K. Kirschner, J. Braspenning, J.E.A. Jacobs, R. Grol, Experiences of general practices with a participatory pay-for-performance program: a qualitative study in primary care., Aust. J. Prim. Health. 19 (2013) 102–6. doi:10.1071/PY12032.</w:t>
            </w:r>
          </w:p>
        </w:tc>
        <w:tc>
          <w:tcPr>
            <w:tcW w:w="1220" w:type="dxa"/>
            <w:vAlign w:val="center"/>
          </w:tcPr>
          <w:p w14:paraId="0A40B815" w14:textId="62CE6678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Netherlands</w:t>
            </w:r>
          </w:p>
        </w:tc>
        <w:tc>
          <w:tcPr>
            <w:tcW w:w="1068" w:type="dxa"/>
            <w:vAlign w:val="center"/>
          </w:tcPr>
          <w:p w14:paraId="2FB4BA16" w14:textId="7B65730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Primary care</w:t>
            </w:r>
          </w:p>
        </w:tc>
        <w:tc>
          <w:tcPr>
            <w:tcW w:w="1526" w:type="dxa"/>
            <w:vAlign w:val="center"/>
          </w:tcPr>
          <w:p w14:paraId="5EA9BC2E" w14:textId="09339DE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hronic car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reventive medicin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,</w:t>
            </w: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ractice management</w:t>
            </w:r>
          </w:p>
        </w:tc>
        <w:tc>
          <w:tcPr>
            <w:tcW w:w="1678" w:type="dxa"/>
            <w:vAlign w:val="center"/>
          </w:tcPr>
          <w:p w14:paraId="68A951A6" w14:textId="4A2F9BA2" w:rsidR="004A3422" w:rsidRPr="005D4ACD" w:rsidRDefault="004A3422" w:rsidP="006259EF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</w:p>
        </w:tc>
        <w:tc>
          <w:tcPr>
            <w:tcW w:w="1416" w:type="dxa"/>
            <w:vAlign w:val="center"/>
          </w:tcPr>
          <w:p w14:paraId="30F18B35" w14:textId="1DE00EFD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3040" w:type="dxa"/>
            <w:vAlign w:val="center"/>
          </w:tcPr>
          <w:p w14:paraId="1D63784A" w14:textId="4A49F94D" w:rsidR="004A3422" w:rsidRPr="005D4ACD" w:rsidRDefault="004A3422" w:rsidP="004C431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Written feedback provided as part of –ay-for-performance scheme. </w:t>
            </w:r>
          </w:p>
        </w:tc>
        <w:tc>
          <w:tcPr>
            <w:tcW w:w="1412" w:type="dxa"/>
            <w:vAlign w:val="center"/>
          </w:tcPr>
          <w:p w14:paraId="095A47D5" w14:textId="0C284A87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55710931" w14:textId="77777777" w:rsidTr="00055FB2">
        <w:tc>
          <w:tcPr>
            <w:tcW w:w="675" w:type="dxa"/>
            <w:vAlign w:val="center"/>
          </w:tcPr>
          <w:p w14:paraId="28868A6B" w14:textId="3B4D0A3F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54</w:t>
            </w:r>
          </w:p>
        </w:tc>
        <w:tc>
          <w:tcPr>
            <w:tcW w:w="3864" w:type="dxa"/>
            <w:vAlign w:val="center"/>
          </w:tcPr>
          <w:p w14:paraId="75A73DBD" w14:textId="60EE82C9" w:rsidR="004A3422" w:rsidRPr="005D0145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4B28F8">
              <w:rPr>
                <w:rFonts w:ascii="Arial" w:hAnsi="Arial"/>
                <w:sz w:val="22"/>
                <w:szCs w:val="22"/>
              </w:rPr>
              <w:t>R. a Simms, H. Ping, A. Yelland, A.J. Beringer, R. Fox, T.J. Draycott, Development of maternity dashboards across a UK health region; current practice, continuing problems., Eur. J. Obstet. Gynecol. Reprod. Biol. 170 (2013) 119–24. doi:10.1016/j.ejogrb.2013.06.003.</w:t>
            </w:r>
          </w:p>
        </w:tc>
        <w:tc>
          <w:tcPr>
            <w:tcW w:w="1220" w:type="dxa"/>
            <w:vAlign w:val="center"/>
          </w:tcPr>
          <w:p w14:paraId="650D7D5C" w14:textId="233DF83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794DEB43" w14:textId="7DF9B4C4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48B1DC74" w14:textId="51C9EDE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Obstetrics</w:t>
            </w:r>
          </w:p>
        </w:tc>
        <w:tc>
          <w:tcPr>
            <w:tcW w:w="1678" w:type="dxa"/>
            <w:vAlign w:val="center"/>
          </w:tcPr>
          <w:p w14:paraId="310346E1" w14:textId="04DEF0F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 - midwives</w:t>
            </w:r>
          </w:p>
        </w:tc>
        <w:tc>
          <w:tcPr>
            <w:tcW w:w="1416" w:type="dxa"/>
            <w:vAlign w:val="center"/>
          </w:tcPr>
          <w:p w14:paraId="7C813DD9" w14:textId="37ABCD1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3040" w:type="dxa"/>
            <w:vAlign w:val="center"/>
          </w:tcPr>
          <w:p w14:paraId="3AE511C5" w14:textId="14E0E8E4" w:rsidR="004A3422" w:rsidRPr="005D4ACD" w:rsidRDefault="004A3422" w:rsidP="004C431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GB"/>
              </w:rPr>
              <w:t xml:space="preserve">Ten different “dashboards” across multiple organisations.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ata manually collected and analysed by recipients. Dashboards could be paper or computerised. </w:t>
            </w:r>
          </w:p>
        </w:tc>
        <w:tc>
          <w:tcPr>
            <w:tcW w:w="1412" w:type="dxa"/>
            <w:vAlign w:val="center"/>
          </w:tcPr>
          <w:p w14:paraId="4F60F3AD" w14:textId="00BFCAC1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</w:tr>
      <w:tr w:rsidR="004A3422" w:rsidRPr="005D4ACD" w14:paraId="05ADE3F7" w14:textId="77777777" w:rsidTr="00055FB2">
        <w:tc>
          <w:tcPr>
            <w:tcW w:w="675" w:type="dxa"/>
            <w:vAlign w:val="center"/>
          </w:tcPr>
          <w:p w14:paraId="59CD8AC1" w14:textId="158EEB28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58</w:t>
            </w:r>
          </w:p>
        </w:tc>
        <w:tc>
          <w:tcPr>
            <w:tcW w:w="3864" w:type="dxa"/>
            <w:vAlign w:val="center"/>
          </w:tcPr>
          <w:p w14:paraId="3036935D" w14:textId="0CAC5302" w:rsidR="004A3422" w:rsidRPr="004B28F8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A074A">
              <w:rPr>
                <w:rFonts w:ascii="Arial" w:hAnsi="Arial"/>
                <w:sz w:val="22"/>
                <w:szCs w:val="22"/>
              </w:rPr>
              <w:t>L. McLellan, T. Dornan, P. Newton, S.D. Williams, P. Lewis, D. Steinke, et al., Pharmacist-led feedback workshops increase appropriate prescribing of antimicrobials, J. Antimicrob. Chemother. (2016) dkv482. doi:10.1093/jac/dkv482.</w:t>
            </w:r>
          </w:p>
        </w:tc>
        <w:tc>
          <w:tcPr>
            <w:tcW w:w="1220" w:type="dxa"/>
            <w:vAlign w:val="center"/>
          </w:tcPr>
          <w:p w14:paraId="7BB30B85" w14:textId="1B67272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74F12A89" w14:textId="6F98C773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7732CEAD" w14:textId="2DC69B7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escribing (general)</w:t>
            </w:r>
          </w:p>
        </w:tc>
        <w:tc>
          <w:tcPr>
            <w:tcW w:w="1678" w:type="dxa"/>
            <w:vAlign w:val="center"/>
          </w:tcPr>
          <w:p w14:paraId="01446B70" w14:textId="476C9F3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 junior</w:t>
            </w:r>
          </w:p>
        </w:tc>
        <w:tc>
          <w:tcPr>
            <w:tcW w:w="1416" w:type="dxa"/>
            <w:vAlign w:val="center"/>
          </w:tcPr>
          <w:p w14:paraId="67E922D8" w14:textId="54E7A247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040" w:type="dxa"/>
            <w:vAlign w:val="center"/>
          </w:tcPr>
          <w:p w14:paraId="6290BE22" w14:textId="7AD64245" w:rsidR="004A3422" w:rsidRPr="005D4ACD" w:rsidRDefault="004A3422" w:rsidP="00290DF7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 collected and analysed by pharmacis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f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rom prescription card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Appropriateness judged by an expert panel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Written feedback and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ace-to-face given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Workshop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involving education and reflection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also provided.</w:t>
            </w:r>
          </w:p>
        </w:tc>
        <w:tc>
          <w:tcPr>
            <w:tcW w:w="1412" w:type="dxa"/>
            <w:vAlign w:val="center"/>
          </w:tcPr>
          <w:p w14:paraId="1D815530" w14:textId="58D1F9F2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7</w:t>
            </w:r>
          </w:p>
        </w:tc>
      </w:tr>
      <w:tr w:rsidR="004A3422" w:rsidRPr="005D4ACD" w14:paraId="4AF1DBA4" w14:textId="77777777" w:rsidTr="00055FB2">
        <w:tc>
          <w:tcPr>
            <w:tcW w:w="675" w:type="dxa"/>
            <w:vAlign w:val="center"/>
          </w:tcPr>
          <w:p w14:paraId="649D04C6" w14:textId="26E00FF6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lastRenderedPageBreak/>
              <w:t>S159</w:t>
            </w:r>
          </w:p>
        </w:tc>
        <w:tc>
          <w:tcPr>
            <w:tcW w:w="3864" w:type="dxa"/>
            <w:vAlign w:val="center"/>
          </w:tcPr>
          <w:p w14:paraId="2084991E" w14:textId="4DC2057F" w:rsidR="004A3422" w:rsidRPr="005A074A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5A074A">
              <w:rPr>
                <w:rFonts w:ascii="Arial" w:hAnsi="Arial"/>
                <w:sz w:val="22"/>
                <w:szCs w:val="22"/>
              </w:rPr>
              <w:t xml:space="preserve">S. Redwood, N.B. Ngwenya, J. Hodson, R.E. Ferner, J.J. Coleman, Effects of a computerized feedback intervention on safety performance by junior </w:t>
            </w:r>
            <w:r>
              <w:rPr>
                <w:rFonts w:ascii="Arial" w:hAnsi="Arial"/>
                <w:sz w:val="22"/>
                <w:szCs w:val="22"/>
              </w:rPr>
              <w:t>Physicians</w:t>
            </w:r>
            <w:r w:rsidRPr="005A074A">
              <w:rPr>
                <w:rFonts w:ascii="Arial" w:hAnsi="Arial"/>
                <w:sz w:val="22"/>
                <w:szCs w:val="22"/>
              </w:rPr>
              <w:t>: results from a randomized mixed method study, BMC Med Inf. Decis Mak. 13 (2013) 63. doi:10.1186/1472-6947-13-63.</w:t>
            </w:r>
          </w:p>
        </w:tc>
        <w:tc>
          <w:tcPr>
            <w:tcW w:w="1220" w:type="dxa"/>
            <w:vAlign w:val="center"/>
          </w:tcPr>
          <w:p w14:paraId="5D5196BC" w14:textId="5F56A5B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England</w:t>
            </w:r>
          </w:p>
        </w:tc>
        <w:tc>
          <w:tcPr>
            <w:tcW w:w="1068" w:type="dxa"/>
            <w:vAlign w:val="center"/>
          </w:tcPr>
          <w:p w14:paraId="24BA7C23" w14:textId="5328778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63BAADC" w14:textId="366EAE2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escribing (general)</w:t>
            </w:r>
          </w:p>
        </w:tc>
        <w:tc>
          <w:tcPr>
            <w:tcW w:w="1678" w:type="dxa"/>
            <w:vAlign w:val="center"/>
          </w:tcPr>
          <w:p w14:paraId="2C248937" w14:textId="06B588AA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hysicians</w:t>
            </w: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- junior</w:t>
            </w:r>
          </w:p>
        </w:tc>
        <w:tc>
          <w:tcPr>
            <w:tcW w:w="1416" w:type="dxa"/>
            <w:vAlign w:val="center"/>
          </w:tcPr>
          <w:p w14:paraId="4537B8A3" w14:textId="55495D1A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3040" w:type="dxa"/>
            <w:vAlign w:val="center"/>
          </w:tcPr>
          <w:p w14:paraId="2224B920" w14:textId="3CA8ABE1" w:rsidR="004A3422" w:rsidRPr="005D4ACD" w:rsidRDefault="004A3422" w:rsidP="002B571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Web-based dashboard. Data collected as secondary use from Clinical Decision Support system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mail reminders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end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with link to dashboard every week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  <w:tc>
          <w:tcPr>
            <w:tcW w:w="1412" w:type="dxa"/>
            <w:vAlign w:val="center"/>
          </w:tcPr>
          <w:p w14:paraId="7F8FCE7F" w14:textId="0A6E9CB9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</w:tr>
      <w:tr w:rsidR="004A3422" w:rsidRPr="005D4ACD" w14:paraId="0AAE4019" w14:textId="77777777" w:rsidTr="00055FB2">
        <w:tc>
          <w:tcPr>
            <w:tcW w:w="675" w:type="dxa"/>
            <w:vAlign w:val="center"/>
          </w:tcPr>
          <w:p w14:paraId="35C110C0" w14:textId="7CD10D35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75</w:t>
            </w:r>
          </w:p>
        </w:tc>
        <w:tc>
          <w:tcPr>
            <w:tcW w:w="3864" w:type="dxa"/>
            <w:vAlign w:val="center"/>
          </w:tcPr>
          <w:p w14:paraId="1E5508A6" w14:textId="2402772D" w:rsidR="004A3422" w:rsidRPr="005A074A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6B23C0">
              <w:rPr>
                <w:rFonts w:ascii="Arial" w:hAnsi="Arial"/>
                <w:sz w:val="22"/>
                <w:szCs w:val="22"/>
              </w:rPr>
              <w:t>L. Jeffs, D. Doran, L. Hayes, C. Mainville, S. VanDeVelde-Coke, L. Lamont, et al., Implementation of the National Nursing Quality Report Initiative in Canada: Insights From Pilot Participants., J. Nurs. Care Qual. 30 (2015) E9-16. doi:10.1097/NCQ.0000000000000122.</w:t>
            </w:r>
          </w:p>
        </w:tc>
        <w:tc>
          <w:tcPr>
            <w:tcW w:w="1220" w:type="dxa"/>
            <w:vAlign w:val="center"/>
          </w:tcPr>
          <w:p w14:paraId="7C05D4BC" w14:textId="1A212CF0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276A56B3" w14:textId="527EF792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0BD11850" w14:textId="35F9BADD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ursing - general</w:t>
            </w:r>
          </w:p>
        </w:tc>
        <w:tc>
          <w:tcPr>
            <w:tcW w:w="1678" w:type="dxa"/>
            <w:vAlign w:val="center"/>
          </w:tcPr>
          <w:p w14:paraId="6C4233E4" w14:textId="4C781921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 - leaders</w:t>
            </w:r>
          </w:p>
        </w:tc>
        <w:tc>
          <w:tcPr>
            <w:tcW w:w="1416" w:type="dxa"/>
            <w:vAlign w:val="center"/>
          </w:tcPr>
          <w:p w14:paraId="4182075D" w14:textId="7A858A14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3040" w:type="dxa"/>
            <w:vAlign w:val="center"/>
          </w:tcPr>
          <w:p w14:paraId="21C4DD48" w14:textId="4A6EFEB8" w:rsidR="004A3422" w:rsidRPr="005D4ACD" w:rsidRDefault="004A3422" w:rsidP="002B5710">
            <w:pPr>
              <w:rPr>
                <w:rFonts w:ascii="Arial" w:hAnsi="Arial"/>
                <w:sz w:val="22"/>
                <w:szCs w:val="22"/>
              </w:rPr>
            </w:pP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Data collected by recipient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Central w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b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-based reporting system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eedback via electronic documents and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he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>web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Organisational and unit-level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eedback. </w:t>
            </w:r>
            <w:r w:rsidRPr="00EE3F8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eer workshops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rovided.</w:t>
            </w:r>
          </w:p>
        </w:tc>
        <w:tc>
          <w:tcPr>
            <w:tcW w:w="1412" w:type="dxa"/>
            <w:vAlign w:val="center"/>
          </w:tcPr>
          <w:p w14:paraId="2F37CC88" w14:textId="507F220C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4A3422" w:rsidRPr="005D4ACD" w14:paraId="7835DC68" w14:textId="77777777" w:rsidTr="00055FB2">
        <w:tc>
          <w:tcPr>
            <w:tcW w:w="675" w:type="dxa"/>
            <w:vAlign w:val="center"/>
          </w:tcPr>
          <w:p w14:paraId="51D4E176" w14:textId="7AF496F9" w:rsidR="004A3422" w:rsidRPr="00055FB2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055FB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S176</w:t>
            </w:r>
          </w:p>
        </w:tc>
        <w:tc>
          <w:tcPr>
            <w:tcW w:w="3864" w:type="dxa"/>
            <w:vAlign w:val="center"/>
          </w:tcPr>
          <w:p w14:paraId="32B36737" w14:textId="38A6DFF7" w:rsidR="004A3422" w:rsidRPr="006B23C0" w:rsidRDefault="004A3422" w:rsidP="00143671">
            <w:pPr>
              <w:rPr>
                <w:rFonts w:ascii="Arial" w:hAnsi="Arial"/>
                <w:sz w:val="22"/>
                <w:szCs w:val="22"/>
              </w:rPr>
            </w:pPr>
            <w:r w:rsidRPr="003632D1">
              <w:rPr>
                <w:rFonts w:ascii="Arial" w:hAnsi="Arial"/>
                <w:sz w:val="22"/>
                <w:szCs w:val="22"/>
              </w:rPr>
              <w:t>L. Jeffs, J. Lo, S. Beswick, A. Chuun, Y. Lai, H. Campbell, et al., Enablers and barriers to implementing unit-specific nursing performance dashboards., J. Nurs. Care Qual. 29 (2014) 200–3. doi:10.1097/NCQ.0000000000000064.</w:t>
            </w:r>
          </w:p>
        </w:tc>
        <w:tc>
          <w:tcPr>
            <w:tcW w:w="1220" w:type="dxa"/>
            <w:vAlign w:val="center"/>
          </w:tcPr>
          <w:p w14:paraId="6FA610F7" w14:textId="05C5AE89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Canada</w:t>
            </w:r>
          </w:p>
        </w:tc>
        <w:tc>
          <w:tcPr>
            <w:tcW w:w="1068" w:type="dxa"/>
            <w:vAlign w:val="center"/>
          </w:tcPr>
          <w:p w14:paraId="79210392" w14:textId="6BEC815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961A0">
              <w:rPr>
                <w:rFonts w:ascii="Calibri" w:eastAsia="Times New Roman" w:hAnsi="Calibri" w:cs="Times New Roman"/>
                <w:color w:val="000000"/>
                <w:lang w:val="en-GB"/>
              </w:rPr>
              <w:t>Hospital</w:t>
            </w:r>
          </w:p>
        </w:tc>
        <w:tc>
          <w:tcPr>
            <w:tcW w:w="1526" w:type="dxa"/>
            <w:vAlign w:val="center"/>
          </w:tcPr>
          <w:p w14:paraId="2C597995" w14:textId="4882760B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F103DC">
              <w:rPr>
                <w:rFonts w:ascii="Calibri" w:eastAsia="Times New Roman" w:hAnsi="Calibri" w:cs="Times New Roman"/>
                <w:color w:val="000000"/>
                <w:lang w:val="en-GB"/>
              </w:rPr>
              <w:t>Nursing - general</w:t>
            </w:r>
          </w:p>
        </w:tc>
        <w:tc>
          <w:tcPr>
            <w:tcW w:w="1678" w:type="dxa"/>
            <w:vAlign w:val="center"/>
          </w:tcPr>
          <w:p w14:paraId="64009F05" w14:textId="3668F057" w:rsidR="004A3422" w:rsidRPr="005D4ACD" w:rsidRDefault="004A3422" w:rsidP="00273576">
            <w:pPr>
              <w:rPr>
                <w:rFonts w:ascii="Arial" w:hAnsi="Arial"/>
                <w:sz w:val="22"/>
                <w:szCs w:val="22"/>
              </w:rPr>
            </w:pPr>
            <w:r w:rsidRPr="0047082B">
              <w:rPr>
                <w:rFonts w:ascii="Calibri" w:eastAsia="Times New Roman" w:hAnsi="Calibri" w:cs="Times New Roman"/>
                <w:color w:val="000000"/>
                <w:lang w:val="en-GB"/>
              </w:rPr>
              <w:t>Nurses</w:t>
            </w:r>
          </w:p>
        </w:tc>
        <w:tc>
          <w:tcPr>
            <w:tcW w:w="1416" w:type="dxa"/>
            <w:vAlign w:val="center"/>
          </w:tcPr>
          <w:p w14:paraId="1673BEBB" w14:textId="700F2716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 w:rsidRPr="00FC19F7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3040" w:type="dxa"/>
            <w:vAlign w:val="center"/>
          </w:tcPr>
          <w:p w14:paraId="748A27FB" w14:textId="500ACF07" w:rsidR="004A3422" w:rsidRPr="005D4ACD" w:rsidRDefault="004A3422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ee Jeffs et al. 2014</w:t>
            </w:r>
          </w:p>
        </w:tc>
        <w:tc>
          <w:tcPr>
            <w:tcW w:w="1412" w:type="dxa"/>
            <w:vAlign w:val="center"/>
          </w:tcPr>
          <w:p w14:paraId="13E5F6B3" w14:textId="384A1315" w:rsidR="004A3422" w:rsidRPr="005D4ACD" w:rsidRDefault="004A3422" w:rsidP="00A3047C">
            <w:pPr>
              <w:rPr>
                <w:rFonts w:ascii="Arial" w:hAnsi="Arial"/>
                <w:sz w:val="22"/>
                <w:szCs w:val="22"/>
              </w:rPr>
            </w:pPr>
            <w:r w:rsidRPr="005422E9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</w:tr>
    </w:tbl>
    <w:p w14:paraId="1A5BEEDE" w14:textId="4F9198F1" w:rsidR="00FF2CE9" w:rsidRPr="005D4ACD" w:rsidRDefault="00FF2CE9" w:rsidP="000B4463">
      <w:pPr>
        <w:rPr>
          <w:rFonts w:ascii="Arial" w:hAnsi="Arial"/>
          <w:sz w:val="22"/>
          <w:szCs w:val="22"/>
        </w:rPr>
      </w:pPr>
    </w:p>
    <w:sectPr w:rsidR="00FF2CE9" w:rsidRPr="005D4ACD" w:rsidSect="00D62503">
      <w:pgSz w:w="16817" w:h="11901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"/>
  </w:docVars>
  <w:rsids>
    <w:rsidRoot w:val="00D62503"/>
    <w:rsid w:val="00022CDC"/>
    <w:rsid w:val="00034501"/>
    <w:rsid w:val="0005561C"/>
    <w:rsid w:val="000557DA"/>
    <w:rsid w:val="00055FB2"/>
    <w:rsid w:val="00065FCB"/>
    <w:rsid w:val="00082D2A"/>
    <w:rsid w:val="00092BC3"/>
    <w:rsid w:val="000A76CE"/>
    <w:rsid w:val="000B2BE8"/>
    <w:rsid w:val="000B4463"/>
    <w:rsid w:val="000B503E"/>
    <w:rsid w:val="000E2019"/>
    <w:rsid w:val="000E788D"/>
    <w:rsid w:val="00102D4E"/>
    <w:rsid w:val="00104EDE"/>
    <w:rsid w:val="001050C1"/>
    <w:rsid w:val="00143671"/>
    <w:rsid w:val="00152F73"/>
    <w:rsid w:val="0018278B"/>
    <w:rsid w:val="001B0D05"/>
    <w:rsid w:val="001B38AF"/>
    <w:rsid w:val="001F3548"/>
    <w:rsid w:val="002056CE"/>
    <w:rsid w:val="0025795A"/>
    <w:rsid w:val="002730F4"/>
    <w:rsid w:val="00273576"/>
    <w:rsid w:val="00273CEF"/>
    <w:rsid w:val="00290DF7"/>
    <w:rsid w:val="00291E8D"/>
    <w:rsid w:val="002A51E5"/>
    <w:rsid w:val="002B5710"/>
    <w:rsid w:val="002E5F32"/>
    <w:rsid w:val="002F016B"/>
    <w:rsid w:val="002F0CF9"/>
    <w:rsid w:val="002F2CAE"/>
    <w:rsid w:val="002F797A"/>
    <w:rsid w:val="0031064A"/>
    <w:rsid w:val="003249F8"/>
    <w:rsid w:val="0034436C"/>
    <w:rsid w:val="0034537F"/>
    <w:rsid w:val="00351C27"/>
    <w:rsid w:val="003632D1"/>
    <w:rsid w:val="00384290"/>
    <w:rsid w:val="00387A2C"/>
    <w:rsid w:val="003A4584"/>
    <w:rsid w:val="003B1B3B"/>
    <w:rsid w:val="003B2886"/>
    <w:rsid w:val="003D2ABF"/>
    <w:rsid w:val="003D37DA"/>
    <w:rsid w:val="003E1B48"/>
    <w:rsid w:val="004029B3"/>
    <w:rsid w:val="00434934"/>
    <w:rsid w:val="00435C73"/>
    <w:rsid w:val="00436549"/>
    <w:rsid w:val="00461213"/>
    <w:rsid w:val="00462AA5"/>
    <w:rsid w:val="00474BD3"/>
    <w:rsid w:val="00477328"/>
    <w:rsid w:val="004A17E2"/>
    <w:rsid w:val="004A1859"/>
    <w:rsid w:val="004A3422"/>
    <w:rsid w:val="004B28F8"/>
    <w:rsid w:val="004B5AAF"/>
    <w:rsid w:val="004C4315"/>
    <w:rsid w:val="004C4E52"/>
    <w:rsid w:val="004E4795"/>
    <w:rsid w:val="00506102"/>
    <w:rsid w:val="00511464"/>
    <w:rsid w:val="00516B76"/>
    <w:rsid w:val="00521D57"/>
    <w:rsid w:val="00524B9C"/>
    <w:rsid w:val="00544C99"/>
    <w:rsid w:val="00552731"/>
    <w:rsid w:val="00577F19"/>
    <w:rsid w:val="005866A8"/>
    <w:rsid w:val="00592DC7"/>
    <w:rsid w:val="005A074A"/>
    <w:rsid w:val="005D0145"/>
    <w:rsid w:val="005D4ACD"/>
    <w:rsid w:val="005E1F61"/>
    <w:rsid w:val="005F07C7"/>
    <w:rsid w:val="005F1A52"/>
    <w:rsid w:val="00601D31"/>
    <w:rsid w:val="006050CF"/>
    <w:rsid w:val="00613D6C"/>
    <w:rsid w:val="00615E5F"/>
    <w:rsid w:val="006259EF"/>
    <w:rsid w:val="006461DA"/>
    <w:rsid w:val="00647CDD"/>
    <w:rsid w:val="006809AC"/>
    <w:rsid w:val="00696AF8"/>
    <w:rsid w:val="006B23C0"/>
    <w:rsid w:val="0072028F"/>
    <w:rsid w:val="00722A71"/>
    <w:rsid w:val="00742888"/>
    <w:rsid w:val="00745C22"/>
    <w:rsid w:val="00751474"/>
    <w:rsid w:val="00753E3D"/>
    <w:rsid w:val="007607F7"/>
    <w:rsid w:val="00771D10"/>
    <w:rsid w:val="007A1578"/>
    <w:rsid w:val="007A1F0A"/>
    <w:rsid w:val="007C28DE"/>
    <w:rsid w:val="007F390F"/>
    <w:rsid w:val="0080389D"/>
    <w:rsid w:val="00830FE2"/>
    <w:rsid w:val="008571A1"/>
    <w:rsid w:val="00870E16"/>
    <w:rsid w:val="008974AA"/>
    <w:rsid w:val="008A516E"/>
    <w:rsid w:val="008C36D3"/>
    <w:rsid w:val="008C6132"/>
    <w:rsid w:val="008D2467"/>
    <w:rsid w:val="008D35DD"/>
    <w:rsid w:val="008D6A0D"/>
    <w:rsid w:val="008E2990"/>
    <w:rsid w:val="00926014"/>
    <w:rsid w:val="00930ADE"/>
    <w:rsid w:val="0094108F"/>
    <w:rsid w:val="0095282C"/>
    <w:rsid w:val="00955D59"/>
    <w:rsid w:val="00961DBA"/>
    <w:rsid w:val="0096309F"/>
    <w:rsid w:val="009723D3"/>
    <w:rsid w:val="00973CDB"/>
    <w:rsid w:val="00984914"/>
    <w:rsid w:val="009F1A56"/>
    <w:rsid w:val="009F2CE5"/>
    <w:rsid w:val="00A2206D"/>
    <w:rsid w:val="00A3047C"/>
    <w:rsid w:val="00A42477"/>
    <w:rsid w:val="00A453DC"/>
    <w:rsid w:val="00A50CFA"/>
    <w:rsid w:val="00A67356"/>
    <w:rsid w:val="00A73394"/>
    <w:rsid w:val="00A755E7"/>
    <w:rsid w:val="00A75609"/>
    <w:rsid w:val="00A7676E"/>
    <w:rsid w:val="00A9155A"/>
    <w:rsid w:val="00AB15C2"/>
    <w:rsid w:val="00AD0F1C"/>
    <w:rsid w:val="00AE7E3F"/>
    <w:rsid w:val="00AF2D02"/>
    <w:rsid w:val="00B03CA5"/>
    <w:rsid w:val="00B254E4"/>
    <w:rsid w:val="00B31DA3"/>
    <w:rsid w:val="00B67C54"/>
    <w:rsid w:val="00B70473"/>
    <w:rsid w:val="00B709CE"/>
    <w:rsid w:val="00B86786"/>
    <w:rsid w:val="00B93EF9"/>
    <w:rsid w:val="00BA6CDE"/>
    <w:rsid w:val="00BD3E42"/>
    <w:rsid w:val="00BD640B"/>
    <w:rsid w:val="00C11B74"/>
    <w:rsid w:val="00C2454A"/>
    <w:rsid w:val="00C309A7"/>
    <w:rsid w:val="00C31D11"/>
    <w:rsid w:val="00C5483F"/>
    <w:rsid w:val="00C56F7E"/>
    <w:rsid w:val="00C75CFD"/>
    <w:rsid w:val="00CF31C8"/>
    <w:rsid w:val="00D00895"/>
    <w:rsid w:val="00D07E3C"/>
    <w:rsid w:val="00D15176"/>
    <w:rsid w:val="00D62503"/>
    <w:rsid w:val="00D75C58"/>
    <w:rsid w:val="00D95D40"/>
    <w:rsid w:val="00DB24B3"/>
    <w:rsid w:val="00DC0605"/>
    <w:rsid w:val="00DC2A99"/>
    <w:rsid w:val="00DD0A2D"/>
    <w:rsid w:val="00DE0ADA"/>
    <w:rsid w:val="00DE0FD5"/>
    <w:rsid w:val="00DE4AF9"/>
    <w:rsid w:val="00E05ADD"/>
    <w:rsid w:val="00E14790"/>
    <w:rsid w:val="00E20927"/>
    <w:rsid w:val="00E25893"/>
    <w:rsid w:val="00E27627"/>
    <w:rsid w:val="00E36379"/>
    <w:rsid w:val="00E56458"/>
    <w:rsid w:val="00E56A12"/>
    <w:rsid w:val="00E57470"/>
    <w:rsid w:val="00EC3645"/>
    <w:rsid w:val="00ED0C27"/>
    <w:rsid w:val="00EE1703"/>
    <w:rsid w:val="00EE17C0"/>
    <w:rsid w:val="00EE4906"/>
    <w:rsid w:val="00F12F3E"/>
    <w:rsid w:val="00F13918"/>
    <w:rsid w:val="00F2650C"/>
    <w:rsid w:val="00F61C48"/>
    <w:rsid w:val="00F6583E"/>
    <w:rsid w:val="00F66075"/>
    <w:rsid w:val="00FC03AE"/>
    <w:rsid w:val="00FD3518"/>
    <w:rsid w:val="00FE3B4A"/>
    <w:rsid w:val="00FE4991"/>
    <w:rsid w:val="00FE7FC4"/>
    <w:rsid w:val="00FF2CE9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F70D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278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5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6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6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6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278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5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6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6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6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5</Pages>
  <Words>4035</Words>
  <Characters>24418</Characters>
  <Application>Microsoft Office Word</Application>
  <DocSecurity>0</DocSecurity>
  <Lines>1627</Lines>
  <Paragraphs>693</Paragraphs>
  <ScaleCrop>false</ScaleCrop>
  <Company>Centre for Health Informatics</Company>
  <LinksUpToDate>false</LinksUpToDate>
  <CharactersWithSpaces>27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own</dc:creator>
  <cp:keywords/>
  <dc:description/>
  <cp:lastModifiedBy>MSARDAN</cp:lastModifiedBy>
  <cp:revision>86</cp:revision>
  <dcterms:created xsi:type="dcterms:W3CDTF">2017-06-29T06:57:00Z</dcterms:created>
  <dcterms:modified xsi:type="dcterms:W3CDTF">2019-03-28T23:40:00Z</dcterms:modified>
</cp:coreProperties>
</file>